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848CE" w14:textId="02ACEE93" w:rsidR="00A57EBD" w:rsidRPr="00965E5B" w:rsidRDefault="00B45F62" w:rsidP="000166F6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965E5B">
        <w:rPr>
          <w:rFonts w:ascii="Times New Roman" w:hAnsi="Times New Roman" w:cs="Times New Roman"/>
          <w:b/>
          <w:bCs/>
          <w:sz w:val="36"/>
          <w:szCs w:val="36"/>
        </w:rPr>
        <w:t>Supplemental Data</w:t>
      </w:r>
      <w:r w:rsidR="000166F6" w:rsidRPr="00965E5B">
        <w:rPr>
          <w:rFonts w:ascii="Times New Roman" w:hAnsi="Times New Roman" w:cs="Times New Roman"/>
          <w:b/>
          <w:bCs/>
          <w:sz w:val="36"/>
          <w:szCs w:val="36"/>
        </w:rPr>
        <w:t xml:space="preserve">, Tables, and </w:t>
      </w:r>
      <w:r w:rsidRPr="00965E5B">
        <w:rPr>
          <w:rFonts w:ascii="Times New Roman" w:hAnsi="Times New Roman" w:cs="Times New Roman"/>
          <w:b/>
          <w:bCs/>
          <w:sz w:val="36"/>
          <w:szCs w:val="36"/>
        </w:rPr>
        <w:t>Figure</w:t>
      </w:r>
      <w:r w:rsidR="0032647E" w:rsidRPr="00965E5B">
        <w:rPr>
          <w:rFonts w:ascii="Times New Roman" w:hAnsi="Times New Roman" w:cs="Times New Roman"/>
          <w:b/>
          <w:bCs/>
          <w:sz w:val="36"/>
          <w:szCs w:val="36"/>
        </w:rPr>
        <w:t>s</w:t>
      </w:r>
    </w:p>
    <w:p w14:paraId="490DAE15" w14:textId="77777777" w:rsidR="00B45F62" w:rsidRPr="00965E5B" w:rsidRDefault="00B45F62" w:rsidP="000166F6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14:paraId="2F5542D5" w14:textId="77777777" w:rsidR="00EC758A" w:rsidRPr="00965E5B" w:rsidRDefault="000166F6" w:rsidP="000166F6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965E5B">
        <w:rPr>
          <w:rFonts w:ascii="Times New Roman" w:hAnsi="Times New Roman" w:cs="Times New Roman"/>
          <w:b/>
          <w:bCs/>
          <w:sz w:val="32"/>
          <w:szCs w:val="32"/>
        </w:rPr>
        <w:t>Data</w:t>
      </w:r>
    </w:p>
    <w:p w14:paraId="31F9A773" w14:textId="519AAA11" w:rsidR="000166F6" w:rsidRPr="00965E5B" w:rsidRDefault="000166F6" w:rsidP="000166F6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65E5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533901" w:rsidRPr="00965E5B">
        <w:rPr>
          <w:rFonts w:ascii="Times New Roman" w:hAnsi="Times New Roman" w:cs="Times New Roman"/>
          <w:b/>
          <w:bCs/>
          <w:sz w:val="28"/>
          <w:szCs w:val="28"/>
        </w:rPr>
        <w:t>upplemental</w:t>
      </w:r>
      <w:r w:rsidR="00EC758A" w:rsidRPr="00965E5B">
        <w:rPr>
          <w:rFonts w:ascii="Times New Roman" w:hAnsi="Times New Roman" w:cs="Times New Roman"/>
          <w:b/>
          <w:bCs/>
          <w:sz w:val="28"/>
          <w:szCs w:val="28"/>
        </w:rPr>
        <w:t xml:space="preserve"> Results</w:t>
      </w:r>
    </w:p>
    <w:p w14:paraId="10A3DD8D" w14:textId="10421AE0" w:rsidR="0005719B" w:rsidRPr="00965E5B" w:rsidRDefault="00B45F62" w:rsidP="000166F6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 w:rsidRPr="00965E5B">
        <w:rPr>
          <w:rFonts w:ascii="Times New Roman" w:hAnsi="Times New Roman" w:cs="Times New Roman"/>
          <w:b/>
          <w:bCs/>
        </w:rPr>
        <w:t xml:space="preserve">Brain age change (time point </w:t>
      </w:r>
      <w:r w:rsidR="0005719B" w:rsidRPr="00965E5B">
        <w:rPr>
          <w:rFonts w:ascii="Times New Roman" w:hAnsi="Times New Roman" w:cs="Times New Roman"/>
          <w:b/>
          <w:bCs/>
        </w:rPr>
        <w:t>1</w:t>
      </w:r>
      <w:r w:rsidRPr="00965E5B">
        <w:rPr>
          <w:rFonts w:ascii="Times New Roman" w:hAnsi="Times New Roman" w:cs="Times New Roman"/>
          <w:b/>
          <w:bCs/>
        </w:rPr>
        <w:t xml:space="preserve"> &lt; time point </w:t>
      </w:r>
      <w:r w:rsidR="0005719B" w:rsidRPr="00965E5B">
        <w:rPr>
          <w:rFonts w:ascii="Times New Roman" w:hAnsi="Times New Roman" w:cs="Times New Roman"/>
          <w:b/>
          <w:bCs/>
        </w:rPr>
        <w:t>2</w:t>
      </w:r>
      <w:r w:rsidRPr="00965E5B">
        <w:rPr>
          <w:rFonts w:ascii="Times New Roman" w:hAnsi="Times New Roman" w:cs="Times New Roman"/>
          <w:b/>
          <w:bCs/>
        </w:rPr>
        <w:t xml:space="preserve"> vs. time point </w:t>
      </w:r>
      <w:r w:rsidR="0005719B" w:rsidRPr="00965E5B">
        <w:rPr>
          <w:rFonts w:ascii="Times New Roman" w:hAnsi="Times New Roman" w:cs="Times New Roman"/>
          <w:b/>
          <w:bCs/>
        </w:rPr>
        <w:t>2</w:t>
      </w:r>
      <w:r w:rsidRPr="00965E5B">
        <w:rPr>
          <w:rFonts w:ascii="Times New Roman" w:hAnsi="Times New Roman" w:cs="Times New Roman"/>
          <w:b/>
          <w:bCs/>
        </w:rPr>
        <w:t xml:space="preserve"> </w:t>
      </w:r>
      <w:r w:rsidR="0005719B" w:rsidRPr="00965E5B">
        <w:rPr>
          <w:rFonts w:ascii="Times New Roman" w:hAnsi="Times New Roman" w:cs="Times New Roman"/>
          <w:b/>
          <w:bCs/>
        </w:rPr>
        <w:t>&lt;</w:t>
      </w:r>
      <w:r w:rsidRPr="00965E5B">
        <w:rPr>
          <w:rFonts w:ascii="Times New Roman" w:hAnsi="Times New Roman" w:cs="Times New Roman"/>
          <w:b/>
          <w:bCs/>
        </w:rPr>
        <w:t xml:space="preserve"> time point 1) and baseline </w:t>
      </w:r>
      <w:r w:rsidR="00356B31" w:rsidRPr="00965E5B">
        <w:rPr>
          <w:rFonts w:ascii="Times New Roman" w:hAnsi="Times New Roman" w:cs="Times New Roman"/>
          <w:b/>
          <w:bCs/>
        </w:rPr>
        <w:t>characteristics.</w:t>
      </w:r>
    </w:p>
    <w:p w14:paraId="68AFD9B9" w14:textId="2F92B331" w:rsidR="0005719B" w:rsidRPr="00965E5B" w:rsidRDefault="00585F37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Total </w:t>
      </w:r>
      <w:r w:rsidRPr="00965E5B">
        <w:rPr>
          <w:rFonts w:ascii="Times New Roman" w:hAnsi="Times New Roman" w:cs="Times New Roman"/>
          <w:i/>
          <w:iCs/>
        </w:rPr>
        <w:t>n</w:t>
      </w:r>
      <w:r w:rsidRPr="00965E5B">
        <w:rPr>
          <w:rFonts w:ascii="Times New Roman" w:hAnsi="Times New Roman" w:cs="Times New Roman"/>
        </w:rPr>
        <w:t xml:space="preserve"> = 128</w:t>
      </w:r>
    </w:p>
    <w:p w14:paraId="65935197" w14:textId="43710A01" w:rsidR="0005719B" w:rsidRPr="00965E5B" w:rsidRDefault="00B71ADB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Number and percent of </w:t>
      </w:r>
      <w:r w:rsidR="0005719B" w:rsidRPr="00965E5B">
        <w:rPr>
          <w:rFonts w:ascii="Times New Roman" w:hAnsi="Times New Roman" w:cs="Times New Roman"/>
        </w:rPr>
        <w:t>participants where brain age time point 1 &lt; brain age time point 2</w:t>
      </w:r>
      <w:r w:rsidR="000166F6" w:rsidRPr="00965E5B">
        <w:rPr>
          <w:rFonts w:ascii="Times New Roman" w:hAnsi="Times New Roman" w:cs="Times New Roman"/>
        </w:rPr>
        <w:t xml:space="preserve"> (increase)</w:t>
      </w:r>
      <w:r w:rsidR="0005719B" w:rsidRPr="00965E5B">
        <w:rPr>
          <w:rFonts w:ascii="Times New Roman" w:hAnsi="Times New Roman" w:cs="Times New Roman"/>
        </w:rPr>
        <w:t xml:space="preserve">: </w:t>
      </w:r>
      <w:r w:rsidRPr="00965E5B">
        <w:rPr>
          <w:rFonts w:ascii="Times New Roman" w:hAnsi="Times New Roman" w:cs="Times New Roman"/>
        </w:rPr>
        <w:t>88/128 (</w:t>
      </w:r>
      <w:r w:rsidR="0005719B" w:rsidRPr="00965E5B">
        <w:rPr>
          <w:rFonts w:ascii="Times New Roman" w:hAnsi="Times New Roman" w:cs="Times New Roman"/>
        </w:rPr>
        <w:t>68.75%</w:t>
      </w:r>
      <w:r w:rsidRPr="00965E5B">
        <w:rPr>
          <w:rFonts w:ascii="Times New Roman" w:hAnsi="Times New Roman" w:cs="Times New Roman"/>
        </w:rPr>
        <w:t>)</w:t>
      </w:r>
    </w:p>
    <w:p w14:paraId="2A49AC70" w14:textId="074A2B70" w:rsidR="0005719B" w:rsidRPr="00965E5B" w:rsidRDefault="0005719B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>Percent of participants where brain age time point 1 &gt; brain age time point 2</w:t>
      </w:r>
      <w:r w:rsidR="000166F6" w:rsidRPr="00965E5B">
        <w:rPr>
          <w:rFonts w:ascii="Times New Roman" w:hAnsi="Times New Roman" w:cs="Times New Roman"/>
        </w:rPr>
        <w:t xml:space="preserve"> (decline)</w:t>
      </w:r>
      <w:r w:rsidRPr="00965E5B">
        <w:rPr>
          <w:rFonts w:ascii="Times New Roman" w:hAnsi="Times New Roman" w:cs="Times New Roman"/>
        </w:rPr>
        <w:t xml:space="preserve">: </w:t>
      </w:r>
      <w:r w:rsidR="00FC61B7" w:rsidRPr="00965E5B">
        <w:rPr>
          <w:rFonts w:ascii="Times New Roman" w:hAnsi="Times New Roman" w:cs="Times New Roman"/>
        </w:rPr>
        <w:t>40/128 (</w:t>
      </w:r>
      <w:r w:rsidRPr="00965E5B">
        <w:rPr>
          <w:rFonts w:ascii="Times New Roman" w:hAnsi="Times New Roman" w:cs="Times New Roman"/>
        </w:rPr>
        <w:t>31.25%</w:t>
      </w:r>
      <w:r w:rsidR="00FC61B7" w:rsidRPr="00965E5B">
        <w:rPr>
          <w:rFonts w:ascii="Times New Roman" w:hAnsi="Times New Roman" w:cs="Times New Roman"/>
        </w:rPr>
        <w:t>)</w:t>
      </w:r>
    </w:p>
    <w:p w14:paraId="068B3AD5" w14:textId="77777777" w:rsidR="0005719B" w:rsidRPr="00965E5B" w:rsidRDefault="0005719B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</w:p>
    <w:p w14:paraId="113D3418" w14:textId="265CB9D9" w:rsidR="0005719B" w:rsidRPr="00965E5B" w:rsidRDefault="0005719B" w:rsidP="000166F6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 w:rsidRPr="00965E5B">
        <w:rPr>
          <w:rFonts w:ascii="Times New Roman" w:hAnsi="Times New Roman" w:cs="Times New Roman"/>
          <w:b/>
          <w:bCs/>
        </w:rPr>
        <w:t>T tests for group (decline versus increase) differences in baseline measures</w:t>
      </w:r>
    </w:p>
    <w:p w14:paraId="16D54B32" w14:textId="1DEFABD0" w:rsidR="0005719B" w:rsidRPr="00965E5B" w:rsidRDefault="0005719B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Age: </w:t>
      </w:r>
      <w:r w:rsidRPr="00965E5B">
        <w:rPr>
          <w:rFonts w:ascii="Times New Roman" w:hAnsi="Times New Roman" w:cs="Times New Roman"/>
          <w:i/>
          <w:iCs/>
        </w:rPr>
        <w:t>t</w:t>
      </w:r>
      <w:r w:rsidRPr="00965E5B">
        <w:rPr>
          <w:rFonts w:ascii="Times New Roman" w:hAnsi="Times New Roman" w:cs="Times New Roman"/>
        </w:rPr>
        <w:t xml:space="preserve"> = 0.61, </w:t>
      </w:r>
      <w:r w:rsidRPr="00965E5B">
        <w:rPr>
          <w:rFonts w:ascii="Times New Roman" w:hAnsi="Times New Roman" w:cs="Times New Roman"/>
          <w:i/>
          <w:iCs/>
        </w:rPr>
        <w:t>P</w:t>
      </w:r>
      <w:r w:rsidRPr="00965E5B">
        <w:rPr>
          <w:rFonts w:ascii="Times New Roman" w:hAnsi="Times New Roman" w:cs="Times New Roman"/>
        </w:rPr>
        <w:t xml:space="preserve"> = 0.544</w:t>
      </w:r>
    </w:p>
    <w:p w14:paraId="26827945" w14:textId="77777777" w:rsidR="0005719B" w:rsidRPr="00965E5B" w:rsidRDefault="0005719B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Comorbidities: </w:t>
      </w:r>
      <w:r w:rsidRPr="00965E5B">
        <w:rPr>
          <w:rFonts w:ascii="Times New Roman" w:hAnsi="Times New Roman" w:cs="Times New Roman"/>
          <w:i/>
          <w:iCs/>
        </w:rPr>
        <w:t>t</w:t>
      </w:r>
      <w:r w:rsidRPr="00965E5B">
        <w:rPr>
          <w:rFonts w:ascii="Times New Roman" w:hAnsi="Times New Roman" w:cs="Times New Roman"/>
        </w:rPr>
        <w:t xml:space="preserve"> = 0.27, </w:t>
      </w:r>
      <w:r w:rsidRPr="00965E5B">
        <w:rPr>
          <w:rFonts w:ascii="Times New Roman" w:hAnsi="Times New Roman" w:cs="Times New Roman"/>
          <w:i/>
          <w:iCs/>
        </w:rPr>
        <w:t>P</w:t>
      </w:r>
      <w:r w:rsidRPr="00965E5B">
        <w:rPr>
          <w:rFonts w:ascii="Times New Roman" w:hAnsi="Times New Roman" w:cs="Times New Roman"/>
        </w:rPr>
        <w:t xml:space="preserve"> = 0.790</w:t>
      </w:r>
    </w:p>
    <w:p w14:paraId="030B9C6A" w14:textId="77777777" w:rsidR="0005719B" w:rsidRPr="00965E5B" w:rsidRDefault="0005719B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Image Quality Rating: </w:t>
      </w:r>
      <w:r w:rsidRPr="00965E5B">
        <w:rPr>
          <w:rFonts w:ascii="Times New Roman" w:hAnsi="Times New Roman" w:cs="Times New Roman"/>
          <w:i/>
          <w:iCs/>
        </w:rPr>
        <w:t>t</w:t>
      </w:r>
      <w:r w:rsidRPr="00965E5B">
        <w:rPr>
          <w:rFonts w:ascii="Times New Roman" w:hAnsi="Times New Roman" w:cs="Times New Roman"/>
        </w:rPr>
        <w:t xml:space="preserve"> = 0.17, </w:t>
      </w:r>
      <w:r w:rsidRPr="00965E5B">
        <w:rPr>
          <w:rFonts w:ascii="Times New Roman" w:hAnsi="Times New Roman" w:cs="Times New Roman"/>
          <w:i/>
          <w:iCs/>
        </w:rPr>
        <w:t>P</w:t>
      </w:r>
      <w:r w:rsidRPr="00965E5B">
        <w:rPr>
          <w:rFonts w:ascii="Times New Roman" w:hAnsi="Times New Roman" w:cs="Times New Roman"/>
        </w:rPr>
        <w:t xml:space="preserve"> = 0.866</w:t>
      </w:r>
    </w:p>
    <w:p w14:paraId="58070BCA" w14:textId="1206BE1C" w:rsidR="0005719B" w:rsidRPr="00965E5B" w:rsidRDefault="0005719B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Chronic pain stage: </w:t>
      </w:r>
      <w:r w:rsidRPr="00965E5B">
        <w:rPr>
          <w:rFonts w:ascii="Times New Roman" w:hAnsi="Times New Roman" w:cs="Times New Roman"/>
          <w:i/>
          <w:iCs/>
        </w:rPr>
        <w:t>t</w:t>
      </w:r>
      <w:r w:rsidRPr="00965E5B">
        <w:rPr>
          <w:rFonts w:ascii="Times New Roman" w:hAnsi="Times New Roman" w:cs="Times New Roman"/>
        </w:rPr>
        <w:t xml:space="preserve"> = 0.745, </w:t>
      </w:r>
      <w:r w:rsidRPr="00965E5B">
        <w:rPr>
          <w:rFonts w:ascii="Times New Roman" w:hAnsi="Times New Roman" w:cs="Times New Roman"/>
          <w:i/>
          <w:iCs/>
        </w:rPr>
        <w:t>P</w:t>
      </w:r>
      <w:r w:rsidRPr="00965E5B">
        <w:rPr>
          <w:rFonts w:ascii="Times New Roman" w:hAnsi="Times New Roman" w:cs="Times New Roman"/>
        </w:rPr>
        <w:t xml:space="preserve"> = 0.457</w:t>
      </w:r>
    </w:p>
    <w:p w14:paraId="254DED82" w14:textId="77777777" w:rsidR="0005719B" w:rsidRPr="00965E5B" w:rsidRDefault="0005719B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SE risk: </w:t>
      </w:r>
      <w:r w:rsidRPr="00965E5B">
        <w:rPr>
          <w:rFonts w:ascii="Times New Roman" w:hAnsi="Times New Roman" w:cs="Times New Roman"/>
          <w:i/>
          <w:iCs/>
        </w:rPr>
        <w:t>t</w:t>
      </w:r>
      <w:r w:rsidRPr="00965E5B">
        <w:rPr>
          <w:rFonts w:ascii="Times New Roman" w:hAnsi="Times New Roman" w:cs="Times New Roman"/>
        </w:rPr>
        <w:t xml:space="preserve"> = 0.35, </w:t>
      </w:r>
      <w:r w:rsidRPr="00965E5B">
        <w:rPr>
          <w:rFonts w:ascii="Times New Roman" w:hAnsi="Times New Roman" w:cs="Times New Roman"/>
          <w:i/>
          <w:iCs/>
        </w:rPr>
        <w:t>P</w:t>
      </w:r>
      <w:r w:rsidRPr="00965E5B">
        <w:rPr>
          <w:rFonts w:ascii="Times New Roman" w:hAnsi="Times New Roman" w:cs="Times New Roman"/>
        </w:rPr>
        <w:t xml:space="preserve"> = 0.726</w:t>
      </w:r>
    </w:p>
    <w:p w14:paraId="51BD7560" w14:textId="5010628B" w:rsidR="0005719B" w:rsidRPr="00965E5B" w:rsidRDefault="000062AA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  <w:proofErr w:type="spellStart"/>
      <w:r w:rsidRPr="00965E5B">
        <w:rPr>
          <w:rFonts w:ascii="Times New Roman" w:hAnsi="Times New Roman" w:cs="Times New Roman"/>
          <w:lang w:val="en-GB"/>
        </w:rPr>
        <w:t>Behavioral</w:t>
      </w:r>
      <w:proofErr w:type="spellEnd"/>
      <w:r w:rsidRPr="00965E5B">
        <w:rPr>
          <w:rFonts w:ascii="Times New Roman" w:hAnsi="Times New Roman" w:cs="Times New Roman"/>
          <w:lang w:val="en-GB"/>
        </w:rPr>
        <w:t>/</w:t>
      </w:r>
      <w:r w:rsidR="009D1C41" w:rsidRPr="00965E5B">
        <w:rPr>
          <w:rFonts w:ascii="Times New Roman" w:hAnsi="Times New Roman" w:cs="Times New Roman"/>
          <w:lang w:val="en-GB"/>
        </w:rPr>
        <w:t>p</w:t>
      </w:r>
      <w:r w:rsidRPr="00965E5B">
        <w:rPr>
          <w:rFonts w:ascii="Times New Roman" w:hAnsi="Times New Roman" w:cs="Times New Roman"/>
          <w:lang w:val="en-GB"/>
        </w:rPr>
        <w:t xml:space="preserve">sychosocial </w:t>
      </w:r>
      <w:r w:rsidR="009D1C41" w:rsidRPr="00965E5B">
        <w:rPr>
          <w:rFonts w:ascii="Times New Roman" w:hAnsi="Times New Roman" w:cs="Times New Roman"/>
          <w:lang w:val="en-GB"/>
        </w:rPr>
        <w:t>p</w:t>
      </w:r>
      <w:proofErr w:type="spellStart"/>
      <w:r w:rsidR="0005719B" w:rsidRPr="00965E5B">
        <w:rPr>
          <w:rFonts w:ascii="Times New Roman" w:hAnsi="Times New Roman" w:cs="Times New Roman"/>
        </w:rPr>
        <w:t>rotective</w:t>
      </w:r>
      <w:proofErr w:type="spellEnd"/>
      <w:r w:rsidR="0005719B" w:rsidRPr="00965E5B">
        <w:rPr>
          <w:rFonts w:ascii="Times New Roman" w:hAnsi="Times New Roman" w:cs="Times New Roman"/>
        </w:rPr>
        <w:t xml:space="preserve"> factors: </w:t>
      </w:r>
      <w:r w:rsidR="0005719B" w:rsidRPr="00965E5B">
        <w:rPr>
          <w:rFonts w:ascii="Times New Roman" w:hAnsi="Times New Roman" w:cs="Times New Roman"/>
          <w:i/>
          <w:iCs/>
        </w:rPr>
        <w:t>t</w:t>
      </w:r>
      <w:r w:rsidR="0005719B" w:rsidRPr="00965E5B">
        <w:rPr>
          <w:rFonts w:ascii="Times New Roman" w:hAnsi="Times New Roman" w:cs="Times New Roman"/>
        </w:rPr>
        <w:t xml:space="preserve"> = -1.70, </w:t>
      </w:r>
      <w:r w:rsidR="0005719B" w:rsidRPr="00965E5B">
        <w:rPr>
          <w:rFonts w:ascii="Times New Roman" w:hAnsi="Times New Roman" w:cs="Times New Roman"/>
          <w:i/>
          <w:iCs/>
        </w:rPr>
        <w:t>P</w:t>
      </w:r>
      <w:r w:rsidR="0005719B" w:rsidRPr="00965E5B">
        <w:rPr>
          <w:rFonts w:ascii="Times New Roman" w:hAnsi="Times New Roman" w:cs="Times New Roman"/>
        </w:rPr>
        <w:t xml:space="preserve"> = 0.093</w:t>
      </w:r>
    </w:p>
    <w:p w14:paraId="565EEF6E" w14:textId="77777777" w:rsidR="0005719B" w:rsidRPr="00965E5B" w:rsidRDefault="0005719B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</w:p>
    <w:p w14:paraId="683D1E68" w14:textId="3C3C6B16" w:rsidR="000166F6" w:rsidRPr="00965E5B" w:rsidRDefault="0005719B" w:rsidP="000166F6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965E5B">
        <w:rPr>
          <w:rFonts w:ascii="Times New Roman" w:hAnsi="Times New Roman" w:cs="Times New Roman"/>
          <w:b/>
          <w:bCs/>
        </w:rPr>
        <w:t>Chi-squared tests for group (decline versus increase) differences in baseline measures</w:t>
      </w:r>
    </w:p>
    <w:p w14:paraId="7762FF79" w14:textId="3588CD39" w:rsidR="000166F6" w:rsidRPr="00965E5B" w:rsidRDefault="000166F6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Sex: </w:t>
      </w:r>
      <w:r w:rsidRPr="00965E5B">
        <w:rPr>
          <w:rFonts w:ascii="Times New Roman" w:hAnsi="Times New Roman" w:cs="Times New Roman"/>
          <w:i/>
          <w:iCs/>
        </w:rPr>
        <w:t>χ</w:t>
      </w:r>
      <w:r w:rsidRPr="00965E5B">
        <w:rPr>
          <w:rFonts w:ascii="Times New Roman" w:hAnsi="Times New Roman" w:cs="Times New Roman"/>
          <w:i/>
          <w:iCs/>
          <w:vertAlign w:val="superscript"/>
        </w:rPr>
        <w:t>2</w:t>
      </w:r>
      <w:r w:rsidRPr="00965E5B">
        <w:rPr>
          <w:rFonts w:ascii="Times New Roman" w:hAnsi="Times New Roman" w:cs="Times New Roman"/>
        </w:rPr>
        <w:t xml:space="preserve"> = 0.02, </w:t>
      </w:r>
      <w:r w:rsidR="0032647E" w:rsidRPr="00965E5B">
        <w:rPr>
          <w:rFonts w:ascii="Times New Roman" w:hAnsi="Times New Roman" w:cs="Times New Roman"/>
          <w:i/>
          <w:iCs/>
        </w:rPr>
        <w:t>P</w:t>
      </w:r>
      <w:r w:rsidRPr="00965E5B">
        <w:rPr>
          <w:rFonts w:ascii="Times New Roman" w:hAnsi="Times New Roman" w:cs="Times New Roman"/>
        </w:rPr>
        <w:t xml:space="preserve"> = 0.898</w:t>
      </w:r>
    </w:p>
    <w:p w14:paraId="26AB1BD1" w14:textId="5FF69CD2" w:rsidR="000166F6" w:rsidRPr="00965E5B" w:rsidRDefault="000166F6" w:rsidP="000166F6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Site: </w:t>
      </w:r>
      <w:r w:rsidRPr="00965E5B">
        <w:rPr>
          <w:rFonts w:ascii="Times New Roman" w:hAnsi="Times New Roman" w:cs="Times New Roman"/>
          <w:i/>
          <w:iCs/>
        </w:rPr>
        <w:t>χ</w:t>
      </w:r>
      <w:r w:rsidRPr="00965E5B">
        <w:rPr>
          <w:rFonts w:ascii="Times New Roman" w:hAnsi="Times New Roman" w:cs="Times New Roman"/>
          <w:i/>
          <w:iCs/>
          <w:vertAlign w:val="superscript"/>
        </w:rPr>
        <w:t>2</w:t>
      </w:r>
      <w:r w:rsidRPr="00965E5B">
        <w:rPr>
          <w:rFonts w:ascii="Times New Roman" w:hAnsi="Times New Roman" w:cs="Times New Roman"/>
        </w:rPr>
        <w:t xml:space="preserve"> = 1.14, </w:t>
      </w:r>
      <w:r w:rsidR="0032647E" w:rsidRPr="00965E5B">
        <w:rPr>
          <w:rFonts w:ascii="Times New Roman" w:hAnsi="Times New Roman" w:cs="Times New Roman"/>
          <w:i/>
          <w:iCs/>
        </w:rPr>
        <w:t>P</w:t>
      </w:r>
      <w:r w:rsidRPr="00965E5B">
        <w:rPr>
          <w:rFonts w:ascii="Times New Roman" w:hAnsi="Times New Roman" w:cs="Times New Roman"/>
        </w:rPr>
        <w:t xml:space="preserve"> = 0.286</w:t>
      </w:r>
    </w:p>
    <w:p w14:paraId="0D56F7FF" w14:textId="77777777" w:rsidR="000166F6" w:rsidRPr="00965E5B" w:rsidRDefault="000166F6" w:rsidP="000166F6">
      <w:pPr>
        <w:spacing w:after="160" w:line="259" w:lineRule="auto"/>
        <w:rPr>
          <w:rFonts w:ascii="Times New Roman" w:hAnsi="Times New Roman" w:cs="Times New Roman"/>
          <w:b/>
          <w:bCs/>
          <w:sz w:val="16"/>
          <w:szCs w:val="16"/>
        </w:rPr>
        <w:sectPr w:rsidR="000166F6" w:rsidRPr="00965E5B" w:rsidSect="00034E11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703FED0" w14:textId="77777777" w:rsidR="00034E11" w:rsidRPr="00965E5B" w:rsidRDefault="00034E11" w:rsidP="000166F6">
      <w:pPr>
        <w:spacing w:after="160" w:line="259" w:lineRule="auto"/>
        <w:rPr>
          <w:rFonts w:ascii="Times New Roman" w:hAnsi="Times New Roman" w:cs="Times New Roman"/>
          <w:b/>
          <w:bCs/>
          <w:sz w:val="32"/>
          <w:szCs w:val="32"/>
        </w:rPr>
        <w:sectPr w:rsidR="00034E11" w:rsidRPr="00965E5B" w:rsidSect="00034E11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6E3E3A5" w14:textId="54BD7135" w:rsidR="00EC758A" w:rsidRPr="00965E5B" w:rsidRDefault="00EC758A" w:rsidP="000166F6">
      <w:pPr>
        <w:spacing w:after="160" w:line="259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65E5B">
        <w:rPr>
          <w:rFonts w:ascii="Times New Roman" w:hAnsi="Times New Roman" w:cs="Times New Roman"/>
          <w:b/>
          <w:bCs/>
          <w:sz w:val="32"/>
          <w:szCs w:val="32"/>
        </w:rPr>
        <w:lastRenderedPageBreak/>
        <w:t>Tables</w:t>
      </w:r>
    </w:p>
    <w:p w14:paraId="7124F7D5" w14:textId="7FD15C40" w:rsidR="00B45F62" w:rsidRPr="00965E5B" w:rsidRDefault="00EC5D05" w:rsidP="000166F6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965E5B">
        <w:rPr>
          <w:rFonts w:ascii="Times New Roman" w:hAnsi="Times New Roman" w:cs="Times New Roman"/>
          <w:b/>
          <w:bCs/>
        </w:rPr>
        <w:t xml:space="preserve">Supplementary </w:t>
      </w:r>
      <w:r w:rsidR="00B45F62" w:rsidRPr="00965E5B">
        <w:rPr>
          <w:rFonts w:ascii="Times New Roman" w:hAnsi="Times New Roman" w:cs="Times New Roman"/>
          <w:b/>
          <w:bCs/>
        </w:rPr>
        <w:t>Table 1. Regression Predicting Brain Age Gap from Chronic Pain Stage</w:t>
      </w:r>
    </w:p>
    <w:tbl>
      <w:tblPr>
        <w:tblW w:w="1295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700"/>
        <w:gridCol w:w="1036"/>
        <w:gridCol w:w="1846"/>
        <w:gridCol w:w="778"/>
        <w:gridCol w:w="1560"/>
        <w:gridCol w:w="1170"/>
        <w:gridCol w:w="1440"/>
        <w:gridCol w:w="1170"/>
        <w:gridCol w:w="2250"/>
      </w:tblGrid>
      <w:tr w:rsidR="00564198" w:rsidRPr="00965E5B" w14:paraId="5FFB5148" w14:textId="77777777" w:rsidTr="00607DB2"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44902E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5BFA79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A4AB8D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5637E2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beta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AAB604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1573EB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 xml:space="preserve">Unique </w:t>
            </w: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965E5B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0CEE9D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2ADA9F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11DA94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Fit</w:t>
            </w:r>
          </w:p>
        </w:tc>
      </w:tr>
      <w:tr w:rsidR="00564198" w:rsidRPr="00965E5B" w14:paraId="3AA1CDD5" w14:textId="77777777" w:rsidTr="00607DB2"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6A1830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2ECBE5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27.32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50DD98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3.37, 51.27]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51DC0C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738B4F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B40C19" w14:textId="77777777" w:rsidR="00B45F62" w:rsidRPr="00965E5B" w:rsidRDefault="00B45F62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40EFFB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431BF0" w14:textId="77777777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93C964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623A3431" w14:textId="77777777" w:rsidTr="00607D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2950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C01A" w14:textId="20883E6D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30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576C" w14:textId="6C9064AA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59, 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2]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A9FF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545B" w14:textId="1B8938B3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33, 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1427" w14:textId="7A50F1FB" w:rsidR="00B45F62" w:rsidRPr="00965E5B" w:rsidRDefault="00F3500E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07FD" w14:textId="2E892F4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2, 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5D70" w14:textId="5FE78ED5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5413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5187F37B" w14:textId="77777777" w:rsidTr="00607D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2D17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BDC5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3.54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167E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5.49, -1.60]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B723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B1F9" w14:textId="63D91F0E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39, 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8BC1" w14:textId="0E602AEA" w:rsidR="00B45F62" w:rsidRPr="00965E5B" w:rsidRDefault="00F3500E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2CFA" w14:textId="7E877B11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0, 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3FB2" w14:textId="515F6BA0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8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7771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2B912B02" w14:textId="77777777" w:rsidTr="00607D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8FD2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58D5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D2A6" w14:textId="7A72C6C4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 xml:space="preserve">[-3.38, 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89]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FA08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C292" w14:textId="3B8120EE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24, 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47B0" w14:textId="1A5B08BC" w:rsidR="00B45F62" w:rsidRPr="00965E5B" w:rsidRDefault="00F3500E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ECF3" w14:textId="1BA75C2A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1, 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0118" w14:textId="54B0C8B1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AEE3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0F451C10" w14:textId="77777777" w:rsidTr="00607D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BEF8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28BA" w14:textId="25CF9718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527F" w14:textId="5A2C0B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87, 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86]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8D54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BC62" w14:textId="3C41986B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15, 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F8F5" w14:textId="316AD0D7" w:rsidR="00B45F62" w:rsidRPr="00965E5B" w:rsidRDefault="00F3500E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A480" w14:textId="010443BD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0, 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7FA5" w14:textId="1D1019E6" w:rsidR="00B45F62" w:rsidRPr="00965E5B" w:rsidRDefault="00F3500E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98D0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3F32B850" w14:textId="77777777" w:rsidTr="00607D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43A3" w14:textId="79859252" w:rsidR="00B45F62" w:rsidRPr="00965E5B" w:rsidRDefault="005775BE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CP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BC67" w14:textId="27E42FBD" w:rsidR="00B45F62" w:rsidRPr="00965E5B" w:rsidRDefault="00F3500E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67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7C61" w14:textId="66C0A7B3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4, 1.30]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8195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2424" w14:textId="2B88DAE0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1, 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7262" w14:textId="69DA98F3" w:rsidR="00B45F62" w:rsidRPr="00965E5B" w:rsidRDefault="00F3500E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1CBB" w14:textId="2D3262C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2, 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E09D" w14:textId="0DBE601A" w:rsidR="00B45F62" w:rsidRPr="00965E5B" w:rsidRDefault="00F3500E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17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C719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79B54191" w14:textId="77777777" w:rsidTr="00607DB2"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17D5B1AD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vAlign w:val="center"/>
          </w:tcPr>
          <w:p w14:paraId="7C0E00CD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vAlign w:val="center"/>
          </w:tcPr>
          <w:p w14:paraId="4041B933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14:paraId="346AB5C4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7CCBEAAE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5F7042E" w14:textId="77777777" w:rsidR="00B45F62" w:rsidRPr="00965E5B" w:rsidRDefault="00B45F62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06832FF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8795C1F" w14:textId="77777777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02CFD1EE" w14:textId="5B798D3A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  <w:i/>
                <w:iCs/>
              </w:rPr>
              <w:t>R</w:t>
            </w:r>
            <w:r w:rsidRPr="00965E5B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965E5B">
              <w:rPr>
                <w:rFonts w:ascii="Times New Roman" w:hAnsi="Times New Roman" w:cs="Times New Roman"/>
              </w:rPr>
              <w:t xml:space="preserve">  = 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29**</w:t>
            </w:r>
          </w:p>
        </w:tc>
      </w:tr>
      <w:tr w:rsidR="00564198" w:rsidRPr="00965E5B" w14:paraId="761F75BF" w14:textId="77777777" w:rsidTr="00607DB2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15B07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DF5FA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2813D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4E018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5D7E1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7A070" w14:textId="77777777" w:rsidR="00B45F62" w:rsidRPr="00965E5B" w:rsidRDefault="00B45F62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2D063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14ECA" w14:textId="77777777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879A5" w14:textId="13B79144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95% CI</w:t>
            </w:r>
            <w:r w:rsidR="004650EE" w:rsidRPr="00965E5B">
              <w:rPr>
                <w:rFonts w:ascii="Times New Roman" w:hAnsi="Times New Roman" w:cs="Times New Roman"/>
              </w:rPr>
              <w:t xml:space="preserve"> </w:t>
            </w:r>
            <w:r w:rsidRPr="00965E5B">
              <w:rPr>
                <w:rFonts w:ascii="Times New Roman" w:hAnsi="Times New Roman" w:cs="Times New Roman"/>
              </w:rPr>
              <w:t>[</w:t>
            </w:r>
            <w:r w:rsidR="00F3500E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4,</w:t>
            </w:r>
            <w:r w:rsidR="00C247F8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0]</w:t>
            </w:r>
          </w:p>
        </w:tc>
      </w:tr>
    </w:tbl>
    <w:p w14:paraId="135A6AD2" w14:textId="37139D81" w:rsidR="003E5243" w:rsidRPr="00965E5B" w:rsidRDefault="00B45F62" w:rsidP="003E524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  <w:i/>
          <w:iCs/>
        </w:rPr>
        <w:t>Note.</w:t>
      </w:r>
      <w:r w:rsidRPr="00965E5B">
        <w:rPr>
          <w:rFonts w:ascii="Times New Roman" w:hAnsi="Times New Roman" w:cs="Times New Roman"/>
        </w:rPr>
        <w:t xml:space="preserve"> </w:t>
      </w:r>
      <w:r w:rsidRPr="00965E5B">
        <w:rPr>
          <w:rFonts w:ascii="Times New Roman" w:hAnsi="Times New Roman" w:cs="Times New Roman"/>
          <w:i/>
          <w:iCs/>
        </w:rPr>
        <w:t>N</w:t>
      </w:r>
      <w:r w:rsidRPr="00965E5B">
        <w:rPr>
          <w:rFonts w:ascii="Times New Roman" w:hAnsi="Times New Roman" w:cs="Times New Roman"/>
        </w:rPr>
        <w:t xml:space="preserve"> = 197. </w:t>
      </w:r>
      <w:r w:rsidRPr="00965E5B">
        <w:rPr>
          <w:rFonts w:ascii="Times New Roman" w:hAnsi="Times New Roman" w:cs="Times New Roman"/>
          <w:i/>
          <w:iCs/>
        </w:rPr>
        <w:t>b</w:t>
      </w:r>
      <w:r w:rsidRPr="00965E5B">
        <w:rPr>
          <w:rFonts w:ascii="Times New Roman" w:hAnsi="Times New Roman" w:cs="Times New Roman"/>
        </w:rPr>
        <w:t xml:space="preserve"> = unstandardized regression weight. </w:t>
      </w:r>
      <w:r w:rsidRPr="00965E5B">
        <w:rPr>
          <w:rFonts w:ascii="Times New Roman" w:hAnsi="Times New Roman" w:cs="Times New Roman"/>
          <w:i/>
          <w:iCs/>
        </w:rPr>
        <w:t>beta</w:t>
      </w:r>
      <w:r w:rsidRPr="00965E5B">
        <w:rPr>
          <w:rFonts w:ascii="Times New Roman" w:hAnsi="Times New Roman" w:cs="Times New Roman"/>
        </w:rPr>
        <w:t xml:space="preserve"> = standardized regression weight. Unique </w:t>
      </w:r>
      <w:r w:rsidRPr="00965E5B">
        <w:rPr>
          <w:rFonts w:ascii="Times New Roman" w:hAnsi="Times New Roman" w:cs="Times New Roman"/>
          <w:i/>
          <w:iCs/>
        </w:rPr>
        <w:t>R</w:t>
      </w:r>
      <w:r w:rsidRPr="00965E5B">
        <w:rPr>
          <w:rFonts w:ascii="Times New Roman" w:hAnsi="Times New Roman" w:cs="Times New Roman"/>
          <w:i/>
          <w:iCs/>
          <w:vertAlign w:val="superscript"/>
        </w:rPr>
        <w:t>2</w:t>
      </w:r>
      <w:r w:rsidRPr="00965E5B">
        <w:rPr>
          <w:rFonts w:ascii="Times New Roman" w:hAnsi="Times New Roman" w:cs="Times New Roman"/>
        </w:rPr>
        <w:t xml:space="preserve"> = </w:t>
      </w:r>
      <w:proofErr w:type="spellStart"/>
      <w:r w:rsidRPr="00965E5B">
        <w:rPr>
          <w:rFonts w:ascii="Times New Roman" w:hAnsi="Times New Roman" w:cs="Times New Roman"/>
        </w:rPr>
        <w:t>semipartial</w:t>
      </w:r>
      <w:proofErr w:type="spellEnd"/>
      <w:r w:rsidRPr="00965E5B">
        <w:rPr>
          <w:rFonts w:ascii="Times New Roman" w:hAnsi="Times New Roman" w:cs="Times New Roman"/>
        </w:rPr>
        <w:t xml:space="preserve"> correlation squared. </w:t>
      </w:r>
      <w:r w:rsidRPr="00965E5B">
        <w:rPr>
          <w:rFonts w:ascii="Times New Roman" w:hAnsi="Times New Roman" w:cs="Times New Roman"/>
          <w:i/>
          <w:iCs/>
        </w:rPr>
        <w:t>r</w:t>
      </w:r>
      <w:r w:rsidRPr="00965E5B">
        <w:rPr>
          <w:rFonts w:ascii="Times New Roman" w:hAnsi="Times New Roman" w:cs="Times New Roman"/>
        </w:rPr>
        <w:t xml:space="preserve"> = zero-order correlation. CI = confidence interval. IQR = Image Quality Rating</w:t>
      </w:r>
      <w:r w:rsidR="005775BE" w:rsidRPr="00965E5B">
        <w:rPr>
          <w:rFonts w:ascii="Times New Roman" w:hAnsi="Times New Roman" w:cs="Times New Roman"/>
        </w:rPr>
        <w:t xml:space="preserve">; </w:t>
      </w:r>
      <w:r w:rsidR="003E5243" w:rsidRPr="00965E5B">
        <w:rPr>
          <w:rFonts w:ascii="Times New Roman" w:hAnsi="Times New Roman" w:cs="Times New Roman"/>
        </w:rPr>
        <w:t>CPS = Chronic Pain Stage</w:t>
      </w:r>
    </w:p>
    <w:p w14:paraId="2FF5132E" w14:textId="068E2F08" w:rsidR="00B45F62" w:rsidRPr="00965E5B" w:rsidRDefault="00B45F62" w:rsidP="00B45F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* </w:t>
      </w:r>
      <w:proofErr w:type="gramStart"/>
      <w:r w:rsidRPr="00965E5B">
        <w:rPr>
          <w:rFonts w:ascii="Times New Roman" w:hAnsi="Times New Roman" w:cs="Times New Roman"/>
        </w:rPr>
        <w:t>indicates</w:t>
      </w:r>
      <w:proofErr w:type="gramEnd"/>
      <w:r w:rsidRPr="00965E5B">
        <w:rPr>
          <w:rFonts w:ascii="Times New Roman" w:hAnsi="Times New Roman" w:cs="Times New Roman"/>
        </w:rPr>
        <w:t xml:space="preserve">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C247F8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 xml:space="preserve">.05. ** indicates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C247F8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>.01.</w:t>
      </w:r>
    </w:p>
    <w:p w14:paraId="67ED89AD" w14:textId="77777777" w:rsidR="00B45F62" w:rsidRPr="00965E5B" w:rsidRDefault="00B45F62" w:rsidP="00B45F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965E5B">
        <w:rPr>
          <w:rFonts w:ascii="Times New Roman" w:hAnsi="Times New Roman" w:cs="Times New Roman"/>
          <w:sz w:val="21"/>
          <w:szCs w:val="21"/>
        </w:rPr>
        <w:br w:type="page"/>
      </w:r>
    </w:p>
    <w:p w14:paraId="1EC79402" w14:textId="72AD984C" w:rsidR="00B45F62" w:rsidRPr="00965E5B" w:rsidRDefault="00EC5D05" w:rsidP="00B45F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965E5B">
        <w:rPr>
          <w:rFonts w:ascii="Times New Roman" w:hAnsi="Times New Roman" w:cs="Times New Roman"/>
          <w:b/>
          <w:bCs/>
        </w:rPr>
        <w:lastRenderedPageBreak/>
        <w:t>Supplementary Table 2</w:t>
      </w:r>
      <w:r w:rsidR="00B45F62" w:rsidRPr="00965E5B">
        <w:rPr>
          <w:rFonts w:ascii="Times New Roman" w:hAnsi="Times New Roman" w:cs="Times New Roman"/>
          <w:b/>
          <w:bCs/>
        </w:rPr>
        <w:t xml:space="preserve">. Regression Predicting Brain Age Gap from Socioenvironmental Risk </w:t>
      </w:r>
    </w:p>
    <w:tbl>
      <w:tblPr>
        <w:tblW w:w="1277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700"/>
        <w:gridCol w:w="1036"/>
        <w:gridCol w:w="1846"/>
        <w:gridCol w:w="778"/>
        <w:gridCol w:w="1560"/>
        <w:gridCol w:w="910"/>
        <w:gridCol w:w="1700"/>
        <w:gridCol w:w="1080"/>
        <w:gridCol w:w="2160"/>
      </w:tblGrid>
      <w:tr w:rsidR="00564198" w:rsidRPr="00965E5B" w14:paraId="141DA799" w14:textId="77777777" w:rsidTr="00607DB2">
        <w:trPr>
          <w:trHeight w:val="288"/>
        </w:trPr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85C241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7A13ED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5B3C8C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2E8B58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beta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A4898E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3DFD93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 xml:space="preserve">Unique </w:t>
            </w: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965E5B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35ED50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DDC1C0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5E9241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Fit</w:t>
            </w:r>
          </w:p>
        </w:tc>
      </w:tr>
      <w:tr w:rsidR="00564198" w:rsidRPr="00965E5B" w14:paraId="4B0DAE96" w14:textId="77777777" w:rsidTr="00607DB2"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B36635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0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64DFFD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21.38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F1B37D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2.25, 45.02]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7FC6A8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F50BCD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D2791B" w14:textId="77777777" w:rsidR="00B45F62" w:rsidRPr="00965E5B" w:rsidRDefault="00B45F62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7D0581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491A15" w14:textId="77777777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7A409D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075B1FCA" w14:textId="77777777" w:rsidTr="00607D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8B87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AE7C" w14:textId="1E086BCE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C247F8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88DD" w14:textId="30AD3E7C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C247F8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52, 0.04]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5A81" w14:textId="76750F93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E6FF" w14:textId="216DEB13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9, 0.02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FA033" w14:textId="23DBD6A7" w:rsidR="00B45F62" w:rsidRPr="00965E5B" w:rsidRDefault="00AD2186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9D05" w14:textId="5DE23BDE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2, 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9026" w14:textId="6BC1AAB6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D8A6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2677CC82" w14:textId="77777777" w:rsidTr="00607D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46CC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E5B7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3.29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5CA6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5.19, -1.38]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0480" w14:textId="03E36C86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852E" w14:textId="10DFFF76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37, -0.10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1804" w14:textId="43C68E9F" w:rsidR="00B45F62" w:rsidRPr="00965E5B" w:rsidRDefault="00AD2186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5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3748" w14:textId="64A660F3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1, 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</w:t>
            </w:r>
            <w:r w:rsidR="00AD2186" w:rsidRPr="00965E5B">
              <w:rPr>
                <w:rFonts w:ascii="Times New Roman" w:hAnsi="Times New Roman" w:cs="Times New Roman"/>
              </w:rPr>
              <w:t>1</w:t>
            </w:r>
            <w:r w:rsidRPr="00965E5B">
              <w:rPr>
                <w:rFonts w:ascii="Times New Roman" w:hAnsi="Times New Roman" w:cs="Times New Roman"/>
              </w:rPr>
              <w:t>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993A" w14:textId="7FBEF0A3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8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1845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0EA144AB" w14:textId="77777777" w:rsidTr="00607D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6EF7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EE79" w14:textId="441C8E3C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C247F8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4B49" w14:textId="76214C32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 xml:space="preserve">[-3.00, </w:t>
            </w:r>
            <w:r w:rsidR="00AD2186" w:rsidRPr="00965E5B">
              <w:rPr>
                <w:rFonts w:ascii="Times New Roman" w:hAnsi="Times New Roman" w:cs="Times New Roman"/>
              </w:rPr>
              <w:t>1</w:t>
            </w:r>
            <w:r w:rsidRPr="00965E5B">
              <w:rPr>
                <w:rFonts w:ascii="Times New Roman" w:hAnsi="Times New Roman" w:cs="Times New Roman"/>
              </w:rPr>
              <w:t>.17]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F341" w14:textId="46C6F65E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E640" w14:textId="7C58173F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2, 0.08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CC5E" w14:textId="335A4E51" w:rsidR="00B45F62" w:rsidRPr="00965E5B" w:rsidRDefault="00AD2186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DE94" w14:textId="39F2EAE1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1, 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C8F4" w14:textId="5B22AC67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15C6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3F721313" w14:textId="77777777" w:rsidTr="00607D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11A3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78EC" w14:textId="168969D1" w:rsidR="00B45F62" w:rsidRPr="00965E5B" w:rsidRDefault="00C247F8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E65A" w14:textId="4AED156E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69, 0.94]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E4D5" w14:textId="59E65BFF" w:rsidR="00B45F62" w:rsidRPr="00965E5B" w:rsidRDefault="00AD2186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ACEC" w14:textId="5A80D3BB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2, 0.16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C926" w14:textId="2A7B4A20" w:rsidR="00B45F62" w:rsidRPr="00965E5B" w:rsidRDefault="00AD2186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BAE7" w14:textId="4639FEDB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0, 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12BF" w14:textId="5C3CC9C0" w:rsidR="00B45F62" w:rsidRPr="00965E5B" w:rsidRDefault="00AD2186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19A1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6B0932E7" w14:textId="77777777" w:rsidTr="00607DB2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94B9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SE Risk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485B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1.00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D261" w14:textId="045C0650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48, 1.53]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AEE1" w14:textId="75643C65" w:rsidR="00B45F62" w:rsidRPr="00965E5B" w:rsidRDefault="00AD2186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A6D5" w14:textId="1B4792EA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2, 0.39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22F4" w14:textId="56D77927" w:rsidR="00B45F62" w:rsidRPr="00965E5B" w:rsidRDefault="00AD2186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6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C1DC" w14:textId="2547955E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0, 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D8E1" w14:textId="2314BEE4" w:rsidR="00B45F62" w:rsidRPr="00965E5B" w:rsidRDefault="00AD2186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31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2646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64198" w:rsidRPr="00965E5B" w14:paraId="4789B5F6" w14:textId="77777777" w:rsidTr="00607DB2"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5AF2C233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vAlign w:val="center"/>
          </w:tcPr>
          <w:p w14:paraId="2E110927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vAlign w:val="center"/>
          </w:tcPr>
          <w:p w14:paraId="5E98E2DA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14:paraId="2A439C30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7ECBB2DA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center"/>
          </w:tcPr>
          <w:p w14:paraId="67995818" w14:textId="77777777" w:rsidR="00B45F62" w:rsidRPr="00965E5B" w:rsidRDefault="00B45F62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00D57726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848ABE6" w14:textId="77777777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36F747C9" w14:textId="6C42B858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  <w:i/>
                <w:iCs/>
              </w:rPr>
              <w:t>R</w:t>
            </w:r>
            <w:r w:rsidRPr="00965E5B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965E5B">
              <w:rPr>
                <w:rFonts w:ascii="Times New Roman" w:hAnsi="Times New Roman" w:cs="Times New Roman"/>
              </w:rPr>
              <w:t xml:space="preserve">  = 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72**</w:t>
            </w:r>
          </w:p>
        </w:tc>
      </w:tr>
      <w:tr w:rsidR="00564198" w:rsidRPr="00965E5B" w14:paraId="5B4D3DEE" w14:textId="77777777" w:rsidTr="00607DB2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6688D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595F5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69C57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88241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9F0D9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98AC6" w14:textId="77777777" w:rsidR="00B45F62" w:rsidRPr="00965E5B" w:rsidRDefault="00B45F62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DB4E3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10B9B" w14:textId="77777777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71A6A" w14:textId="5BF3CD41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95% CI</w:t>
            </w:r>
            <w:r w:rsidR="005775BE" w:rsidRPr="00965E5B">
              <w:rPr>
                <w:rFonts w:ascii="Times New Roman" w:hAnsi="Times New Roman" w:cs="Times New Roman"/>
              </w:rPr>
              <w:t xml:space="preserve"> </w:t>
            </w:r>
            <w:r w:rsidRPr="00965E5B">
              <w:rPr>
                <w:rFonts w:ascii="Times New Roman" w:hAnsi="Times New Roman" w:cs="Times New Roman"/>
              </w:rPr>
              <w:t>[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7,</w:t>
            </w:r>
            <w:r w:rsidR="00AD2186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5]</w:t>
            </w:r>
          </w:p>
        </w:tc>
      </w:tr>
    </w:tbl>
    <w:p w14:paraId="3D4DC32E" w14:textId="04FF8AB4" w:rsidR="00B45F62" w:rsidRPr="00965E5B" w:rsidRDefault="00B45F62" w:rsidP="00B45F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  <w:i/>
          <w:iCs/>
        </w:rPr>
        <w:t>Note.</w:t>
      </w:r>
      <w:r w:rsidRPr="00965E5B">
        <w:rPr>
          <w:rFonts w:ascii="Times New Roman" w:hAnsi="Times New Roman" w:cs="Times New Roman"/>
        </w:rPr>
        <w:t xml:space="preserve"> </w:t>
      </w:r>
      <w:r w:rsidRPr="00965E5B">
        <w:rPr>
          <w:rFonts w:ascii="Times New Roman" w:hAnsi="Times New Roman" w:cs="Times New Roman"/>
          <w:i/>
          <w:iCs/>
        </w:rPr>
        <w:t>N</w:t>
      </w:r>
      <w:r w:rsidRPr="00965E5B">
        <w:rPr>
          <w:rFonts w:ascii="Times New Roman" w:hAnsi="Times New Roman" w:cs="Times New Roman"/>
        </w:rPr>
        <w:t xml:space="preserve"> = 197. </w:t>
      </w:r>
      <w:r w:rsidRPr="00965E5B">
        <w:rPr>
          <w:rFonts w:ascii="Times New Roman" w:hAnsi="Times New Roman" w:cs="Times New Roman"/>
          <w:i/>
          <w:iCs/>
        </w:rPr>
        <w:t>b</w:t>
      </w:r>
      <w:r w:rsidRPr="00965E5B">
        <w:rPr>
          <w:rFonts w:ascii="Times New Roman" w:hAnsi="Times New Roman" w:cs="Times New Roman"/>
        </w:rPr>
        <w:t xml:space="preserve"> = unstandardized regression weight. </w:t>
      </w:r>
      <w:r w:rsidRPr="00965E5B">
        <w:rPr>
          <w:rFonts w:ascii="Times New Roman" w:hAnsi="Times New Roman" w:cs="Times New Roman"/>
          <w:i/>
          <w:iCs/>
        </w:rPr>
        <w:t>beta</w:t>
      </w:r>
      <w:r w:rsidRPr="00965E5B">
        <w:rPr>
          <w:rFonts w:ascii="Times New Roman" w:hAnsi="Times New Roman" w:cs="Times New Roman"/>
        </w:rPr>
        <w:t xml:space="preserve"> = standardized regression weight. Unique </w:t>
      </w:r>
      <w:r w:rsidRPr="00965E5B">
        <w:rPr>
          <w:rFonts w:ascii="Times New Roman" w:hAnsi="Times New Roman" w:cs="Times New Roman"/>
          <w:i/>
          <w:iCs/>
        </w:rPr>
        <w:t>R</w:t>
      </w:r>
      <w:r w:rsidRPr="00965E5B">
        <w:rPr>
          <w:rFonts w:ascii="Times New Roman" w:hAnsi="Times New Roman" w:cs="Times New Roman"/>
          <w:i/>
          <w:iCs/>
          <w:vertAlign w:val="superscript"/>
        </w:rPr>
        <w:t>2</w:t>
      </w:r>
      <w:r w:rsidRPr="00965E5B">
        <w:rPr>
          <w:rFonts w:ascii="Times New Roman" w:hAnsi="Times New Roman" w:cs="Times New Roman"/>
        </w:rPr>
        <w:t xml:space="preserve"> = </w:t>
      </w:r>
      <w:proofErr w:type="spellStart"/>
      <w:r w:rsidRPr="00965E5B">
        <w:rPr>
          <w:rFonts w:ascii="Times New Roman" w:hAnsi="Times New Roman" w:cs="Times New Roman"/>
        </w:rPr>
        <w:t>semipartial</w:t>
      </w:r>
      <w:proofErr w:type="spellEnd"/>
      <w:r w:rsidRPr="00965E5B">
        <w:rPr>
          <w:rFonts w:ascii="Times New Roman" w:hAnsi="Times New Roman" w:cs="Times New Roman"/>
        </w:rPr>
        <w:t xml:space="preserve"> correlation squared. </w:t>
      </w:r>
      <w:r w:rsidRPr="00965E5B">
        <w:rPr>
          <w:rFonts w:ascii="Times New Roman" w:hAnsi="Times New Roman" w:cs="Times New Roman"/>
          <w:i/>
          <w:iCs/>
        </w:rPr>
        <w:t>r</w:t>
      </w:r>
      <w:r w:rsidRPr="00965E5B">
        <w:rPr>
          <w:rFonts w:ascii="Times New Roman" w:hAnsi="Times New Roman" w:cs="Times New Roman"/>
        </w:rPr>
        <w:t xml:space="preserve"> = zero-order correlation. CI = confidence interval. IQR = Image Quality Rating; SE Risk = Socioenvironmental Risk</w:t>
      </w:r>
      <w:r w:rsidRPr="00965E5B">
        <w:rPr>
          <w:rFonts w:ascii="Times New Roman" w:hAnsi="Times New Roman" w:cs="Times New Roman"/>
        </w:rPr>
        <w:br/>
        <w:t xml:space="preserve">* indicates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AD2186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 xml:space="preserve">.05. ** indicates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AD2186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>.01.</w:t>
      </w:r>
    </w:p>
    <w:p w14:paraId="6B458EE1" w14:textId="77777777" w:rsidR="00B45F62" w:rsidRPr="00965E5B" w:rsidRDefault="00B45F62" w:rsidP="00B45F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 w:rsidRPr="00965E5B">
        <w:rPr>
          <w:rFonts w:ascii="Times New Roman" w:hAnsi="Times New Roman" w:cs="Times New Roman"/>
          <w:sz w:val="16"/>
          <w:szCs w:val="16"/>
        </w:rPr>
        <w:br w:type="page"/>
      </w:r>
    </w:p>
    <w:p w14:paraId="66873F67" w14:textId="07B93CD5" w:rsidR="00B45F62" w:rsidRPr="00965E5B" w:rsidRDefault="00EC5D05" w:rsidP="00B45F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965E5B">
        <w:rPr>
          <w:rFonts w:ascii="Times New Roman" w:hAnsi="Times New Roman" w:cs="Times New Roman"/>
          <w:b/>
          <w:bCs/>
        </w:rPr>
        <w:lastRenderedPageBreak/>
        <w:t>Supplementary Table 3</w:t>
      </w:r>
      <w:r w:rsidR="00B45F62" w:rsidRPr="00965E5B">
        <w:rPr>
          <w:rFonts w:ascii="Times New Roman" w:hAnsi="Times New Roman" w:cs="Times New Roman"/>
          <w:b/>
          <w:bCs/>
        </w:rPr>
        <w:t>.</w:t>
      </w:r>
      <w:r w:rsidR="00B45F62" w:rsidRPr="00965E5B">
        <w:rPr>
          <w:rFonts w:ascii="Times New Roman" w:hAnsi="Times New Roman" w:cs="Times New Roman"/>
        </w:rPr>
        <w:t xml:space="preserve"> </w:t>
      </w:r>
      <w:r w:rsidR="00B45F62" w:rsidRPr="00965E5B">
        <w:rPr>
          <w:rFonts w:ascii="Times New Roman" w:hAnsi="Times New Roman" w:cs="Times New Roman"/>
          <w:b/>
          <w:bCs/>
        </w:rPr>
        <w:t xml:space="preserve">Regression Predicting Brain Age Gap from </w:t>
      </w:r>
      <w:r w:rsidR="00D575AF" w:rsidRPr="00965E5B">
        <w:rPr>
          <w:rFonts w:ascii="Times New Roman" w:hAnsi="Times New Roman" w:cs="Times New Roman"/>
          <w:b/>
          <w:bCs/>
        </w:rPr>
        <w:t xml:space="preserve">Behavioral/Psychosocial </w:t>
      </w:r>
      <w:r w:rsidR="00FE18DB" w:rsidRPr="00965E5B">
        <w:rPr>
          <w:rFonts w:ascii="Times New Roman" w:hAnsi="Times New Roman" w:cs="Times New Roman"/>
          <w:b/>
          <w:bCs/>
        </w:rPr>
        <w:t>Protective Factors</w:t>
      </w:r>
    </w:p>
    <w:tbl>
      <w:tblPr>
        <w:tblW w:w="137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780"/>
        <w:gridCol w:w="1350"/>
        <w:gridCol w:w="1530"/>
        <w:gridCol w:w="720"/>
        <w:gridCol w:w="1530"/>
        <w:gridCol w:w="1350"/>
        <w:gridCol w:w="1440"/>
        <w:gridCol w:w="990"/>
        <w:gridCol w:w="2070"/>
      </w:tblGrid>
      <w:tr w:rsidR="00C770E7" w:rsidRPr="00965E5B" w14:paraId="56285EF8" w14:textId="77777777" w:rsidTr="00607DB2"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984162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114D2F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CAABDD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300213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bet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CC3CA2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3F19B9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 xml:space="preserve">Unique </w:t>
            </w: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965E5B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CAA640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58A923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5D6CEB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Fit</w:t>
            </w:r>
          </w:p>
        </w:tc>
      </w:tr>
      <w:tr w:rsidR="00C770E7" w:rsidRPr="00965E5B" w14:paraId="2F6FAECD" w14:textId="77777777" w:rsidTr="00607DB2"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D023A3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F4125B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30.72**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712DB6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7.85, 53.59]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F37450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C1E8B1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08C104" w14:textId="77777777" w:rsidR="00B45F62" w:rsidRPr="00965E5B" w:rsidRDefault="00B45F62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E193E4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F358B7" w14:textId="77777777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9F1183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770E7" w:rsidRPr="00965E5B" w14:paraId="4D50CB5B" w14:textId="77777777" w:rsidTr="00607DB2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AAA3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29F2" w14:textId="01C98F62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16FD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0.51, 0.0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94F2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C1C2" w14:textId="4CADE376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8, 0.0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1201" w14:textId="01BEBD8A" w:rsidR="00B45F62" w:rsidRPr="00965E5B" w:rsidRDefault="00C770E7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AB18" w14:textId="119B1DA0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2, 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A5EF" w14:textId="2AFB8A20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3E5243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C985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770E7" w:rsidRPr="00965E5B" w14:paraId="00741019" w14:textId="77777777" w:rsidTr="00607DB2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4C4F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3BE8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3.41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F884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5.30, -1.5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B380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FD49" w14:textId="45FC0BC5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37, -0.1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8D72" w14:textId="0D7A1973" w:rsidR="00B45F62" w:rsidRPr="00965E5B" w:rsidRDefault="00C770E7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2389" w14:textId="6503D058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0, 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FF6F" w14:textId="0EEEAA18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3E5243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8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15CD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770E7" w:rsidRPr="00965E5B" w14:paraId="7AB990D7" w14:textId="77777777" w:rsidTr="00607DB2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5284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7E13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887B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3.30, 0.8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878A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7D18" w14:textId="715C5F9A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4, 0.0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D1E5" w14:textId="202EFABE" w:rsidR="00B45F62" w:rsidRPr="00965E5B" w:rsidRDefault="00C770E7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FF4D" w14:textId="272B4AD2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1, 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2741" w14:textId="75002498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3E5243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D33D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770E7" w:rsidRPr="00965E5B" w14:paraId="49CF5722" w14:textId="77777777" w:rsidTr="00607DB2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8576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D55B" w14:textId="2C8E53AE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0DED" w14:textId="1B3956F4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95, 0.7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1F55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B85F" w14:textId="7FCC8B61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6, 0.1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1310" w14:textId="45560AB6" w:rsidR="00B45F62" w:rsidRPr="00965E5B" w:rsidRDefault="00C770E7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4500" w14:textId="14A9D396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0, 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D1F6" w14:textId="2188DF2B" w:rsidR="00B45F62" w:rsidRPr="00965E5B" w:rsidRDefault="003E5243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B6B7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770E7" w:rsidRPr="00965E5B" w14:paraId="3A501564" w14:textId="77777777" w:rsidTr="00607DB2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8639" w14:textId="4B41649E" w:rsidR="00B45F62" w:rsidRPr="00965E5B" w:rsidRDefault="000062AA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 xml:space="preserve">Behavioral/Psychosocial </w:t>
            </w:r>
            <w:r w:rsidR="00B45F62" w:rsidRPr="00965E5B">
              <w:rPr>
                <w:rFonts w:ascii="Times New Roman" w:hAnsi="Times New Roman" w:cs="Times New Roman"/>
              </w:rPr>
              <w:t>Protective Fact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0E81" w14:textId="6B2D1313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69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1D85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1.01, -0.3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22B4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0D63" w14:textId="650C12C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-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43, -0.1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5912" w14:textId="10E5D118" w:rsidR="00B45F62" w:rsidRPr="00965E5B" w:rsidRDefault="00C770E7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0</w:t>
            </w:r>
            <w:r w:rsidR="00B45F62" w:rsidRPr="00965E5B">
              <w:rPr>
                <w:rFonts w:ascii="Times New Roman" w:hAnsi="Times New Roman" w:cs="Times New Roman"/>
              </w:rPr>
              <w:t>.0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D3AB" w14:textId="354F5094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[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 xml:space="preserve">.01, </w:t>
            </w:r>
            <w:r w:rsidR="00C770E7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0F93" w14:textId="1AE64984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</w:t>
            </w:r>
            <w:r w:rsidR="003E5243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6D0C" w14:textId="7777777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770E7" w:rsidRPr="00965E5B" w14:paraId="4552A0FA" w14:textId="77777777" w:rsidTr="00607DB2">
        <w:tc>
          <w:tcPr>
            <w:tcW w:w="2780" w:type="dxa"/>
            <w:tcBorders>
              <w:top w:val="nil"/>
              <w:left w:val="nil"/>
              <w:right w:val="nil"/>
            </w:tcBorders>
            <w:vAlign w:val="center"/>
          </w:tcPr>
          <w:p w14:paraId="2D51615D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261103EE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75D07E73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5A8FFC6F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60D41580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4349ADE9" w14:textId="77777777" w:rsidR="00B45F62" w:rsidRPr="00965E5B" w:rsidRDefault="00B45F62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CA19863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E5FF883" w14:textId="77777777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22CD9ED2" w14:textId="28256106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  <w:i/>
                <w:iCs/>
              </w:rPr>
              <w:t>R</w:t>
            </w:r>
            <w:r w:rsidRPr="00965E5B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965E5B">
              <w:rPr>
                <w:rFonts w:ascii="Times New Roman" w:hAnsi="Times New Roman" w:cs="Times New Roman"/>
              </w:rPr>
              <w:t xml:space="preserve">  = </w:t>
            </w:r>
            <w:r w:rsidR="003E5243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185**</w:t>
            </w:r>
          </w:p>
        </w:tc>
      </w:tr>
      <w:tr w:rsidR="00C770E7" w:rsidRPr="00965E5B" w14:paraId="69F5B48C" w14:textId="77777777" w:rsidTr="00607DB2"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663A0" w14:textId="77777777" w:rsidR="00B45F62" w:rsidRPr="00965E5B" w:rsidRDefault="00B45F62" w:rsidP="0014390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8AB92" w14:textId="77777777" w:rsidR="00B45F62" w:rsidRPr="00965E5B" w:rsidRDefault="00B45F62" w:rsidP="001439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ACD98" w14:textId="77777777" w:rsidR="00B45F62" w:rsidRPr="00965E5B" w:rsidRDefault="00B45F62" w:rsidP="001439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DF39F" w14:textId="77777777" w:rsidR="00B45F62" w:rsidRPr="00965E5B" w:rsidRDefault="00B45F62" w:rsidP="00143907">
            <w:pPr>
              <w:widowControl w:val="0"/>
              <w:tabs>
                <w:tab w:val="decimal" w:leader="dot" w:pos="11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7E576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AE3BF" w14:textId="77777777" w:rsidR="00B45F62" w:rsidRPr="00965E5B" w:rsidRDefault="00B45F62" w:rsidP="00143907">
            <w:pPr>
              <w:widowControl w:val="0"/>
              <w:tabs>
                <w:tab w:val="decimal" w:leader="dot" w:pos="1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FBDE0" w14:textId="77777777" w:rsidR="00B45F62" w:rsidRPr="00965E5B" w:rsidRDefault="00B45F62" w:rsidP="001439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409A6" w14:textId="77777777" w:rsidR="00B45F62" w:rsidRPr="00965E5B" w:rsidRDefault="00B45F62" w:rsidP="001439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305E3" w14:textId="23A91207" w:rsidR="00B45F62" w:rsidRPr="00965E5B" w:rsidRDefault="00B45F62" w:rsidP="00143907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95% CI</w:t>
            </w:r>
            <w:r w:rsidR="003E5243" w:rsidRPr="00965E5B">
              <w:rPr>
                <w:rFonts w:ascii="Times New Roman" w:hAnsi="Times New Roman" w:cs="Times New Roman"/>
              </w:rPr>
              <w:t xml:space="preserve"> </w:t>
            </w:r>
            <w:r w:rsidRPr="00965E5B">
              <w:rPr>
                <w:rFonts w:ascii="Times New Roman" w:hAnsi="Times New Roman" w:cs="Times New Roman"/>
              </w:rPr>
              <w:t>[</w:t>
            </w:r>
            <w:r w:rsidR="003E5243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08,</w:t>
            </w:r>
            <w:r w:rsidR="003E5243" w:rsidRPr="00965E5B">
              <w:rPr>
                <w:rFonts w:ascii="Times New Roman" w:hAnsi="Times New Roman" w:cs="Times New Roman"/>
              </w:rPr>
              <w:t>0</w:t>
            </w:r>
            <w:r w:rsidRPr="00965E5B">
              <w:rPr>
                <w:rFonts w:ascii="Times New Roman" w:hAnsi="Times New Roman" w:cs="Times New Roman"/>
              </w:rPr>
              <w:t>.26]</w:t>
            </w:r>
          </w:p>
        </w:tc>
      </w:tr>
    </w:tbl>
    <w:p w14:paraId="121C4BF5" w14:textId="64AEE9D1" w:rsidR="00B45F62" w:rsidRPr="00965E5B" w:rsidRDefault="00B45F62" w:rsidP="00B45F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  <w:i/>
          <w:iCs/>
        </w:rPr>
        <w:t>Note.</w:t>
      </w:r>
      <w:r w:rsidRPr="00965E5B">
        <w:rPr>
          <w:rFonts w:ascii="Times New Roman" w:hAnsi="Times New Roman" w:cs="Times New Roman"/>
        </w:rPr>
        <w:t xml:space="preserve"> </w:t>
      </w:r>
      <w:r w:rsidRPr="00965E5B">
        <w:rPr>
          <w:rFonts w:ascii="Times New Roman" w:hAnsi="Times New Roman" w:cs="Times New Roman"/>
          <w:i/>
          <w:iCs/>
        </w:rPr>
        <w:t>N</w:t>
      </w:r>
      <w:r w:rsidRPr="00965E5B">
        <w:rPr>
          <w:rFonts w:ascii="Times New Roman" w:hAnsi="Times New Roman" w:cs="Times New Roman"/>
        </w:rPr>
        <w:t xml:space="preserve"> = 197. </w:t>
      </w:r>
      <w:r w:rsidRPr="00965E5B">
        <w:rPr>
          <w:rFonts w:ascii="Times New Roman" w:hAnsi="Times New Roman" w:cs="Times New Roman"/>
          <w:i/>
          <w:iCs/>
        </w:rPr>
        <w:t>b</w:t>
      </w:r>
      <w:r w:rsidRPr="00965E5B">
        <w:rPr>
          <w:rFonts w:ascii="Times New Roman" w:hAnsi="Times New Roman" w:cs="Times New Roman"/>
        </w:rPr>
        <w:t xml:space="preserve"> = unstandardized regression weight. </w:t>
      </w:r>
      <w:r w:rsidRPr="00965E5B">
        <w:rPr>
          <w:rFonts w:ascii="Times New Roman" w:hAnsi="Times New Roman" w:cs="Times New Roman"/>
          <w:i/>
          <w:iCs/>
        </w:rPr>
        <w:t>beta</w:t>
      </w:r>
      <w:r w:rsidRPr="00965E5B">
        <w:rPr>
          <w:rFonts w:ascii="Times New Roman" w:hAnsi="Times New Roman" w:cs="Times New Roman"/>
        </w:rPr>
        <w:t xml:space="preserve"> = standardized regression weight. Unique </w:t>
      </w:r>
      <w:r w:rsidRPr="00965E5B">
        <w:rPr>
          <w:rFonts w:ascii="Times New Roman" w:hAnsi="Times New Roman" w:cs="Times New Roman"/>
          <w:i/>
          <w:iCs/>
        </w:rPr>
        <w:t>R</w:t>
      </w:r>
      <w:r w:rsidRPr="00965E5B">
        <w:rPr>
          <w:rFonts w:ascii="Times New Roman" w:hAnsi="Times New Roman" w:cs="Times New Roman"/>
          <w:i/>
          <w:iCs/>
          <w:vertAlign w:val="superscript"/>
        </w:rPr>
        <w:t>2</w:t>
      </w:r>
      <w:r w:rsidRPr="00965E5B">
        <w:rPr>
          <w:rFonts w:ascii="Times New Roman" w:hAnsi="Times New Roman" w:cs="Times New Roman"/>
        </w:rPr>
        <w:t xml:space="preserve"> = </w:t>
      </w:r>
      <w:proofErr w:type="spellStart"/>
      <w:r w:rsidRPr="00965E5B">
        <w:rPr>
          <w:rFonts w:ascii="Times New Roman" w:hAnsi="Times New Roman" w:cs="Times New Roman"/>
        </w:rPr>
        <w:t>semipartial</w:t>
      </w:r>
      <w:proofErr w:type="spellEnd"/>
      <w:r w:rsidRPr="00965E5B">
        <w:rPr>
          <w:rFonts w:ascii="Times New Roman" w:hAnsi="Times New Roman" w:cs="Times New Roman"/>
        </w:rPr>
        <w:t xml:space="preserve"> correlation squared. </w:t>
      </w:r>
      <w:r w:rsidRPr="00965E5B">
        <w:rPr>
          <w:rFonts w:ascii="Times New Roman" w:hAnsi="Times New Roman" w:cs="Times New Roman"/>
          <w:i/>
          <w:iCs/>
        </w:rPr>
        <w:t>r</w:t>
      </w:r>
      <w:r w:rsidRPr="00965E5B">
        <w:rPr>
          <w:rFonts w:ascii="Times New Roman" w:hAnsi="Times New Roman" w:cs="Times New Roman"/>
        </w:rPr>
        <w:t xml:space="preserve"> = zero-order correlation. CI = confidence interval. IQR = Image Quality Rating</w:t>
      </w:r>
      <w:r w:rsidRPr="00965E5B">
        <w:rPr>
          <w:rFonts w:ascii="Times New Roman" w:hAnsi="Times New Roman" w:cs="Times New Roman"/>
        </w:rPr>
        <w:br/>
        <w:t xml:space="preserve">* indicates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C770E7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 xml:space="preserve">.05. ** indicates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C770E7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>.01.</w:t>
      </w:r>
    </w:p>
    <w:p w14:paraId="30BB16CC" w14:textId="77777777" w:rsidR="00E644BC" w:rsidRPr="00965E5B" w:rsidRDefault="00E644BC" w:rsidP="00B45F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5FBC952D" w14:textId="7AEF13AB" w:rsidR="00E644BC" w:rsidRPr="00965E5B" w:rsidRDefault="00E644BC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65E5B">
        <w:rPr>
          <w:rFonts w:ascii="Times New Roman" w:hAnsi="Times New Roman" w:cs="Times New Roman"/>
          <w:sz w:val="16"/>
          <w:szCs w:val="16"/>
        </w:rPr>
        <w:br w:type="page"/>
      </w:r>
    </w:p>
    <w:p w14:paraId="38CE9D34" w14:textId="77777777" w:rsidR="008D33DF" w:rsidRPr="00965E5B" w:rsidRDefault="008D33DF" w:rsidP="00E644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16"/>
          <w:szCs w:val="16"/>
        </w:rPr>
        <w:sectPr w:rsidR="008D33DF" w:rsidRPr="00965E5B" w:rsidSect="00034E11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BB5C82B" w14:textId="41846A67" w:rsidR="00E644BC" w:rsidRPr="00965E5B" w:rsidRDefault="00E644BC" w:rsidP="00E644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</w:rPr>
      </w:pPr>
      <w:r w:rsidRPr="00965E5B">
        <w:rPr>
          <w:rFonts w:ascii="Times New Roman" w:hAnsi="Times New Roman" w:cs="Times New Roman"/>
          <w:b/>
          <w:bCs/>
        </w:rPr>
        <w:lastRenderedPageBreak/>
        <w:t>Supplementary Table 4. Linear Mixed Model Predicting Brain Age Over Two Years from</w:t>
      </w:r>
      <w:r w:rsidR="002C5780" w:rsidRPr="00965E5B">
        <w:rPr>
          <w:rFonts w:ascii="Times New Roman" w:hAnsi="Times New Roman" w:cs="Times New Roman"/>
          <w:b/>
          <w:bCs/>
        </w:rPr>
        <w:t xml:space="preserve"> Chronic Pain Stage</w:t>
      </w:r>
    </w:p>
    <w:tbl>
      <w:tblPr>
        <w:tblW w:w="8730" w:type="dxa"/>
        <w:tblLayout w:type="fixed"/>
        <w:tblLook w:val="0420" w:firstRow="1" w:lastRow="0" w:firstColumn="0" w:lastColumn="0" w:noHBand="0" w:noVBand="1"/>
      </w:tblPr>
      <w:tblGrid>
        <w:gridCol w:w="1980"/>
        <w:gridCol w:w="1440"/>
        <w:gridCol w:w="990"/>
        <w:gridCol w:w="1800"/>
        <w:gridCol w:w="900"/>
        <w:gridCol w:w="1620"/>
      </w:tblGrid>
      <w:tr w:rsidR="00564198" w:rsidRPr="00965E5B" w14:paraId="19474AD6" w14:textId="77777777" w:rsidTr="002C086E">
        <w:trPr>
          <w:tblHeader/>
        </w:trPr>
        <w:tc>
          <w:tcPr>
            <w:tcW w:w="19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0885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Parameter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8333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  <w:i/>
                <w:iCs/>
              </w:rPr>
              <w:t>Coefficient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0DCC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SE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35E2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F2BA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t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71F5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p</w:t>
            </w:r>
          </w:p>
        </w:tc>
      </w:tr>
      <w:tr w:rsidR="00564198" w:rsidRPr="00965E5B" w14:paraId="549B8E31" w14:textId="77777777" w:rsidTr="007D27EF">
        <w:trPr>
          <w:trHeight w:val="357"/>
        </w:trPr>
        <w:tc>
          <w:tcPr>
            <w:tcW w:w="8730" w:type="dxa"/>
            <w:gridSpan w:val="6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5F7B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Fixed Effects</w:t>
            </w:r>
          </w:p>
        </w:tc>
      </w:tr>
      <w:tr w:rsidR="00564198" w:rsidRPr="00965E5B" w14:paraId="6B0ECC8E" w14:textId="77777777" w:rsidTr="002C086E">
        <w:trPr>
          <w:trHeight w:val="357"/>
        </w:trPr>
        <w:tc>
          <w:tcPr>
            <w:tcW w:w="19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4B6E2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(Intercept)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DB0A" w14:textId="39B7107D" w:rsidR="00E644BC" w:rsidRPr="00965E5B" w:rsidRDefault="0089749E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34.</w:t>
            </w:r>
            <w:r w:rsidR="002A16CE" w:rsidRPr="00965E5B">
              <w:rPr>
                <w:rFonts w:ascii="Times New Roman" w:eastAsia="Arial" w:hAnsi="Times New Roman" w:cs="Times New Roman"/>
              </w:rPr>
              <w:t>21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C76E" w14:textId="0D57FA26" w:rsidR="00E644BC" w:rsidRPr="00965E5B" w:rsidRDefault="00352271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0.8</w:t>
            </w:r>
            <w:r w:rsidR="00DC5D10" w:rsidRPr="00965E5B">
              <w:rPr>
                <w:rFonts w:ascii="Times New Roman" w:eastAsia="Arial" w:hAnsi="Times New Roman" w:cs="Times New Roman"/>
              </w:rPr>
              <w:t>8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94AA" w14:textId="2B3C6DA0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C96C59" w:rsidRPr="00965E5B">
              <w:rPr>
                <w:rFonts w:ascii="Times New Roman" w:eastAsia="Arial" w:hAnsi="Times New Roman" w:cs="Times New Roman"/>
              </w:rPr>
              <w:t>12.87</w:t>
            </w:r>
            <w:r w:rsidRPr="00965E5B">
              <w:rPr>
                <w:rFonts w:ascii="Times New Roman" w:eastAsia="Arial" w:hAnsi="Times New Roman" w:cs="Times New Roman"/>
              </w:rPr>
              <w:t xml:space="preserve">, </w:t>
            </w:r>
            <w:r w:rsidR="00C96C59" w:rsidRPr="00965E5B">
              <w:rPr>
                <w:rFonts w:ascii="Times New Roman" w:eastAsia="Arial" w:hAnsi="Times New Roman" w:cs="Times New Roman"/>
              </w:rPr>
              <w:t>55.54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FF18" w14:textId="3A7FD28F" w:rsidR="00E644BC" w:rsidRPr="00965E5B" w:rsidRDefault="00C96C5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3.14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248B" w14:textId="371DF868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E644BC" w:rsidRPr="00965E5B">
              <w:rPr>
                <w:rFonts w:ascii="Times New Roman" w:eastAsia="Arial" w:hAnsi="Times New Roman" w:cs="Times New Roman"/>
              </w:rPr>
              <w:t>.00</w:t>
            </w:r>
            <w:r w:rsidR="00035E3C" w:rsidRPr="00965E5B">
              <w:rPr>
                <w:rFonts w:ascii="Times New Roman" w:eastAsia="Arial" w:hAnsi="Times New Roman" w:cs="Times New Roman"/>
              </w:rPr>
              <w:t>2</w:t>
            </w:r>
          </w:p>
        </w:tc>
      </w:tr>
      <w:tr w:rsidR="00564198" w:rsidRPr="00965E5B" w14:paraId="4D25AC0A" w14:textId="77777777" w:rsidTr="002C086E">
        <w:trPr>
          <w:trHeight w:val="351"/>
        </w:trPr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9392" w14:textId="4E1553B0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Time</w:t>
            </w:r>
            <w:r w:rsidR="00141C25" w:rsidRPr="00965E5B">
              <w:rPr>
                <w:rFonts w:ascii="Times New Roman" w:eastAsia="Arial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3116" w14:textId="4AB384E7" w:rsidR="00E644BC" w:rsidRPr="00965E5B" w:rsidRDefault="00C96C5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.44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0C28" w14:textId="68A8BC98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C96C59" w:rsidRPr="00965E5B">
              <w:rPr>
                <w:rFonts w:ascii="Times New Roman" w:eastAsia="Arial" w:hAnsi="Times New Roman" w:cs="Times New Roman"/>
              </w:rPr>
              <w:t>.36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3B6B" w14:textId="6FF2460F" w:rsidR="00E644BC" w:rsidRPr="00965E5B" w:rsidRDefault="00141C25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72, 2.15]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2608" w14:textId="4C3F53DD" w:rsidR="00E644BC" w:rsidRPr="00965E5B" w:rsidRDefault="00141C25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3.94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3B030" w14:textId="13CF76EA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141C25" w:rsidRPr="00965E5B">
              <w:rPr>
                <w:rFonts w:ascii="Times New Roman" w:eastAsia="Arial" w:hAnsi="Times New Roman" w:cs="Times New Roman"/>
              </w:rPr>
              <w:t>.000</w:t>
            </w:r>
          </w:p>
        </w:tc>
      </w:tr>
      <w:tr w:rsidR="00564198" w:rsidRPr="00965E5B" w14:paraId="110E575F" w14:textId="77777777" w:rsidTr="002C086E"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5DF0" w14:textId="35842EAE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Sex*</w:t>
            </w:r>
            <w:r w:rsidR="00C6564F" w:rsidRPr="00965E5B">
              <w:rPr>
                <w:rFonts w:ascii="Times New Roman" w:eastAsia="Arial" w:hAnsi="Times New Roman" w:cs="Times New Roman"/>
              </w:rPr>
              <w:t>*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C629" w14:textId="03E25F4F" w:rsidR="00E644BC" w:rsidRPr="00965E5B" w:rsidRDefault="008D6EB1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</w:t>
            </w:r>
            <w:r w:rsidR="00554900" w:rsidRPr="00965E5B">
              <w:rPr>
                <w:rFonts w:ascii="Times New Roman" w:eastAsia="Arial" w:hAnsi="Times New Roman" w:cs="Times New Roman"/>
              </w:rPr>
              <w:t>3.6</w:t>
            </w:r>
            <w:r w:rsidR="00016343" w:rsidRPr="00965E5B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E40A" w14:textId="56C4FD34" w:rsidR="00E644BC" w:rsidRPr="00965E5B" w:rsidRDefault="0055490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.28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48F8" w14:textId="7100A35A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-</w:t>
            </w:r>
            <w:r w:rsidR="00554900" w:rsidRPr="00965E5B">
              <w:rPr>
                <w:rFonts w:ascii="Times New Roman" w:eastAsia="Arial" w:hAnsi="Times New Roman" w:cs="Times New Roman"/>
              </w:rPr>
              <w:t>6.1</w:t>
            </w:r>
            <w:r w:rsidR="00016343" w:rsidRPr="00965E5B">
              <w:rPr>
                <w:rFonts w:ascii="Times New Roman" w:eastAsia="Arial" w:hAnsi="Times New Roman" w:cs="Times New Roman"/>
              </w:rPr>
              <w:t>4</w:t>
            </w:r>
            <w:r w:rsidRPr="00965E5B">
              <w:rPr>
                <w:rFonts w:ascii="Times New Roman" w:eastAsia="Arial" w:hAnsi="Times New Roman" w:cs="Times New Roman"/>
              </w:rPr>
              <w:t>, -</w:t>
            </w:r>
            <w:r w:rsidR="00554900" w:rsidRPr="00965E5B">
              <w:rPr>
                <w:rFonts w:ascii="Times New Roman" w:eastAsia="Arial" w:hAnsi="Times New Roman" w:cs="Times New Roman"/>
              </w:rPr>
              <w:t>1.1</w:t>
            </w:r>
            <w:r w:rsidR="00016343" w:rsidRPr="00965E5B">
              <w:rPr>
                <w:rFonts w:ascii="Times New Roman" w:eastAsia="Arial" w:hAnsi="Times New Roman" w:cs="Times New Roman"/>
              </w:rPr>
              <w:t>3</w:t>
            </w:r>
            <w:r w:rsidRPr="00965E5B">
              <w:rPr>
                <w:rFonts w:ascii="Times New Roman" w:eastAsia="Arial" w:hAnsi="Times New Roman" w:cs="Times New Roman"/>
              </w:rPr>
              <w:t xml:space="preserve">] 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3D2A" w14:textId="45DB7A4F" w:rsidR="00E644BC" w:rsidRPr="00965E5B" w:rsidRDefault="00C6564F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2.8</w:t>
            </w:r>
            <w:r w:rsidR="00016343" w:rsidRPr="00965E5B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63C0" w14:textId="1911AD47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E644BC" w:rsidRPr="00965E5B">
              <w:rPr>
                <w:rFonts w:ascii="Times New Roman" w:eastAsia="Arial" w:hAnsi="Times New Roman" w:cs="Times New Roman"/>
              </w:rPr>
              <w:t>.0</w:t>
            </w:r>
            <w:r w:rsidR="00C6564F" w:rsidRPr="00965E5B">
              <w:rPr>
                <w:rFonts w:ascii="Times New Roman" w:eastAsia="Arial" w:hAnsi="Times New Roman" w:cs="Times New Roman"/>
              </w:rPr>
              <w:t>05</w:t>
            </w:r>
          </w:p>
        </w:tc>
      </w:tr>
      <w:tr w:rsidR="00564198" w:rsidRPr="00965E5B" w14:paraId="04EAC4F4" w14:textId="77777777" w:rsidTr="002C086E"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DDFB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Age**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8B4A2" w14:textId="4BAD1CCE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E644BC" w:rsidRPr="00965E5B">
              <w:rPr>
                <w:rFonts w:ascii="Times New Roman" w:eastAsia="Arial" w:hAnsi="Times New Roman" w:cs="Times New Roman"/>
              </w:rPr>
              <w:t>.</w:t>
            </w:r>
            <w:r w:rsidR="003C22D4" w:rsidRPr="00965E5B">
              <w:rPr>
                <w:rFonts w:ascii="Times New Roman" w:eastAsia="Arial" w:hAnsi="Times New Roman" w:cs="Times New Roman"/>
              </w:rPr>
              <w:t>86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68B83" w14:textId="2C580A82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E644BC" w:rsidRPr="00965E5B">
              <w:rPr>
                <w:rFonts w:ascii="Times New Roman" w:eastAsia="Arial" w:hAnsi="Times New Roman" w:cs="Times New Roman"/>
              </w:rPr>
              <w:t>.07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E035" w14:textId="4C4011C1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</w:t>
            </w:r>
            <w:r w:rsidR="00994F33" w:rsidRPr="00965E5B">
              <w:rPr>
                <w:rFonts w:ascii="Times New Roman" w:eastAsia="Arial" w:hAnsi="Times New Roman" w:cs="Times New Roman"/>
              </w:rPr>
              <w:t>72</w:t>
            </w:r>
            <w:r w:rsidRPr="00965E5B">
              <w:rPr>
                <w:rFonts w:ascii="Times New Roman" w:eastAsia="Arial" w:hAnsi="Times New Roman" w:cs="Times New Roman"/>
              </w:rPr>
              <w:t>, 1.0</w:t>
            </w:r>
            <w:r w:rsidR="00994F33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0CE6" w14:textId="60B13D13" w:rsidR="00E644BC" w:rsidRPr="00965E5B" w:rsidRDefault="00994F33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2.3</w:t>
            </w:r>
            <w:r w:rsidR="008F6927" w:rsidRPr="00965E5B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B9D83" w14:textId="56312E18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E644BC" w:rsidRPr="00965E5B">
              <w:rPr>
                <w:rFonts w:ascii="Times New Roman" w:eastAsia="Arial" w:hAnsi="Times New Roman" w:cs="Times New Roman"/>
              </w:rPr>
              <w:t>.000</w:t>
            </w:r>
          </w:p>
        </w:tc>
      </w:tr>
      <w:tr w:rsidR="00564198" w:rsidRPr="00965E5B" w14:paraId="3087FD7D" w14:textId="77777777" w:rsidTr="002C086E"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915B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Sit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1B95" w14:textId="196B7D28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</w:t>
            </w:r>
            <w:r w:rsidR="0020499D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</w:t>
            </w:r>
            <w:r w:rsidR="008F6927" w:rsidRPr="00965E5B">
              <w:rPr>
                <w:rFonts w:ascii="Times New Roman" w:eastAsia="Arial" w:hAnsi="Times New Roman" w:cs="Times New Roman"/>
              </w:rPr>
              <w:t>82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26ED" w14:textId="512D86FE" w:rsidR="00E644BC" w:rsidRPr="00965E5B" w:rsidRDefault="008F6927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.26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3F6B" w14:textId="0FA67071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-</w:t>
            </w:r>
            <w:r w:rsidR="00552B09" w:rsidRPr="00965E5B">
              <w:rPr>
                <w:rFonts w:ascii="Times New Roman" w:eastAsia="Arial" w:hAnsi="Times New Roman" w:cs="Times New Roman"/>
              </w:rPr>
              <w:t>3.</w:t>
            </w:r>
            <w:r w:rsidR="0030411A" w:rsidRPr="00965E5B">
              <w:rPr>
                <w:rFonts w:ascii="Times New Roman" w:eastAsia="Arial" w:hAnsi="Times New Roman" w:cs="Times New Roman"/>
              </w:rPr>
              <w:t>30</w:t>
            </w:r>
            <w:r w:rsidRPr="00965E5B">
              <w:rPr>
                <w:rFonts w:ascii="Times New Roman" w:eastAsia="Arial" w:hAnsi="Times New Roman" w:cs="Times New Roman"/>
              </w:rPr>
              <w:t>, 1.6</w:t>
            </w:r>
            <w:r w:rsidR="0030411A" w:rsidRPr="00965E5B">
              <w:rPr>
                <w:rFonts w:ascii="Times New Roman" w:eastAsia="Arial" w:hAnsi="Times New Roman" w:cs="Times New Roman"/>
              </w:rPr>
              <w:t>6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C63C" w14:textId="7126AB3A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</w:t>
            </w:r>
            <w:r w:rsidR="009E78E1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6</w:t>
            </w:r>
            <w:r w:rsidR="0030411A" w:rsidRPr="00965E5B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C7E3" w14:textId="37C23C7D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E644BC" w:rsidRPr="00965E5B">
              <w:rPr>
                <w:rFonts w:ascii="Times New Roman" w:eastAsia="Arial" w:hAnsi="Times New Roman" w:cs="Times New Roman"/>
              </w:rPr>
              <w:t>.5</w:t>
            </w:r>
            <w:r w:rsidR="0030411A" w:rsidRPr="00965E5B">
              <w:rPr>
                <w:rFonts w:ascii="Times New Roman" w:eastAsia="Arial" w:hAnsi="Times New Roman" w:cs="Times New Roman"/>
              </w:rPr>
              <w:t>17</w:t>
            </w:r>
          </w:p>
        </w:tc>
      </w:tr>
      <w:tr w:rsidR="00564198" w:rsidRPr="00965E5B" w14:paraId="4BC0BC10" w14:textId="77777777" w:rsidTr="002C086E"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7994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Comorbiditi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D5F2" w14:textId="61A887B8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5B7C52" w:rsidRPr="00965E5B">
              <w:rPr>
                <w:rFonts w:ascii="Times New Roman" w:eastAsia="Arial" w:hAnsi="Times New Roman" w:cs="Times New Roman"/>
              </w:rPr>
              <w:t>.36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5AB6" w14:textId="4897D74C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5B7C52" w:rsidRPr="00965E5B">
              <w:rPr>
                <w:rFonts w:ascii="Times New Roman" w:eastAsia="Arial" w:hAnsi="Times New Roman" w:cs="Times New Roman"/>
              </w:rPr>
              <w:t>.60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E1FD" w14:textId="50F5FA4B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-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</w:t>
            </w:r>
            <w:r w:rsidR="005B7C52" w:rsidRPr="00965E5B">
              <w:rPr>
                <w:rFonts w:ascii="Times New Roman" w:eastAsia="Arial" w:hAnsi="Times New Roman" w:cs="Times New Roman"/>
              </w:rPr>
              <w:t>8</w:t>
            </w:r>
            <w:r w:rsidRPr="00965E5B">
              <w:rPr>
                <w:rFonts w:ascii="Times New Roman" w:eastAsia="Arial" w:hAnsi="Times New Roman" w:cs="Times New Roman"/>
              </w:rPr>
              <w:t xml:space="preserve">3, </w:t>
            </w:r>
            <w:r w:rsidR="00DC62DA" w:rsidRPr="00965E5B">
              <w:rPr>
                <w:rFonts w:ascii="Times New Roman" w:eastAsia="Arial" w:hAnsi="Times New Roman" w:cs="Times New Roman"/>
              </w:rPr>
              <w:t>1.54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69A14" w14:textId="7383C8B4" w:rsidR="00E644BC" w:rsidRPr="00965E5B" w:rsidRDefault="009E78E1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</w:t>
            </w:r>
            <w:r w:rsidR="00DC62DA" w:rsidRPr="00965E5B">
              <w:rPr>
                <w:rFonts w:ascii="Times New Roman" w:eastAsia="Arial" w:hAnsi="Times New Roman" w:cs="Times New Roman"/>
              </w:rPr>
              <w:t>.59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ABB6" w14:textId="31976539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DC62DA" w:rsidRPr="00965E5B">
              <w:rPr>
                <w:rFonts w:ascii="Times New Roman" w:eastAsia="Arial" w:hAnsi="Times New Roman" w:cs="Times New Roman"/>
              </w:rPr>
              <w:t>.55</w:t>
            </w:r>
            <w:r w:rsidR="0030411A" w:rsidRPr="00965E5B">
              <w:rPr>
                <w:rFonts w:ascii="Times New Roman" w:eastAsia="Arial" w:hAnsi="Times New Roman" w:cs="Times New Roman"/>
              </w:rPr>
              <w:t>7</w:t>
            </w:r>
          </w:p>
        </w:tc>
      </w:tr>
      <w:tr w:rsidR="00564198" w:rsidRPr="00965E5B" w14:paraId="635FE0CE" w14:textId="77777777" w:rsidTr="002C086E"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5A3E3" w14:textId="77777777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IQR**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0651" w14:textId="3DAAEF3B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</w:t>
            </w:r>
            <w:r w:rsidR="0020499D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3</w:t>
            </w:r>
            <w:r w:rsidR="00D20184" w:rsidRPr="00965E5B">
              <w:rPr>
                <w:rFonts w:ascii="Times New Roman" w:eastAsia="Arial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3CDF" w14:textId="042B4FB0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E644BC" w:rsidRPr="00965E5B">
              <w:rPr>
                <w:rFonts w:ascii="Times New Roman" w:eastAsia="Arial" w:hAnsi="Times New Roman" w:cs="Times New Roman"/>
              </w:rPr>
              <w:t>.11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2321" w14:textId="3A4EFBBD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-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5</w:t>
            </w:r>
            <w:r w:rsidR="00D71FB2" w:rsidRPr="00965E5B">
              <w:rPr>
                <w:rFonts w:ascii="Times New Roman" w:eastAsia="Arial" w:hAnsi="Times New Roman" w:cs="Times New Roman"/>
              </w:rPr>
              <w:t>3</w:t>
            </w:r>
            <w:r w:rsidRPr="00965E5B">
              <w:rPr>
                <w:rFonts w:ascii="Times New Roman" w:eastAsia="Arial" w:hAnsi="Times New Roman" w:cs="Times New Roman"/>
              </w:rPr>
              <w:t>, -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0</w:t>
            </w:r>
            <w:r w:rsidR="00D20184" w:rsidRPr="00965E5B">
              <w:rPr>
                <w:rFonts w:ascii="Times New Roman" w:eastAsia="Arial" w:hAnsi="Times New Roman" w:cs="Times New Roman"/>
              </w:rPr>
              <w:t>8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AD50" w14:textId="331E8B9F" w:rsidR="00E644BC" w:rsidRPr="00965E5B" w:rsidRDefault="00E644BC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2.</w:t>
            </w:r>
            <w:r w:rsidR="00D20184" w:rsidRPr="00965E5B">
              <w:rPr>
                <w:rFonts w:ascii="Times New Roman" w:eastAsia="Arial" w:hAnsi="Times New Roman" w:cs="Times New Roman"/>
              </w:rPr>
              <w:t>69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A783" w14:textId="1812FF12" w:rsidR="00E644BC" w:rsidRPr="00965E5B" w:rsidRDefault="0020499D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DC62DA" w:rsidRPr="00965E5B">
              <w:rPr>
                <w:rFonts w:ascii="Times New Roman" w:eastAsia="Arial" w:hAnsi="Times New Roman" w:cs="Times New Roman"/>
              </w:rPr>
              <w:t>.00</w:t>
            </w:r>
            <w:r w:rsidR="00D20184" w:rsidRPr="00965E5B">
              <w:rPr>
                <w:rFonts w:ascii="Times New Roman" w:eastAsia="Arial" w:hAnsi="Times New Roman" w:cs="Times New Roman"/>
              </w:rPr>
              <w:t>8</w:t>
            </w:r>
          </w:p>
        </w:tc>
      </w:tr>
      <w:tr w:rsidR="00564198" w:rsidRPr="00965E5B" w14:paraId="69B4A50A" w14:textId="77777777" w:rsidTr="002C086E"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5E3A" w14:textId="5FCDBB21" w:rsidR="002C5780" w:rsidRPr="00965E5B" w:rsidRDefault="0020499D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CPS</w:t>
            </w:r>
            <w:r w:rsidR="00D71FB2" w:rsidRPr="00965E5B">
              <w:rPr>
                <w:rFonts w:ascii="Times New Roman" w:eastAsia="Arial" w:hAnsi="Times New Roman" w:cs="Times New Roman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ABDE0" w14:textId="79E0BC76" w:rsidR="002C5780" w:rsidRPr="00965E5B" w:rsidRDefault="0020499D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2C5780" w:rsidRPr="00965E5B">
              <w:rPr>
                <w:rFonts w:ascii="Times New Roman" w:eastAsia="Arial" w:hAnsi="Times New Roman" w:cs="Times New Roman"/>
              </w:rPr>
              <w:t>.</w:t>
            </w:r>
            <w:r w:rsidR="00D71FB2" w:rsidRPr="00965E5B">
              <w:rPr>
                <w:rFonts w:ascii="Times New Roman" w:eastAsia="Arial" w:hAnsi="Times New Roman" w:cs="Times New Roman"/>
              </w:rPr>
              <w:t>8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F5F2" w14:textId="0C9CB495" w:rsidR="002C5780" w:rsidRPr="00965E5B" w:rsidRDefault="0020499D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D71FB2" w:rsidRPr="00965E5B">
              <w:rPr>
                <w:rFonts w:ascii="Times New Roman" w:eastAsia="Arial" w:hAnsi="Times New Roman" w:cs="Times New Roman"/>
              </w:rPr>
              <w:t>.4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07E6" w14:textId="031C4E3E" w:rsidR="002C5780" w:rsidRPr="00965E5B" w:rsidRDefault="002C5780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="008C7DD2" w:rsidRPr="00965E5B">
              <w:rPr>
                <w:rFonts w:ascii="Times New Roman" w:eastAsia="Arial" w:hAnsi="Times New Roman" w:cs="Times New Roman"/>
              </w:rPr>
              <w:t>.0</w:t>
            </w:r>
            <w:r w:rsidR="005C4701" w:rsidRPr="00965E5B">
              <w:rPr>
                <w:rFonts w:ascii="Times New Roman" w:eastAsia="Arial" w:hAnsi="Times New Roman" w:cs="Times New Roman"/>
              </w:rPr>
              <w:t>6</w:t>
            </w:r>
            <w:r w:rsidRPr="00965E5B">
              <w:rPr>
                <w:rFonts w:ascii="Times New Roman" w:eastAsia="Arial" w:hAnsi="Times New Roman" w:cs="Times New Roman"/>
              </w:rPr>
              <w:t xml:space="preserve">, </w:t>
            </w:r>
            <w:r w:rsidR="008C7DD2" w:rsidRPr="00965E5B">
              <w:rPr>
                <w:rFonts w:ascii="Times New Roman" w:eastAsia="Arial" w:hAnsi="Times New Roman" w:cs="Times New Roman"/>
              </w:rPr>
              <w:t>1.6</w:t>
            </w:r>
            <w:r w:rsidR="005C4701" w:rsidRPr="00965E5B">
              <w:rPr>
                <w:rFonts w:ascii="Times New Roman" w:eastAsia="Arial" w:hAnsi="Times New Roman" w:cs="Times New Roman"/>
              </w:rPr>
              <w:t>3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EB3C" w14:textId="4A4F5BE4" w:rsidR="002C5780" w:rsidRPr="00965E5B" w:rsidRDefault="008C7DD2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2.</w:t>
            </w:r>
            <w:r w:rsidR="005C4701" w:rsidRPr="00965E5B">
              <w:rPr>
                <w:rFonts w:ascii="Times New Roman" w:eastAsia="Arial" w:hAnsi="Times New Roman" w:cs="Times New Roman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06D5" w14:textId="2BD01455" w:rsidR="002C5780" w:rsidRPr="00965E5B" w:rsidRDefault="0020499D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8C7DD2" w:rsidRPr="00965E5B">
              <w:rPr>
                <w:rFonts w:ascii="Times New Roman" w:eastAsia="Arial" w:hAnsi="Times New Roman" w:cs="Times New Roman"/>
              </w:rPr>
              <w:t>.03</w:t>
            </w:r>
            <w:r w:rsidR="005C4701" w:rsidRPr="00965E5B">
              <w:rPr>
                <w:rFonts w:ascii="Times New Roman" w:eastAsia="Arial" w:hAnsi="Times New Roman" w:cs="Times New Roman"/>
              </w:rPr>
              <w:t>7</w:t>
            </w:r>
          </w:p>
        </w:tc>
      </w:tr>
      <w:tr w:rsidR="00564198" w:rsidRPr="00965E5B" w14:paraId="0973C726" w14:textId="77777777" w:rsidTr="007D27EF">
        <w:tc>
          <w:tcPr>
            <w:tcW w:w="87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FA9D" w14:textId="77777777" w:rsidR="002C5780" w:rsidRPr="00965E5B" w:rsidRDefault="002C5780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Random Effects</w:t>
            </w:r>
          </w:p>
        </w:tc>
      </w:tr>
      <w:tr w:rsidR="00564198" w:rsidRPr="00965E5B" w14:paraId="2E741BC0" w14:textId="77777777" w:rsidTr="002C086E">
        <w:tc>
          <w:tcPr>
            <w:tcW w:w="198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BDC9" w14:textId="77777777" w:rsidR="002C5780" w:rsidRPr="00965E5B" w:rsidRDefault="002C5780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Participant (Intercept)</w:t>
            </w:r>
          </w:p>
        </w:tc>
        <w:tc>
          <w:tcPr>
            <w:tcW w:w="144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ADDA" w14:textId="7F04E561" w:rsidR="002C5780" w:rsidRPr="00965E5B" w:rsidRDefault="0020499D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5C4701" w:rsidRPr="00965E5B">
              <w:rPr>
                <w:rFonts w:ascii="Times New Roman" w:eastAsia="Arial" w:hAnsi="Times New Roman" w:cs="Times New Roman"/>
              </w:rPr>
              <w:t>.60</w:t>
            </w:r>
          </w:p>
        </w:tc>
        <w:tc>
          <w:tcPr>
            <w:tcW w:w="99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31FA" w14:textId="72C880F5" w:rsidR="002C5780" w:rsidRPr="00965E5B" w:rsidRDefault="0020499D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5C4701" w:rsidRPr="00965E5B">
              <w:rPr>
                <w:rFonts w:ascii="Times New Roman" w:eastAsia="Arial" w:hAnsi="Times New Roman" w:cs="Times New Roman"/>
              </w:rPr>
              <w:t>.04</w:t>
            </w:r>
          </w:p>
        </w:tc>
        <w:tc>
          <w:tcPr>
            <w:tcW w:w="180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1CFC" w14:textId="48E19749" w:rsidR="002C5780" w:rsidRPr="00965E5B" w:rsidRDefault="002C5780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20499D" w:rsidRPr="00965E5B">
              <w:rPr>
                <w:rFonts w:ascii="Times New Roman" w:eastAsia="Arial" w:hAnsi="Times New Roman" w:cs="Times New Roman"/>
              </w:rPr>
              <w:t>0</w:t>
            </w:r>
            <w:r w:rsidR="00CE0893" w:rsidRPr="00965E5B">
              <w:rPr>
                <w:rFonts w:ascii="Times New Roman" w:eastAsia="Arial" w:hAnsi="Times New Roman" w:cs="Times New Roman"/>
              </w:rPr>
              <w:t xml:space="preserve">.52, </w:t>
            </w:r>
            <w:r w:rsidR="0020499D" w:rsidRPr="00965E5B">
              <w:rPr>
                <w:rFonts w:ascii="Times New Roman" w:eastAsia="Arial" w:hAnsi="Times New Roman" w:cs="Times New Roman"/>
              </w:rPr>
              <w:t>0</w:t>
            </w:r>
            <w:r w:rsidR="00CE0893" w:rsidRPr="00965E5B">
              <w:rPr>
                <w:rFonts w:ascii="Times New Roman" w:eastAsia="Arial" w:hAnsi="Times New Roman" w:cs="Times New Roman"/>
              </w:rPr>
              <w:t>.69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CF3B" w14:textId="77777777" w:rsidR="002C5780" w:rsidRPr="00965E5B" w:rsidRDefault="002C5780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E2A1" w14:textId="77777777" w:rsidR="002C5780" w:rsidRPr="00965E5B" w:rsidRDefault="002C5780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</w:tr>
      <w:tr w:rsidR="00564198" w:rsidRPr="00965E5B" w14:paraId="7EFFC974" w14:textId="77777777" w:rsidTr="002C086E"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5C3E" w14:textId="77777777" w:rsidR="002C5780" w:rsidRPr="00965E5B" w:rsidRDefault="002C5780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Residual (Observations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7C81" w14:textId="32CD09FC" w:rsidR="002C5780" w:rsidRPr="00965E5B" w:rsidRDefault="0020499D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CE0893" w:rsidRPr="00965E5B">
              <w:rPr>
                <w:rFonts w:ascii="Times New Roman" w:eastAsia="Arial" w:hAnsi="Times New Roman" w:cs="Times New Roman"/>
              </w:rPr>
              <w:t>.28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53BA" w14:textId="11082620" w:rsidR="002C5780" w:rsidRPr="00965E5B" w:rsidRDefault="0020499D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CE0893" w:rsidRPr="00965E5B">
              <w:rPr>
                <w:rFonts w:ascii="Times New Roman" w:eastAsia="Arial" w:hAnsi="Times New Roman" w:cs="Times New Roman"/>
              </w:rPr>
              <w:t>.02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F1DE" w14:textId="6B6C3F80" w:rsidR="002C5780" w:rsidRPr="00965E5B" w:rsidRDefault="002C5780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20499D" w:rsidRPr="00965E5B">
              <w:rPr>
                <w:rFonts w:ascii="Times New Roman" w:eastAsia="Arial" w:hAnsi="Times New Roman" w:cs="Times New Roman"/>
              </w:rPr>
              <w:t>0</w:t>
            </w:r>
            <w:r w:rsidR="00CE0893" w:rsidRPr="00965E5B">
              <w:rPr>
                <w:rFonts w:ascii="Times New Roman" w:eastAsia="Arial" w:hAnsi="Times New Roman" w:cs="Times New Roman"/>
              </w:rPr>
              <w:t>.25</w:t>
            </w:r>
            <w:r w:rsidRPr="00965E5B">
              <w:rPr>
                <w:rFonts w:ascii="Times New Roman" w:eastAsia="Arial" w:hAnsi="Times New Roman" w:cs="Times New Roman"/>
              </w:rPr>
              <w:t xml:space="preserve">, </w:t>
            </w:r>
            <w:r w:rsidR="0020499D" w:rsidRPr="00965E5B">
              <w:rPr>
                <w:rFonts w:ascii="Times New Roman" w:eastAsia="Arial" w:hAnsi="Times New Roman" w:cs="Times New Roman"/>
              </w:rPr>
              <w:t>0</w:t>
            </w:r>
            <w:r w:rsidR="00CE0893" w:rsidRPr="00965E5B">
              <w:rPr>
                <w:rFonts w:ascii="Times New Roman" w:eastAsia="Arial" w:hAnsi="Times New Roman" w:cs="Times New Roman"/>
              </w:rPr>
              <w:t>.32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0AFAF" w14:textId="77777777" w:rsidR="002C5780" w:rsidRPr="00965E5B" w:rsidRDefault="002C5780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A4D7" w14:textId="77777777" w:rsidR="002C5780" w:rsidRPr="00965E5B" w:rsidRDefault="002C5780" w:rsidP="002C57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</w:tr>
    </w:tbl>
    <w:p w14:paraId="3842C866" w14:textId="3EDD562F" w:rsidR="00E644BC" w:rsidRPr="00965E5B" w:rsidRDefault="00E644BC" w:rsidP="00E644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  <w:i/>
          <w:iCs/>
        </w:rPr>
        <w:t>Note.</w:t>
      </w:r>
      <w:r w:rsidRPr="00965E5B">
        <w:rPr>
          <w:rFonts w:ascii="Times New Roman" w:hAnsi="Times New Roman" w:cs="Times New Roman"/>
        </w:rPr>
        <w:t xml:space="preserve"> </w:t>
      </w:r>
      <w:r w:rsidRPr="00965E5B">
        <w:rPr>
          <w:rFonts w:ascii="Times New Roman" w:hAnsi="Times New Roman" w:cs="Times New Roman"/>
          <w:i/>
          <w:iCs/>
        </w:rPr>
        <w:t>N</w:t>
      </w:r>
      <w:r w:rsidRPr="00965E5B">
        <w:rPr>
          <w:rFonts w:ascii="Times New Roman" w:hAnsi="Times New Roman" w:cs="Times New Roman"/>
        </w:rPr>
        <w:t xml:space="preserve"> = 128. SE = standard error of the model estimates. IQR = Image Quality Rating; </w:t>
      </w:r>
      <w:r w:rsidR="0020499D" w:rsidRPr="00965E5B">
        <w:rPr>
          <w:rFonts w:ascii="Times New Roman" w:hAnsi="Times New Roman" w:cs="Times New Roman"/>
        </w:rPr>
        <w:t xml:space="preserve">CPS = </w:t>
      </w:r>
      <w:r w:rsidR="0020499D" w:rsidRPr="00965E5B">
        <w:rPr>
          <w:rFonts w:ascii="Times New Roman" w:eastAsia="Arial" w:hAnsi="Times New Roman" w:cs="Times New Roman"/>
        </w:rPr>
        <w:t>Chronic Pain Stage</w:t>
      </w:r>
      <w:r w:rsidR="0020499D" w:rsidRPr="00965E5B">
        <w:rPr>
          <w:rFonts w:ascii="Times New Roman" w:hAnsi="Times New Roman" w:cs="Times New Roman"/>
        </w:rPr>
        <w:t xml:space="preserve">; </w:t>
      </w:r>
      <w:r w:rsidRPr="00965E5B">
        <w:rPr>
          <w:rFonts w:ascii="Times New Roman" w:hAnsi="Times New Roman" w:cs="Times New Roman"/>
        </w:rPr>
        <w:t>Participant (Intercept) = the standard deviation of the random intercepts across participants; Residual (Observations) = Residual standard deviation.</w:t>
      </w:r>
      <w:r w:rsidRPr="00965E5B">
        <w:rPr>
          <w:rFonts w:ascii="Times New Roman" w:hAnsi="Times New Roman" w:cs="Times New Roman"/>
        </w:rPr>
        <w:br/>
        <w:t xml:space="preserve">* indicates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063928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 xml:space="preserve">.05. ** indicates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063928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>.01.</w:t>
      </w:r>
    </w:p>
    <w:p w14:paraId="73D92F2B" w14:textId="099122BB" w:rsidR="002C5780" w:rsidRPr="00965E5B" w:rsidRDefault="002C5780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65E5B">
        <w:rPr>
          <w:rFonts w:ascii="Times New Roman" w:hAnsi="Times New Roman" w:cs="Times New Roman"/>
          <w:sz w:val="16"/>
          <w:szCs w:val="16"/>
        </w:rPr>
        <w:br w:type="page"/>
      </w:r>
    </w:p>
    <w:p w14:paraId="1A88533C" w14:textId="0B829973" w:rsidR="002C5780" w:rsidRPr="00965E5B" w:rsidRDefault="002C5780" w:rsidP="002C578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</w:rPr>
      </w:pPr>
      <w:r w:rsidRPr="00965E5B">
        <w:rPr>
          <w:rFonts w:ascii="Times New Roman" w:hAnsi="Times New Roman" w:cs="Times New Roman"/>
          <w:b/>
          <w:bCs/>
        </w:rPr>
        <w:lastRenderedPageBreak/>
        <w:t>Supplementary Table 5. Linear Mixed Model Predicting Brain Age Over Two Years from Socioenvironmental Risk</w:t>
      </w:r>
    </w:p>
    <w:tbl>
      <w:tblPr>
        <w:tblW w:w="8730" w:type="dxa"/>
        <w:tblLayout w:type="fixed"/>
        <w:tblLook w:val="0420" w:firstRow="1" w:lastRow="0" w:firstColumn="0" w:lastColumn="0" w:noHBand="0" w:noVBand="1"/>
      </w:tblPr>
      <w:tblGrid>
        <w:gridCol w:w="1890"/>
        <w:gridCol w:w="1800"/>
        <w:gridCol w:w="900"/>
        <w:gridCol w:w="1710"/>
        <w:gridCol w:w="1260"/>
        <w:gridCol w:w="1170"/>
      </w:tblGrid>
      <w:tr w:rsidR="00564198" w:rsidRPr="00965E5B" w14:paraId="36C406BA" w14:textId="77777777" w:rsidTr="00063928">
        <w:trPr>
          <w:tblHeader/>
        </w:trPr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D426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Parameter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AE38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  <w:i/>
                <w:iCs/>
              </w:rPr>
              <w:t>Coefficient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49EB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SE</w:t>
            </w: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C9AF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2E97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t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45E7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p</w:t>
            </w:r>
          </w:p>
        </w:tc>
      </w:tr>
      <w:tr w:rsidR="00564198" w:rsidRPr="00965E5B" w14:paraId="3583C687" w14:textId="77777777" w:rsidTr="007D27EF">
        <w:trPr>
          <w:trHeight w:val="357"/>
        </w:trPr>
        <w:tc>
          <w:tcPr>
            <w:tcW w:w="8730" w:type="dxa"/>
            <w:gridSpan w:val="6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016E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Fixed Effects</w:t>
            </w:r>
          </w:p>
        </w:tc>
      </w:tr>
      <w:tr w:rsidR="00564198" w:rsidRPr="00965E5B" w14:paraId="5868BF0A" w14:textId="77777777" w:rsidTr="00063928">
        <w:trPr>
          <w:trHeight w:val="357"/>
        </w:trPr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7ADB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(Intercept)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DF5A" w14:textId="0FF6C704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3</w:t>
            </w:r>
            <w:r w:rsidR="004F7B73" w:rsidRPr="00965E5B">
              <w:rPr>
                <w:rFonts w:ascii="Times New Roman" w:eastAsia="Arial" w:hAnsi="Times New Roman" w:cs="Times New Roman"/>
              </w:rPr>
              <w:t>1.55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5796" w14:textId="29BBA0E3" w:rsidR="002C5780" w:rsidRPr="00965E5B" w:rsidRDefault="004F7B73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1.05</w:t>
            </w: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F1CE" w14:textId="3D7F3446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FB6C0A" w:rsidRPr="00965E5B">
              <w:rPr>
                <w:rFonts w:ascii="Times New Roman" w:eastAsia="Arial" w:hAnsi="Times New Roman" w:cs="Times New Roman"/>
              </w:rPr>
              <w:t>9.89, 53.21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3D49" w14:textId="33DF7AE1" w:rsidR="002C5780" w:rsidRPr="00965E5B" w:rsidRDefault="004F7B73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2.86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DE00" w14:textId="751479A5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4F7B73" w:rsidRPr="00965E5B">
              <w:rPr>
                <w:rFonts w:ascii="Times New Roman" w:eastAsia="Arial" w:hAnsi="Times New Roman" w:cs="Times New Roman"/>
              </w:rPr>
              <w:t>.005</w:t>
            </w:r>
          </w:p>
        </w:tc>
      </w:tr>
      <w:tr w:rsidR="00564198" w:rsidRPr="00965E5B" w14:paraId="4C164437" w14:textId="77777777" w:rsidTr="00063928">
        <w:trPr>
          <w:trHeight w:val="351"/>
        </w:trPr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A958" w14:textId="3950FC80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Time</w:t>
            </w:r>
            <w:r w:rsidR="00FA1E29" w:rsidRPr="00965E5B">
              <w:rPr>
                <w:rFonts w:ascii="Times New Roman" w:eastAsia="Arial" w:hAnsi="Times New Roman" w:cs="Times New Roman"/>
              </w:rPr>
              <w:t>**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727B" w14:textId="36377D37" w:rsidR="002C5780" w:rsidRPr="00965E5B" w:rsidRDefault="00FA1E2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.44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A689" w14:textId="1518A857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FA1E29" w:rsidRPr="00965E5B">
              <w:rPr>
                <w:rFonts w:ascii="Times New Roman" w:eastAsia="Arial" w:hAnsi="Times New Roman" w:cs="Times New Roman"/>
              </w:rPr>
              <w:t>.36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A50A" w14:textId="0F3E4D4D" w:rsidR="002C5780" w:rsidRPr="00965E5B" w:rsidRDefault="00FB6C0A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8100B7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72, 2.15</w:t>
            </w:r>
            <w:r w:rsidR="002C5780"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A7794" w14:textId="3E42E654" w:rsidR="002C5780" w:rsidRPr="00965E5B" w:rsidRDefault="00FA1E2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3.94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47D9" w14:textId="2D8BACBF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FA1E29" w:rsidRPr="00965E5B">
              <w:rPr>
                <w:rFonts w:ascii="Times New Roman" w:eastAsia="Arial" w:hAnsi="Times New Roman" w:cs="Times New Roman"/>
              </w:rPr>
              <w:t>.000</w:t>
            </w:r>
          </w:p>
        </w:tc>
      </w:tr>
      <w:tr w:rsidR="00564198" w:rsidRPr="00965E5B" w14:paraId="6C8CF2D0" w14:textId="77777777" w:rsidTr="00063928"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3BEC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Sex*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8ED2" w14:textId="4E80112E" w:rsidR="002C5780" w:rsidRPr="00965E5B" w:rsidRDefault="00FA1E2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3.13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F013" w14:textId="52F84D05" w:rsidR="002C5780" w:rsidRPr="00965E5B" w:rsidRDefault="00FA1E2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.29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BDF4" w14:textId="6DFEE081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FB6C0A" w:rsidRPr="00965E5B">
              <w:rPr>
                <w:rFonts w:ascii="Times New Roman" w:eastAsia="Arial" w:hAnsi="Times New Roman" w:cs="Times New Roman"/>
              </w:rPr>
              <w:t xml:space="preserve">-5.67, </w:t>
            </w:r>
            <w:r w:rsidR="00942670" w:rsidRPr="00965E5B">
              <w:rPr>
                <w:rFonts w:ascii="Times New Roman" w:eastAsia="Arial" w:hAnsi="Times New Roman" w:cs="Times New Roman"/>
              </w:rPr>
              <w:t>-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="00942670" w:rsidRPr="00965E5B">
              <w:rPr>
                <w:rFonts w:ascii="Times New Roman" w:eastAsia="Arial" w:hAnsi="Times New Roman" w:cs="Times New Roman"/>
              </w:rPr>
              <w:t>.59</w:t>
            </w:r>
            <w:r w:rsidRPr="00965E5B">
              <w:rPr>
                <w:rFonts w:ascii="Times New Roman" w:eastAsia="Arial" w:hAnsi="Times New Roman" w:cs="Times New Roman"/>
              </w:rPr>
              <w:t xml:space="preserve">] 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0432" w14:textId="4012BDBB" w:rsidR="002C5780" w:rsidRPr="00965E5B" w:rsidRDefault="00FA1E2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2.42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C1BC" w14:textId="626EF453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2C5780" w:rsidRPr="00965E5B">
              <w:rPr>
                <w:rFonts w:ascii="Times New Roman" w:eastAsia="Arial" w:hAnsi="Times New Roman" w:cs="Times New Roman"/>
              </w:rPr>
              <w:t>.017</w:t>
            </w:r>
          </w:p>
        </w:tc>
      </w:tr>
      <w:tr w:rsidR="00564198" w:rsidRPr="00965E5B" w14:paraId="13304896" w14:textId="77777777" w:rsidTr="00063928"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CBB6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Age**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F3B5" w14:textId="4D074111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B855A9" w:rsidRPr="00965E5B">
              <w:rPr>
                <w:rFonts w:ascii="Times New Roman" w:eastAsia="Arial" w:hAnsi="Times New Roman" w:cs="Times New Roman"/>
              </w:rPr>
              <w:t>.89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6ADA" w14:textId="68014DF5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B855A9" w:rsidRPr="00965E5B">
              <w:rPr>
                <w:rFonts w:ascii="Times New Roman" w:eastAsia="Arial" w:hAnsi="Times New Roman" w:cs="Times New Roman"/>
              </w:rPr>
              <w:t>.07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1006" w14:textId="65F798F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="00942670" w:rsidRPr="00965E5B">
              <w:rPr>
                <w:rFonts w:ascii="Times New Roman" w:eastAsia="Arial" w:hAnsi="Times New Roman" w:cs="Times New Roman"/>
              </w:rPr>
              <w:t>.75, 1.04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A66C" w14:textId="101EA8EA" w:rsidR="002C5780" w:rsidRPr="00965E5B" w:rsidRDefault="00B855A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2.45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5AD2" w14:textId="55A0054B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2C5780" w:rsidRPr="00965E5B">
              <w:rPr>
                <w:rFonts w:ascii="Times New Roman" w:eastAsia="Arial" w:hAnsi="Times New Roman" w:cs="Times New Roman"/>
              </w:rPr>
              <w:t>.000</w:t>
            </w:r>
          </w:p>
        </w:tc>
      </w:tr>
      <w:tr w:rsidR="00564198" w:rsidRPr="00965E5B" w14:paraId="3234EAFE" w14:textId="77777777" w:rsidTr="00063928"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A053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Site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7130" w14:textId="2A57F77A" w:rsidR="002C5780" w:rsidRPr="00965E5B" w:rsidRDefault="00B855A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53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FA9C" w14:textId="590FA75A" w:rsidR="002C5780" w:rsidRPr="00965E5B" w:rsidRDefault="00B855A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.26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EE0AE" w14:textId="741D94D1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942670" w:rsidRPr="00965E5B">
              <w:rPr>
                <w:rFonts w:ascii="Times New Roman" w:eastAsia="Arial" w:hAnsi="Times New Roman" w:cs="Times New Roman"/>
              </w:rPr>
              <w:t>-3.01, 1.94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3AEA" w14:textId="63CE1BFC" w:rsidR="002C5780" w:rsidRPr="00965E5B" w:rsidRDefault="00B855A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42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1CB1" w14:textId="76F7F2B9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F2A48" w:rsidRPr="00965E5B">
              <w:rPr>
                <w:rFonts w:ascii="Times New Roman" w:eastAsia="Arial" w:hAnsi="Times New Roman" w:cs="Times New Roman"/>
              </w:rPr>
              <w:t>.673</w:t>
            </w:r>
          </w:p>
        </w:tc>
      </w:tr>
      <w:tr w:rsidR="00564198" w:rsidRPr="00965E5B" w14:paraId="083B09BC" w14:textId="77777777" w:rsidTr="00063928"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13C9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Comorbidities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DA04" w14:textId="0BBDD60B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F2A48" w:rsidRPr="00965E5B">
              <w:rPr>
                <w:rFonts w:ascii="Times New Roman" w:eastAsia="Arial" w:hAnsi="Times New Roman" w:cs="Times New Roman"/>
              </w:rPr>
              <w:t>.61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96AE" w14:textId="5718A867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F2A48" w:rsidRPr="00965E5B">
              <w:rPr>
                <w:rFonts w:ascii="Times New Roman" w:eastAsia="Arial" w:hAnsi="Times New Roman" w:cs="Times New Roman"/>
              </w:rPr>
              <w:t>.58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7923" w14:textId="66B42F58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942670" w:rsidRPr="00965E5B">
              <w:rPr>
                <w:rFonts w:ascii="Times New Roman" w:eastAsia="Arial" w:hAnsi="Times New Roman" w:cs="Times New Roman"/>
              </w:rPr>
              <w:t>-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="00942670" w:rsidRPr="00965E5B">
              <w:rPr>
                <w:rFonts w:ascii="Times New Roman" w:eastAsia="Arial" w:hAnsi="Times New Roman" w:cs="Times New Roman"/>
              </w:rPr>
              <w:t>.54, 1.75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0B15" w14:textId="03FB0712" w:rsidR="002C5780" w:rsidRPr="00965E5B" w:rsidRDefault="000F2A4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.04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F687" w14:textId="2127934D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F2A48" w:rsidRPr="00965E5B">
              <w:rPr>
                <w:rFonts w:ascii="Times New Roman" w:eastAsia="Arial" w:hAnsi="Times New Roman" w:cs="Times New Roman"/>
              </w:rPr>
              <w:t>.302</w:t>
            </w:r>
          </w:p>
        </w:tc>
      </w:tr>
      <w:tr w:rsidR="00564198" w:rsidRPr="00965E5B" w14:paraId="393B2EE1" w14:textId="77777777" w:rsidTr="00063928"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18AF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IQR**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BE74" w14:textId="0CC92BDB" w:rsidR="002C5780" w:rsidRPr="00965E5B" w:rsidRDefault="000F2A4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3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298E" w14:textId="52D52C7D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F2A48" w:rsidRPr="00965E5B">
              <w:rPr>
                <w:rFonts w:ascii="Times New Roman" w:eastAsia="Arial" w:hAnsi="Times New Roman" w:cs="Times New Roman"/>
              </w:rPr>
              <w:t>.11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F604" w14:textId="0DB290E6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942670" w:rsidRPr="00965E5B">
              <w:rPr>
                <w:rFonts w:ascii="Times New Roman" w:eastAsia="Arial" w:hAnsi="Times New Roman" w:cs="Times New Roman"/>
              </w:rPr>
              <w:t>-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="00942670" w:rsidRPr="00965E5B">
              <w:rPr>
                <w:rFonts w:ascii="Times New Roman" w:eastAsia="Arial" w:hAnsi="Times New Roman" w:cs="Times New Roman"/>
              </w:rPr>
              <w:t>.53, -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="00942670" w:rsidRPr="00965E5B">
              <w:rPr>
                <w:rFonts w:ascii="Times New Roman" w:eastAsia="Arial" w:hAnsi="Times New Roman" w:cs="Times New Roman"/>
              </w:rPr>
              <w:t>.08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D197" w14:textId="6C15076B" w:rsidR="002C5780" w:rsidRPr="00965E5B" w:rsidRDefault="000F2A4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2.70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97B67" w14:textId="064AC0A0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F2A48" w:rsidRPr="00965E5B">
              <w:rPr>
                <w:rFonts w:ascii="Times New Roman" w:eastAsia="Arial" w:hAnsi="Times New Roman" w:cs="Times New Roman"/>
              </w:rPr>
              <w:t>.008</w:t>
            </w:r>
          </w:p>
        </w:tc>
      </w:tr>
      <w:tr w:rsidR="00564198" w:rsidRPr="00965E5B" w14:paraId="1791F669" w14:textId="77777777" w:rsidTr="00063928"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EA9F" w14:textId="52F58D4F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SE Risk</w:t>
            </w:r>
            <w:r w:rsidR="000F2A48" w:rsidRPr="00965E5B">
              <w:rPr>
                <w:rFonts w:ascii="Times New Roman" w:eastAsia="Arial" w:hAnsi="Times New Roman" w:cs="Times New Roman"/>
              </w:rPr>
              <w:t>*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8B2F" w14:textId="1CA42B74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F2A48" w:rsidRPr="00965E5B">
              <w:rPr>
                <w:rFonts w:ascii="Times New Roman" w:eastAsia="Arial" w:hAnsi="Times New Roman" w:cs="Times New Roman"/>
              </w:rPr>
              <w:t>.8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7779" w14:textId="3271CD13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F2A48" w:rsidRPr="00965E5B">
              <w:rPr>
                <w:rFonts w:ascii="Times New Roman" w:eastAsia="Arial" w:hAnsi="Times New Roman" w:cs="Times New Roman"/>
              </w:rPr>
              <w:t>.3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17ED" w14:textId="166D7D35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="00942670" w:rsidRPr="00965E5B">
              <w:rPr>
                <w:rFonts w:ascii="Times New Roman" w:eastAsia="Arial" w:hAnsi="Times New Roman" w:cs="Times New Roman"/>
              </w:rPr>
              <w:t>.13, 1.56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6B711" w14:textId="4EFDD6F3" w:rsidR="002C5780" w:rsidRPr="00965E5B" w:rsidRDefault="000F2A4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2.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C418" w14:textId="7CCC70D2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F2A48" w:rsidRPr="00965E5B">
              <w:rPr>
                <w:rFonts w:ascii="Times New Roman" w:eastAsia="Arial" w:hAnsi="Times New Roman" w:cs="Times New Roman"/>
              </w:rPr>
              <w:t>.022</w:t>
            </w:r>
          </w:p>
        </w:tc>
      </w:tr>
      <w:tr w:rsidR="00564198" w:rsidRPr="00965E5B" w14:paraId="7CE5CA84" w14:textId="77777777" w:rsidTr="007D27EF">
        <w:tc>
          <w:tcPr>
            <w:tcW w:w="87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8338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Random Effects</w:t>
            </w:r>
          </w:p>
        </w:tc>
      </w:tr>
      <w:tr w:rsidR="00564198" w:rsidRPr="00965E5B" w14:paraId="36FFBD31" w14:textId="77777777" w:rsidTr="00063928">
        <w:tc>
          <w:tcPr>
            <w:tcW w:w="189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E288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Participant (Intercept)</w:t>
            </w:r>
          </w:p>
        </w:tc>
        <w:tc>
          <w:tcPr>
            <w:tcW w:w="180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753D1" w14:textId="6123D223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52891" w:rsidRPr="00965E5B">
              <w:rPr>
                <w:rFonts w:ascii="Times New Roman" w:eastAsia="Arial" w:hAnsi="Times New Roman" w:cs="Times New Roman"/>
              </w:rPr>
              <w:t>.60</w:t>
            </w:r>
          </w:p>
        </w:tc>
        <w:tc>
          <w:tcPr>
            <w:tcW w:w="90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8603" w14:textId="7AA8A293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52891" w:rsidRPr="00965E5B">
              <w:rPr>
                <w:rFonts w:ascii="Times New Roman" w:eastAsia="Arial" w:hAnsi="Times New Roman" w:cs="Times New Roman"/>
              </w:rPr>
              <w:t>.04</w:t>
            </w:r>
          </w:p>
        </w:tc>
        <w:tc>
          <w:tcPr>
            <w:tcW w:w="171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227E" w14:textId="36910CFC" w:rsidR="002C5780" w:rsidRPr="00965E5B" w:rsidRDefault="00052891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 xml:space="preserve">.52, 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69]</w:t>
            </w:r>
          </w:p>
        </w:tc>
        <w:tc>
          <w:tcPr>
            <w:tcW w:w="12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09DA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AE03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</w:tr>
      <w:tr w:rsidR="00564198" w:rsidRPr="00965E5B" w14:paraId="11CB872A" w14:textId="77777777" w:rsidTr="00063928"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F1FD6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Residual (Observations)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09F1" w14:textId="3641701E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52891" w:rsidRPr="00965E5B">
              <w:rPr>
                <w:rFonts w:ascii="Times New Roman" w:eastAsia="Arial" w:hAnsi="Times New Roman" w:cs="Times New Roman"/>
              </w:rPr>
              <w:t>.2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3B0A" w14:textId="0776FBDB" w:rsidR="002C5780" w:rsidRPr="00965E5B" w:rsidRDefault="0006392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52891" w:rsidRPr="00965E5B">
              <w:rPr>
                <w:rFonts w:ascii="Times New Roman" w:eastAsia="Arial" w:hAnsi="Times New Roman" w:cs="Times New Roman"/>
              </w:rPr>
              <w:t>.02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E7D4" w14:textId="616E6964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="00052891" w:rsidRPr="00965E5B">
              <w:rPr>
                <w:rFonts w:ascii="Times New Roman" w:eastAsia="Arial" w:hAnsi="Times New Roman" w:cs="Times New Roman"/>
              </w:rPr>
              <w:t xml:space="preserve">.25, </w:t>
            </w:r>
            <w:r w:rsidR="00063928" w:rsidRPr="00965E5B">
              <w:rPr>
                <w:rFonts w:ascii="Times New Roman" w:eastAsia="Arial" w:hAnsi="Times New Roman" w:cs="Times New Roman"/>
              </w:rPr>
              <w:t>0</w:t>
            </w:r>
            <w:r w:rsidR="00052891" w:rsidRPr="00965E5B">
              <w:rPr>
                <w:rFonts w:ascii="Times New Roman" w:eastAsia="Arial" w:hAnsi="Times New Roman" w:cs="Times New Roman"/>
              </w:rPr>
              <w:t>.32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958B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D40E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</w:tr>
    </w:tbl>
    <w:p w14:paraId="587AE495" w14:textId="0CFB162A" w:rsidR="002C5780" w:rsidRPr="00965E5B" w:rsidRDefault="002C5780" w:rsidP="002C578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  <w:i/>
          <w:iCs/>
        </w:rPr>
        <w:t>Note.</w:t>
      </w:r>
      <w:r w:rsidRPr="00965E5B">
        <w:rPr>
          <w:rFonts w:ascii="Times New Roman" w:hAnsi="Times New Roman" w:cs="Times New Roman"/>
        </w:rPr>
        <w:t xml:space="preserve"> </w:t>
      </w:r>
      <w:r w:rsidRPr="00965E5B">
        <w:rPr>
          <w:rFonts w:ascii="Times New Roman" w:hAnsi="Times New Roman" w:cs="Times New Roman"/>
          <w:i/>
          <w:iCs/>
        </w:rPr>
        <w:t>N</w:t>
      </w:r>
      <w:r w:rsidRPr="00965E5B">
        <w:rPr>
          <w:rFonts w:ascii="Times New Roman" w:hAnsi="Times New Roman" w:cs="Times New Roman"/>
        </w:rPr>
        <w:t xml:space="preserve"> = 128. SE = standard error of the model estimates. IQR = Image Quality Rating; SE Risk = Socioenvironmental Risk; Participant (Intercept) = the standard deviation of the random intercepts across participants; Residual (Observations) = Residual standard deviation.</w:t>
      </w:r>
      <w:r w:rsidRPr="00965E5B">
        <w:rPr>
          <w:rFonts w:ascii="Times New Roman" w:hAnsi="Times New Roman" w:cs="Times New Roman"/>
        </w:rPr>
        <w:br/>
        <w:t xml:space="preserve">* indicates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063928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 xml:space="preserve">.05. ** indicates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063928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>.01.</w:t>
      </w:r>
    </w:p>
    <w:p w14:paraId="73752175" w14:textId="082B164F" w:rsidR="002C5780" w:rsidRPr="00965E5B" w:rsidRDefault="002C5780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965E5B">
        <w:rPr>
          <w:rFonts w:ascii="Times New Roman" w:hAnsi="Times New Roman" w:cs="Times New Roman"/>
          <w:sz w:val="16"/>
          <w:szCs w:val="16"/>
        </w:rPr>
        <w:br w:type="page"/>
      </w:r>
    </w:p>
    <w:p w14:paraId="346D5ED7" w14:textId="1D6B3188" w:rsidR="002C5780" w:rsidRPr="00965E5B" w:rsidRDefault="002C5780" w:rsidP="002C578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</w:rPr>
      </w:pPr>
      <w:r w:rsidRPr="00965E5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D5EE9" w:rsidRPr="00965E5B">
        <w:rPr>
          <w:rFonts w:ascii="Times New Roman" w:hAnsi="Times New Roman" w:cs="Times New Roman"/>
          <w:b/>
          <w:bCs/>
        </w:rPr>
        <w:t>6</w:t>
      </w:r>
      <w:r w:rsidRPr="00965E5B">
        <w:rPr>
          <w:rFonts w:ascii="Times New Roman" w:hAnsi="Times New Roman" w:cs="Times New Roman"/>
          <w:b/>
          <w:bCs/>
        </w:rPr>
        <w:t>. Linear Mixed Model Predicting Brain Age Over Two Years from Behavioral/Psychosocial Protective Factors</w:t>
      </w:r>
    </w:p>
    <w:tbl>
      <w:tblPr>
        <w:tblW w:w="8730" w:type="dxa"/>
        <w:tblLayout w:type="fixed"/>
        <w:tblLook w:val="0420" w:firstRow="1" w:lastRow="0" w:firstColumn="0" w:lastColumn="0" w:noHBand="0" w:noVBand="1"/>
      </w:tblPr>
      <w:tblGrid>
        <w:gridCol w:w="2610"/>
        <w:gridCol w:w="1710"/>
        <w:gridCol w:w="900"/>
        <w:gridCol w:w="1710"/>
        <w:gridCol w:w="990"/>
        <w:gridCol w:w="810"/>
      </w:tblGrid>
      <w:tr w:rsidR="00564198" w:rsidRPr="00965E5B" w14:paraId="2FFB606D" w14:textId="77777777" w:rsidTr="000621E9">
        <w:trPr>
          <w:tblHeader/>
        </w:trPr>
        <w:tc>
          <w:tcPr>
            <w:tcW w:w="26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3DB6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Parameter</w:t>
            </w: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66A1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  <w:i/>
                <w:iCs/>
              </w:rPr>
              <w:t>Coefficient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FD77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SE</w:t>
            </w: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82F1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20AF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t</w:t>
            </w:r>
          </w:p>
        </w:tc>
        <w:tc>
          <w:tcPr>
            <w:tcW w:w="8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97D7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p</w:t>
            </w:r>
          </w:p>
        </w:tc>
      </w:tr>
      <w:tr w:rsidR="00564198" w:rsidRPr="00965E5B" w14:paraId="2A54FFDB" w14:textId="77777777" w:rsidTr="007D27EF">
        <w:trPr>
          <w:trHeight w:val="357"/>
        </w:trPr>
        <w:tc>
          <w:tcPr>
            <w:tcW w:w="8730" w:type="dxa"/>
            <w:gridSpan w:val="6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7556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Fixed Effects</w:t>
            </w:r>
          </w:p>
        </w:tc>
      </w:tr>
      <w:tr w:rsidR="00564198" w:rsidRPr="00965E5B" w14:paraId="5C3B5C83" w14:textId="77777777" w:rsidTr="000621E9">
        <w:trPr>
          <w:trHeight w:val="357"/>
        </w:trPr>
        <w:tc>
          <w:tcPr>
            <w:tcW w:w="26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D672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(Intercept)</w:t>
            </w: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B8A4" w14:textId="5CE2A737" w:rsidR="002C5780" w:rsidRPr="00965E5B" w:rsidRDefault="00AB2A8A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41.74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54A1" w14:textId="040DBC67" w:rsidR="002C5780" w:rsidRPr="00965E5B" w:rsidRDefault="00AB2A8A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0.</w:t>
            </w:r>
            <w:r w:rsidR="00153251" w:rsidRPr="00965E5B">
              <w:rPr>
                <w:rFonts w:ascii="Times New Roman" w:eastAsia="Arial" w:hAnsi="Times New Roman" w:cs="Times New Roman"/>
              </w:rPr>
              <w:t>60</w:t>
            </w: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7170" w14:textId="5096C81E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E000BC" w:rsidRPr="00965E5B">
              <w:rPr>
                <w:rFonts w:ascii="Times New Roman" w:eastAsia="Arial" w:hAnsi="Times New Roman" w:cs="Times New Roman"/>
              </w:rPr>
              <w:t>20.</w:t>
            </w:r>
            <w:r w:rsidR="00BC0B6A" w:rsidRPr="00965E5B">
              <w:rPr>
                <w:rFonts w:ascii="Times New Roman" w:eastAsia="Arial" w:hAnsi="Times New Roman" w:cs="Times New Roman"/>
              </w:rPr>
              <w:t>96, 62.51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DC46E" w14:textId="14273659" w:rsidR="002C5780" w:rsidRPr="00965E5B" w:rsidRDefault="00153251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3.94</w:t>
            </w:r>
          </w:p>
        </w:tc>
        <w:tc>
          <w:tcPr>
            <w:tcW w:w="8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9BC8" w14:textId="06BDA06E" w:rsidR="002C5780" w:rsidRPr="00965E5B" w:rsidRDefault="000621E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2C5780" w:rsidRPr="00965E5B">
              <w:rPr>
                <w:rFonts w:ascii="Times New Roman" w:eastAsia="Arial" w:hAnsi="Times New Roman" w:cs="Times New Roman"/>
              </w:rPr>
              <w:t>.00</w:t>
            </w:r>
            <w:r w:rsidR="00153251" w:rsidRPr="00965E5B">
              <w:rPr>
                <w:rFonts w:ascii="Times New Roman" w:eastAsia="Arial" w:hAnsi="Times New Roman" w:cs="Times New Roman"/>
              </w:rPr>
              <w:t>0</w:t>
            </w:r>
          </w:p>
        </w:tc>
      </w:tr>
      <w:tr w:rsidR="00564198" w:rsidRPr="00965E5B" w14:paraId="165FD7A7" w14:textId="77777777" w:rsidTr="000621E9">
        <w:trPr>
          <w:trHeight w:val="351"/>
        </w:trPr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33D89" w14:textId="6D0AFE1E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Time</w:t>
            </w:r>
            <w:r w:rsidR="00153251" w:rsidRPr="00965E5B">
              <w:rPr>
                <w:rFonts w:ascii="Times New Roman" w:eastAsia="Arial" w:hAnsi="Times New Roman" w:cs="Times New Roman"/>
              </w:rPr>
              <w:t>*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8F07" w14:textId="3A2C7F65" w:rsidR="002C5780" w:rsidRPr="00965E5B" w:rsidRDefault="00153251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.43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7ECB8" w14:textId="505AC7D4" w:rsidR="002C5780" w:rsidRPr="00965E5B" w:rsidRDefault="000621E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153251" w:rsidRPr="00965E5B">
              <w:rPr>
                <w:rFonts w:ascii="Times New Roman" w:eastAsia="Arial" w:hAnsi="Times New Roman" w:cs="Times New Roman"/>
              </w:rPr>
              <w:t>.36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F4FB" w14:textId="3F054F44" w:rsidR="002C5780" w:rsidRPr="00965E5B" w:rsidRDefault="00BC0B6A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0621E9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72, 2.15</w:t>
            </w:r>
            <w:r w:rsidR="002C5780"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2C7B" w14:textId="7555C5BF" w:rsidR="002C5780" w:rsidRPr="00965E5B" w:rsidRDefault="00153251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3.94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48B8" w14:textId="33C050F0" w:rsidR="002C5780" w:rsidRPr="00965E5B" w:rsidRDefault="000621E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153251" w:rsidRPr="00965E5B">
              <w:rPr>
                <w:rFonts w:ascii="Times New Roman" w:eastAsia="Arial" w:hAnsi="Times New Roman" w:cs="Times New Roman"/>
              </w:rPr>
              <w:t>.000</w:t>
            </w:r>
          </w:p>
        </w:tc>
      </w:tr>
      <w:tr w:rsidR="00564198" w:rsidRPr="00965E5B" w14:paraId="66A0A17B" w14:textId="77777777" w:rsidTr="000621E9"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71F7" w14:textId="73AE29AD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Sex*</w:t>
            </w:r>
            <w:r w:rsidR="00BA0A06" w:rsidRPr="00965E5B">
              <w:rPr>
                <w:rFonts w:ascii="Times New Roman" w:eastAsia="Arial" w:hAnsi="Times New Roman" w:cs="Times New Roman"/>
              </w:rPr>
              <w:t>*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CDA6" w14:textId="1A43F1A8" w:rsidR="002C5780" w:rsidRPr="00965E5B" w:rsidRDefault="00BA0A06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3.22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26A2" w14:textId="46E8711B" w:rsidR="002C5780" w:rsidRPr="00965E5B" w:rsidRDefault="00BA0A06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.21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CD9B6" w14:textId="49BEC01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CA5C52" w:rsidRPr="00965E5B">
              <w:rPr>
                <w:rFonts w:ascii="Times New Roman" w:eastAsia="Arial" w:hAnsi="Times New Roman" w:cs="Times New Roman"/>
              </w:rPr>
              <w:t>-5.59, -</w:t>
            </w:r>
            <w:r w:rsidR="000621E9" w:rsidRPr="00965E5B">
              <w:rPr>
                <w:rFonts w:ascii="Times New Roman" w:eastAsia="Arial" w:hAnsi="Times New Roman" w:cs="Times New Roman"/>
              </w:rPr>
              <w:t>0</w:t>
            </w:r>
            <w:r w:rsidR="00CA5C52" w:rsidRPr="00965E5B">
              <w:rPr>
                <w:rFonts w:ascii="Times New Roman" w:eastAsia="Arial" w:hAnsi="Times New Roman" w:cs="Times New Roman"/>
              </w:rPr>
              <w:t>.85</w:t>
            </w:r>
            <w:r w:rsidRPr="00965E5B">
              <w:rPr>
                <w:rFonts w:ascii="Times New Roman" w:eastAsia="Arial" w:hAnsi="Times New Roman" w:cs="Times New Roman"/>
              </w:rPr>
              <w:t xml:space="preserve">] 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F230" w14:textId="2BE122FB" w:rsidR="002C5780" w:rsidRPr="00965E5B" w:rsidRDefault="00BA0A06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2.67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D176" w14:textId="7C5FE8AB" w:rsidR="002C5780" w:rsidRPr="00965E5B" w:rsidRDefault="000B2E6B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BA0A06" w:rsidRPr="00965E5B">
              <w:rPr>
                <w:rFonts w:ascii="Times New Roman" w:eastAsia="Arial" w:hAnsi="Times New Roman" w:cs="Times New Roman"/>
              </w:rPr>
              <w:t>.009</w:t>
            </w:r>
          </w:p>
        </w:tc>
      </w:tr>
      <w:tr w:rsidR="00564198" w:rsidRPr="00965E5B" w14:paraId="1C775314" w14:textId="77777777" w:rsidTr="000621E9"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D4E2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Age**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BD12" w14:textId="59644793" w:rsidR="002C5780" w:rsidRPr="00965E5B" w:rsidRDefault="000621E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C46283" w:rsidRPr="00965E5B">
              <w:rPr>
                <w:rFonts w:ascii="Times New Roman" w:eastAsia="Arial" w:hAnsi="Times New Roman" w:cs="Times New Roman"/>
              </w:rPr>
              <w:t>.93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FC48" w14:textId="45B0E7FB" w:rsidR="002C5780" w:rsidRPr="00965E5B" w:rsidRDefault="000621E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C46283" w:rsidRPr="00965E5B">
              <w:rPr>
                <w:rFonts w:ascii="Times New Roman" w:eastAsia="Arial" w:hAnsi="Times New Roman" w:cs="Times New Roman"/>
              </w:rPr>
              <w:t>.07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3E75" w14:textId="35DC0AC6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0621E9" w:rsidRPr="00965E5B">
              <w:rPr>
                <w:rFonts w:ascii="Times New Roman" w:eastAsia="Arial" w:hAnsi="Times New Roman" w:cs="Times New Roman"/>
              </w:rPr>
              <w:t>0</w:t>
            </w:r>
            <w:r w:rsidR="00CA5C52" w:rsidRPr="00965E5B">
              <w:rPr>
                <w:rFonts w:ascii="Times New Roman" w:eastAsia="Arial" w:hAnsi="Times New Roman" w:cs="Times New Roman"/>
              </w:rPr>
              <w:t xml:space="preserve">.79, </w:t>
            </w:r>
            <w:r w:rsidR="00531420" w:rsidRPr="00965E5B">
              <w:rPr>
                <w:rFonts w:ascii="Times New Roman" w:eastAsia="Arial" w:hAnsi="Times New Roman" w:cs="Times New Roman"/>
              </w:rPr>
              <w:t>1.06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E259" w14:textId="267CCDFE" w:rsidR="002C5780" w:rsidRPr="00965E5B" w:rsidRDefault="00C46283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3.68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B53FC" w14:textId="066DDDD6" w:rsidR="002C5780" w:rsidRPr="00965E5B" w:rsidRDefault="000B2E6B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2C5780" w:rsidRPr="00965E5B">
              <w:rPr>
                <w:rFonts w:ascii="Times New Roman" w:eastAsia="Arial" w:hAnsi="Times New Roman" w:cs="Times New Roman"/>
              </w:rPr>
              <w:t>.000</w:t>
            </w:r>
          </w:p>
        </w:tc>
      </w:tr>
      <w:tr w:rsidR="00564198" w:rsidRPr="00965E5B" w14:paraId="04CC97D3" w14:textId="77777777" w:rsidTr="000621E9"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752B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Site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F8E5" w14:textId="771AB8C0" w:rsidR="002C5780" w:rsidRPr="00965E5B" w:rsidRDefault="00C46283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</w:t>
            </w:r>
            <w:r w:rsidR="000621E9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86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2FDA" w14:textId="7075626E" w:rsidR="002C5780" w:rsidRPr="00965E5B" w:rsidRDefault="00C46283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1.19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7CAF" w14:textId="563C1480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531420" w:rsidRPr="00965E5B">
              <w:rPr>
                <w:rFonts w:ascii="Times New Roman" w:eastAsia="Arial" w:hAnsi="Times New Roman" w:cs="Times New Roman"/>
              </w:rPr>
              <w:t>-3.20, 1.47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3226" w14:textId="272C6002" w:rsidR="002C5780" w:rsidRPr="00965E5B" w:rsidRDefault="00C46283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</w:t>
            </w:r>
            <w:r w:rsidR="000621E9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73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96EB" w14:textId="3FE41C01" w:rsidR="002C5780" w:rsidRPr="00965E5B" w:rsidRDefault="000B2E6B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C46283" w:rsidRPr="00965E5B">
              <w:rPr>
                <w:rFonts w:ascii="Times New Roman" w:eastAsia="Arial" w:hAnsi="Times New Roman" w:cs="Times New Roman"/>
              </w:rPr>
              <w:t>.470</w:t>
            </w:r>
          </w:p>
        </w:tc>
      </w:tr>
      <w:tr w:rsidR="00564198" w:rsidRPr="00965E5B" w14:paraId="5483C47C" w14:textId="77777777" w:rsidTr="000621E9"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6542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Comorbidities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3CC3" w14:textId="572EA299" w:rsidR="002C5780" w:rsidRPr="00965E5B" w:rsidRDefault="000621E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E6118" w:rsidRPr="00965E5B">
              <w:rPr>
                <w:rFonts w:ascii="Times New Roman" w:eastAsia="Arial" w:hAnsi="Times New Roman" w:cs="Times New Roman"/>
              </w:rPr>
              <w:t>.3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EFFD" w14:textId="2EC06B77" w:rsidR="002C5780" w:rsidRPr="00965E5B" w:rsidRDefault="000621E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E6118" w:rsidRPr="00965E5B">
              <w:rPr>
                <w:rFonts w:ascii="Times New Roman" w:eastAsia="Arial" w:hAnsi="Times New Roman" w:cs="Times New Roman"/>
              </w:rPr>
              <w:t>.56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AA403" w14:textId="55960E4B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531420" w:rsidRPr="00965E5B">
              <w:rPr>
                <w:rFonts w:ascii="Times New Roman" w:eastAsia="Arial" w:hAnsi="Times New Roman" w:cs="Times New Roman"/>
              </w:rPr>
              <w:t>-</w:t>
            </w:r>
            <w:r w:rsidR="000621E9" w:rsidRPr="00965E5B">
              <w:rPr>
                <w:rFonts w:ascii="Times New Roman" w:eastAsia="Arial" w:hAnsi="Times New Roman" w:cs="Times New Roman"/>
              </w:rPr>
              <w:t>0</w:t>
            </w:r>
            <w:r w:rsidR="00531420" w:rsidRPr="00965E5B">
              <w:rPr>
                <w:rFonts w:ascii="Times New Roman" w:eastAsia="Arial" w:hAnsi="Times New Roman" w:cs="Times New Roman"/>
              </w:rPr>
              <w:t xml:space="preserve">.79, </w:t>
            </w:r>
            <w:r w:rsidR="00496C67" w:rsidRPr="00965E5B">
              <w:rPr>
                <w:rFonts w:ascii="Times New Roman" w:eastAsia="Arial" w:hAnsi="Times New Roman" w:cs="Times New Roman"/>
              </w:rPr>
              <w:t>1.40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DE89" w14:textId="6C6C030B" w:rsidR="002C5780" w:rsidRPr="00965E5B" w:rsidRDefault="000621E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E6118" w:rsidRPr="00965E5B">
              <w:rPr>
                <w:rFonts w:ascii="Times New Roman" w:eastAsia="Arial" w:hAnsi="Times New Roman" w:cs="Times New Roman"/>
              </w:rPr>
              <w:t>.55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E045" w14:textId="2D133439" w:rsidR="002C5780" w:rsidRPr="00965E5B" w:rsidRDefault="000B2E6B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E6118" w:rsidRPr="00965E5B">
              <w:rPr>
                <w:rFonts w:ascii="Times New Roman" w:eastAsia="Arial" w:hAnsi="Times New Roman" w:cs="Times New Roman"/>
              </w:rPr>
              <w:t>.586</w:t>
            </w:r>
          </w:p>
        </w:tc>
      </w:tr>
      <w:tr w:rsidR="00564198" w:rsidRPr="00965E5B" w14:paraId="2A3D5A71" w14:textId="77777777" w:rsidTr="000621E9"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89D5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IQR**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A710" w14:textId="3320A35F" w:rsidR="002C5780" w:rsidRPr="00965E5B" w:rsidRDefault="000E611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</w:t>
            </w:r>
            <w:r w:rsidR="000621E9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3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063B" w14:textId="26E7818F" w:rsidR="002C5780" w:rsidRPr="00965E5B" w:rsidRDefault="000621E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E6118" w:rsidRPr="00965E5B">
              <w:rPr>
                <w:rFonts w:ascii="Times New Roman" w:eastAsia="Arial" w:hAnsi="Times New Roman" w:cs="Times New Roman"/>
              </w:rPr>
              <w:t>.11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AAC0" w14:textId="738C94B9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496C67" w:rsidRPr="00965E5B">
              <w:rPr>
                <w:rFonts w:ascii="Times New Roman" w:eastAsia="Arial" w:hAnsi="Times New Roman" w:cs="Times New Roman"/>
              </w:rPr>
              <w:t>-</w:t>
            </w:r>
            <w:r w:rsidR="000621E9" w:rsidRPr="00965E5B">
              <w:rPr>
                <w:rFonts w:ascii="Times New Roman" w:eastAsia="Arial" w:hAnsi="Times New Roman" w:cs="Times New Roman"/>
              </w:rPr>
              <w:t>0</w:t>
            </w:r>
            <w:r w:rsidR="00496C67" w:rsidRPr="00965E5B">
              <w:rPr>
                <w:rFonts w:ascii="Times New Roman" w:eastAsia="Arial" w:hAnsi="Times New Roman" w:cs="Times New Roman"/>
              </w:rPr>
              <w:t>.52, -</w:t>
            </w:r>
            <w:r w:rsidR="000621E9" w:rsidRPr="00965E5B">
              <w:rPr>
                <w:rFonts w:ascii="Times New Roman" w:eastAsia="Arial" w:hAnsi="Times New Roman" w:cs="Times New Roman"/>
              </w:rPr>
              <w:t>0</w:t>
            </w:r>
            <w:r w:rsidR="00496C67" w:rsidRPr="00965E5B">
              <w:rPr>
                <w:rFonts w:ascii="Times New Roman" w:eastAsia="Arial" w:hAnsi="Times New Roman" w:cs="Times New Roman"/>
              </w:rPr>
              <w:t>.08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4CC2" w14:textId="26E6D141" w:rsidR="002C5780" w:rsidRPr="00965E5B" w:rsidRDefault="000E6118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2.64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937A" w14:textId="54C72AB9" w:rsidR="002C5780" w:rsidRPr="00965E5B" w:rsidRDefault="000B2E6B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0E6118" w:rsidRPr="00965E5B">
              <w:rPr>
                <w:rFonts w:ascii="Times New Roman" w:eastAsia="Arial" w:hAnsi="Times New Roman" w:cs="Times New Roman"/>
              </w:rPr>
              <w:t>.009</w:t>
            </w:r>
          </w:p>
        </w:tc>
      </w:tr>
      <w:tr w:rsidR="00564198" w:rsidRPr="00965E5B" w14:paraId="231CFB5F" w14:textId="77777777" w:rsidTr="000621E9"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0341" w14:textId="13908BDA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Behavioral/Psychosocial Protective Factors</w:t>
            </w:r>
            <w:r w:rsidR="00DA35B6" w:rsidRPr="00965E5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BB43" w14:textId="06283A8C" w:rsidR="002C5780" w:rsidRPr="00965E5B" w:rsidRDefault="00DA35B6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</w:t>
            </w:r>
            <w:r w:rsidR="000621E9" w:rsidRPr="00965E5B">
              <w:rPr>
                <w:rFonts w:ascii="Times New Roman" w:eastAsia="Arial" w:hAnsi="Times New Roman" w:cs="Times New Roman"/>
              </w:rPr>
              <w:t>0</w:t>
            </w:r>
            <w:r w:rsidRPr="00965E5B">
              <w:rPr>
                <w:rFonts w:ascii="Times New Roman" w:eastAsia="Arial" w:hAnsi="Times New Roman" w:cs="Times New Roman"/>
              </w:rPr>
              <w:t>.9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F3B2" w14:textId="1A620FD0" w:rsidR="002C5780" w:rsidRPr="00965E5B" w:rsidRDefault="000621E9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DA35B6" w:rsidRPr="00965E5B">
              <w:rPr>
                <w:rFonts w:ascii="Times New Roman" w:eastAsia="Arial" w:hAnsi="Times New Roman" w:cs="Times New Roman"/>
              </w:rPr>
              <w:t>.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E542" w14:textId="31F1E008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496C67" w:rsidRPr="00965E5B">
              <w:rPr>
                <w:rFonts w:ascii="Times New Roman" w:eastAsia="Arial" w:hAnsi="Times New Roman" w:cs="Times New Roman"/>
              </w:rPr>
              <w:t>-1.38, -</w:t>
            </w:r>
            <w:r w:rsidR="000621E9" w:rsidRPr="00965E5B">
              <w:rPr>
                <w:rFonts w:ascii="Times New Roman" w:eastAsia="Arial" w:hAnsi="Times New Roman" w:cs="Times New Roman"/>
              </w:rPr>
              <w:t>0</w:t>
            </w:r>
            <w:r w:rsidR="00496C67" w:rsidRPr="00965E5B">
              <w:rPr>
                <w:rFonts w:ascii="Times New Roman" w:eastAsia="Arial" w:hAnsi="Times New Roman" w:cs="Times New Roman"/>
              </w:rPr>
              <w:t>.55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D689" w14:textId="286AE368" w:rsidR="002C5780" w:rsidRPr="00965E5B" w:rsidRDefault="00DA35B6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-4.5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437F" w14:textId="77BEE800" w:rsidR="002C5780" w:rsidRPr="00965E5B" w:rsidRDefault="000B2E6B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DA35B6" w:rsidRPr="00965E5B">
              <w:rPr>
                <w:rFonts w:ascii="Times New Roman" w:eastAsia="Arial" w:hAnsi="Times New Roman" w:cs="Times New Roman"/>
              </w:rPr>
              <w:t>.000</w:t>
            </w:r>
          </w:p>
        </w:tc>
      </w:tr>
      <w:tr w:rsidR="00564198" w:rsidRPr="00965E5B" w14:paraId="2F632323" w14:textId="77777777" w:rsidTr="007D27EF">
        <w:tc>
          <w:tcPr>
            <w:tcW w:w="87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6BCE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E5B">
              <w:rPr>
                <w:rFonts w:ascii="Times New Roman" w:eastAsia="Arial" w:hAnsi="Times New Roman" w:cs="Times New Roman"/>
                <w:b/>
                <w:bCs/>
              </w:rPr>
              <w:t>Random Effects</w:t>
            </w:r>
          </w:p>
        </w:tc>
      </w:tr>
      <w:tr w:rsidR="00564198" w:rsidRPr="00965E5B" w14:paraId="0541F3F8" w14:textId="77777777" w:rsidTr="000621E9">
        <w:tc>
          <w:tcPr>
            <w:tcW w:w="261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E51A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Participant (Intercept)</w:t>
            </w:r>
          </w:p>
        </w:tc>
        <w:tc>
          <w:tcPr>
            <w:tcW w:w="171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F78D" w14:textId="71D73E4F" w:rsidR="002C5780" w:rsidRPr="00965E5B" w:rsidRDefault="000B2E6B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E000BC" w:rsidRPr="00965E5B">
              <w:rPr>
                <w:rFonts w:ascii="Times New Roman" w:eastAsia="Arial" w:hAnsi="Times New Roman" w:cs="Times New Roman"/>
              </w:rPr>
              <w:t>.56</w:t>
            </w:r>
          </w:p>
        </w:tc>
        <w:tc>
          <w:tcPr>
            <w:tcW w:w="90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C5A6" w14:textId="2EAAE815" w:rsidR="002C5780" w:rsidRPr="00965E5B" w:rsidRDefault="000B2E6B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E000BC" w:rsidRPr="00965E5B">
              <w:rPr>
                <w:rFonts w:ascii="Times New Roman" w:eastAsia="Arial" w:hAnsi="Times New Roman" w:cs="Times New Roman"/>
              </w:rPr>
              <w:t>.04</w:t>
            </w:r>
          </w:p>
        </w:tc>
        <w:tc>
          <w:tcPr>
            <w:tcW w:w="171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3A96" w14:textId="573AA524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0B2E6B" w:rsidRPr="00965E5B">
              <w:rPr>
                <w:rFonts w:ascii="Times New Roman" w:eastAsia="Arial" w:hAnsi="Times New Roman" w:cs="Times New Roman"/>
              </w:rPr>
              <w:t>0</w:t>
            </w:r>
            <w:r w:rsidR="00E000BC" w:rsidRPr="00965E5B">
              <w:rPr>
                <w:rFonts w:ascii="Times New Roman" w:eastAsia="Arial" w:hAnsi="Times New Roman" w:cs="Times New Roman"/>
              </w:rPr>
              <w:t xml:space="preserve">.49, </w:t>
            </w:r>
            <w:r w:rsidR="000B2E6B" w:rsidRPr="00965E5B">
              <w:rPr>
                <w:rFonts w:ascii="Times New Roman" w:eastAsia="Arial" w:hAnsi="Times New Roman" w:cs="Times New Roman"/>
              </w:rPr>
              <w:t>0</w:t>
            </w:r>
            <w:r w:rsidR="00E000BC" w:rsidRPr="00965E5B">
              <w:rPr>
                <w:rFonts w:ascii="Times New Roman" w:eastAsia="Arial" w:hAnsi="Times New Roman" w:cs="Times New Roman"/>
              </w:rPr>
              <w:t>.65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58B1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7417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</w:tr>
      <w:tr w:rsidR="00564198" w:rsidRPr="00965E5B" w14:paraId="2CF12161" w14:textId="77777777" w:rsidTr="000621E9"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9E5B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Residual (Observations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EFF0" w14:textId="697E55B5" w:rsidR="002C5780" w:rsidRPr="00965E5B" w:rsidRDefault="000B2E6B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E000BC" w:rsidRPr="00965E5B">
              <w:rPr>
                <w:rFonts w:ascii="Times New Roman" w:eastAsia="Arial" w:hAnsi="Times New Roman" w:cs="Times New Roman"/>
              </w:rPr>
              <w:t>.28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8CB9" w14:textId="6D96339C" w:rsidR="002C5780" w:rsidRPr="00965E5B" w:rsidRDefault="000B2E6B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0</w:t>
            </w:r>
            <w:r w:rsidR="00E000BC" w:rsidRPr="00965E5B">
              <w:rPr>
                <w:rFonts w:ascii="Times New Roman" w:eastAsia="Arial" w:hAnsi="Times New Roman" w:cs="Times New Roman"/>
              </w:rPr>
              <w:t>.02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A7A6F" w14:textId="0B8D68C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eastAsia="Arial" w:hAnsi="Times New Roman" w:cs="Times New Roman"/>
              </w:rPr>
              <w:t>[</w:t>
            </w:r>
            <w:r w:rsidR="000B2E6B" w:rsidRPr="00965E5B">
              <w:rPr>
                <w:rFonts w:ascii="Times New Roman" w:eastAsia="Arial" w:hAnsi="Times New Roman" w:cs="Times New Roman"/>
              </w:rPr>
              <w:t>0</w:t>
            </w:r>
            <w:r w:rsidR="00E000BC" w:rsidRPr="00965E5B">
              <w:rPr>
                <w:rFonts w:ascii="Times New Roman" w:eastAsia="Arial" w:hAnsi="Times New Roman" w:cs="Times New Roman"/>
              </w:rPr>
              <w:t xml:space="preserve">.25, </w:t>
            </w:r>
            <w:r w:rsidR="000B2E6B" w:rsidRPr="00965E5B">
              <w:rPr>
                <w:rFonts w:ascii="Times New Roman" w:eastAsia="Arial" w:hAnsi="Times New Roman" w:cs="Times New Roman"/>
              </w:rPr>
              <w:t>0</w:t>
            </w:r>
            <w:r w:rsidR="00E000BC" w:rsidRPr="00965E5B">
              <w:rPr>
                <w:rFonts w:ascii="Times New Roman" w:eastAsia="Arial" w:hAnsi="Times New Roman" w:cs="Times New Roman"/>
              </w:rPr>
              <w:t>.32</w:t>
            </w:r>
            <w:r w:rsidRPr="00965E5B">
              <w:rPr>
                <w:rFonts w:ascii="Times New Roman" w:eastAsia="Arial" w:hAnsi="Times New Roman" w:cs="Times New Roman"/>
              </w:rPr>
              <w:t>]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DD5F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78AC" w14:textId="77777777" w:rsidR="002C5780" w:rsidRPr="00965E5B" w:rsidRDefault="002C5780" w:rsidP="007D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65E5B">
              <w:rPr>
                <w:rFonts w:ascii="Times New Roman" w:hAnsi="Times New Roman" w:cs="Times New Roman"/>
              </w:rPr>
              <w:t>--</w:t>
            </w:r>
          </w:p>
        </w:tc>
      </w:tr>
    </w:tbl>
    <w:p w14:paraId="451EF891" w14:textId="59125146" w:rsidR="000166F6" w:rsidRPr="00965E5B" w:rsidRDefault="002C5780" w:rsidP="00564198">
      <w:pPr>
        <w:spacing w:after="160" w:line="259" w:lineRule="auto"/>
        <w:rPr>
          <w:rFonts w:ascii="Times New Roman" w:hAnsi="Times New Roman" w:cs="Times New Roman"/>
        </w:rPr>
        <w:sectPr w:rsidR="000166F6" w:rsidRPr="00965E5B" w:rsidSect="008D33DF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965E5B">
        <w:rPr>
          <w:rFonts w:ascii="Times New Roman" w:hAnsi="Times New Roman" w:cs="Times New Roman"/>
          <w:i/>
          <w:iCs/>
        </w:rPr>
        <w:t>Note.</w:t>
      </w:r>
      <w:r w:rsidRPr="00965E5B">
        <w:rPr>
          <w:rFonts w:ascii="Times New Roman" w:hAnsi="Times New Roman" w:cs="Times New Roman"/>
        </w:rPr>
        <w:t xml:space="preserve"> </w:t>
      </w:r>
      <w:r w:rsidRPr="00965E5B">
        <w:rPr>
          <w:rFonts w:ascii="Times New Roman" w:hAnsi="Times New Roman" w:cs="Times New Roman"/>
          <w:i/>
          <w:iCs/>
        </w:rPr>
        <w:t>N</w:t>
      </w:r>
      <w:r w:rsidRPr="00965E5B">
        <w:rPr>
          <w:rFonts w:ascii="Times New Roman" w:hAnsi="Times New Roman" w:cs="Times New Roman"/>
        </w:rPr>
        <w:t xml:space="preserve"> = 128. SE = standard error of the model estimates. IQR = Image Quality Rating; Participant (Intercept) = the standard deviation of the random intercepts across participants; Residual (Observations) = Residual standard deviation.</w:t>
      </w:r>
      <w:r w:rsidRPr="00965E5B">
        <w:rPr>
          <w:rFonts w:ascii="Times New Roman" w:hAnsi="Times New Roman" w:cs="Times New Roman"/>
        </w:rPr>
        <w:br/>
        <w:t xml:space="preserve">* indicates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0B2E6B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 xml:space="preserve">.05. ** indicates </w:t>
      </w:r>
      <w:r w:rsidRPr="00965E5B">
        <w:rPr>
          <w:rFonts w:ascii="Times New Roman" w:hAnsi="Times New Roman" w:cs="Times New Roman"/>
          <w:i/>
        </w:rPr>
        <w:t>P &lt;</w:t>
      </w:r>
      <w:r w:rsidRPr="00965E5B">
        <w:rPr>
          <w:rFonts w:ascii="Times New Roman" w:hAnsi="Times New Roman" w:cs="Times New Roman"/>
        </w:rPr>
        <w:t xml:space="preserve"> </w:t>
      </w:r>
      <w:r w:rsidR="000B2E6B" w:rsidRPr="00965E5B">
        <w:rPr>
          <w:rFonts w:ascii="Times New Roman" w:hAnsi="Times New Roman" w:cs="Times New Roman"/>
        </w:rPr>
        <w:t>0</w:t>
      </w:r>
      <w:r w:rsidRPr="00965E5B">
        <w:rPr>
          <w:rFonts w:ascii="Times New Roman" w:hAnsi="Times New Roman" w:cs="Times New Roman"/>
        </w:rPr>
        <w:t>.01.</w:t>
      </w:r>
    </w:p>
    <w:p w14:paraId="6F537A9B" w14:textId="77777777" w:rsidR="00034E11" w:rsidRPr="00965E5B" w:rsidRDefault="00034E11">
      <w:pPr>
        <w:rPr>
          <w:rFonts w:ascii="Times New Roman" w:hAnsi="Times New Roman" w:cs="Times New Roman"/>
          <w:b/>
          <w:bCs/>
          <w:sz w:val="32"/>
          <w:szCs w:val="32"/>
        </w:rPr>
        <w:sectPr w:rsidR="00034E11" w:rsidRPr="00965E5B" w:rsidSect="00034E1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006D331" w14:textId="5D72A341" w:rsidR="000166F6" w:rsidRPr="00965E5B" w:rsidRDefault="000166F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65E5B">
        <w:rPr>
          <w:rFonts w:ascii="Times New Roman" w:hAnsi="Times New Roman" w:cs="Times New Roman"/>
          <w:b/>
          <w:bCs/>
          <w:sz w:val="32"/>
          <w:szCs w:val="32"/>
        </w:rPr>
        <w:t>Figure</w:t>
      </w:r>
      <w:r w:rsidR="0095401E" w:rsidRPr="00965E5B"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p w14:paraId="3D48FAC4" w14:textId="5CC3CCE6" w:rsidR="006539AF" w:rsidRPr="00965E5B" w:rsidRDefault="00EC5D05" w:rsidP="006539AF">
      <w:pPr>
        <w:rPr>
          <w:rFonts w:ascii="Times New Roman" w:hAnsi="Times New Roman" w:cs="Times New Roman"/>
          <w:b/>
          <w:bCs/>
        </w:rPr>
      </w:pPr>
      <w:r w:rsidRPr="00965E5B">
        <w:rPr>
          <w:rFonts w:ascii="Times New Roman" w:hAnsi="Times New Roman" w:cs="Times New Roman"/>
          <w:b/>
          <w:bCs/>
          <w:sz w:val="28"/>
          <w:szCs w:val="28"/>
        </w:rPr>
        <w:t>Supplementary Figure 1</w:t>
      </w:r>
      <w:r w:rsidR="006539AF" w:rsidRPr="00965E5B">
        <w:rPr>
          <w:rFonts w:ascii="Times New Roman" w:hAnsi="Times New Roman" w:cs="Times New Roman"/>
          <w:b/>
          <w:bCs/>
          <w:sz w:val="28"/>
          <w:szCs w:val="28"/>
        </w:rPr>
        <w:t xml:space="preserve">. Violin plot showing brain age gap with </w:t>
      </w:r>
      <w:r w:rsidR="00E71DEC" w:rsidRPr="00965E5B">
        <w:rPr>
          <w:rFonts w:ascii="Times New Roman" w:hAnsi="Times New Roman" w:cs="Times New Roman"/>
          <w:b/>
          <w:bCs/>
          <w:sz w:val="28"/>
          <w:szCs w:val="28"/>
        </w:rPr>
        <w:t>socioenvironmental risk</w:t>
      </w:r>
      <w:r w:rsidR="006539AF" w:rsidRPr="00965E5B">
        <w:rPr>
          <w:rFonts w:ascii="Times New Roman" w:hAnsi="Times New Roman" w:cs="Times New Roman"/>
          <w:b/>
          <w:bCs/>
          <w:sz w:val="28"/>
          <w:szCs w:val="28"/>
        </w:rPr>
        <w:t xml:space="preserve"> groups (Aim </w:t>
      </w:r>
      <w:r w:rsidR="00E71DEC" w:rsidRPr="00965E5B">
        <w:rPr>
          <w:rFonts w:ascii="Times New Roman" w:hAnsi="Times New Roman" w:cs="Times New Roman"/>
          <w:b/>
          <w:bCs/>
          <w:sz w:val="28"/>
          <w:szCs w:val="28"/>
        </w:rPr>
        <w:t>1b</w:t>
      </w:r>
      <w:r w:rsidR="006539AF" w:rsidRPr="00965E5B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2D27C8EC" w14:textId="77777777" w:rsidR="00E71DEC" w:rsidRPr="00965E5B" w:rsidRDefault="00E71DEC" w:rsidP="006539AF">
      <w:pPr>
        <w:rPr>
          <w:rFonts w:ascii="Times New Roman" w:hAnsi="Times New Roman" w:cs="Times New Roman"/>
          <w:b/>
          <w:bCs/>
        </w:rPr>
      </w:pPr>
    </w:p>
    <w:p w14:paraId="2C47F803" w14:textId="56CAE632" w:rsidR="00E71DEC" w:rsidRPr="00965E5B" w:rsidRDefault="00D32B11" w:rsidP="006539AF">
      <w:pPr>
        <w:rPr>
          <w:rFonts w:ascii="Times New Roman" w:hAnsi="Times New Roman" w:cs="Times New Roman"/>
          <w:b/>
          <w:bCs/>
        </w:rPr>
      </w:pPr>
      <w:r w:rsidRPr="00965E5B"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40EDF73D" wp14:editId="6D51A38A">
            <wp:extent cx="5943600" cy="3714750"/>
            <wp:effectExtent l="0" t="0" r="0" b="0"/>
            <wp:docPr id="1105921231" name="Picture 6" descr="A graph showing the difference between low and hig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921231" name="Picture 6" descr="A graph showing the difference between low and hig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7E9BF" w14:textId="77777777" w:rsidR="0095401E" w:rsidRPr="00965E5B" w:rsidRDefault="0095401E">
      <w:pPr>
        <w:rPr>
          <w:rFonts w:ascii="Times New Roman" w:hAnsi="Times New Roman" w:cs="Times New Roman"/>
          <w:b/>
          <w:bCs/>
        </w:rPr>
      </w:pPr>
    </w:p>
    <w:p w14:paraId="2F643C55" w14:textId="06D4831A" w:rsidR="0095401E" w:rsidRPr="00965E5B" w:rsidRDefault="002C2B35">
      <w:pPr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Adjusted </w:t>
      </w:r>
      <w:r w:rsidR="00ED6D7A" w:rsidRPr="00965E5B">
        <w:rPr>
          <w:rFonts w:ascii="Times New Roman" w:hAnsi="Times New Roman" w:cs="Times New Roman"/>
        </w:rPr>
        <w:t xml:space="preserve">Brain Age Gap </w:t>
      </w:r>
      <w:r w:rsidRPr="00965E5B">
        <w:rPr>
          <w:rFonts w:ascii="Times New Roman" w:hAnsi="Times New Roman" w:cs="Times New Roman"/>
        </w:rPr>
        <w:t xml:space="preserve">is </w:t>
      </w:r>
      <w:r w:rsidR="00D967A7" w:rsidRPr="00965E5B">
        <w:rPr>
          <w:rFonts w:ascii="Times New Roman" w:hAnsi="Times New Roman" w:cs="Times New Roman"/>
        </w:rPr>
        <w:t xml:space="preserve">corrected for sex, study site, comorbidities, </w:t>
      </w:r>
      <w:r w:rsidR="0051227F" w:rsidRPr="00965E5B">
        <w:rPr>
          <w:rFonts w:ascii="Times New Roman" w:hAnsi="Times New Roman" w:cs="Times New Roman"/>
        </w:rPr>
        <w:t>and image quality rating.</w:t>
      </w:r>
      <w:r w:rsidR="00E53373" w:rsidRPr="00965E5B">
        <w:rPr>
          <w:rFonts w:ascii="Times New Roman" w:hAnsi="Times New Roman" w:cs="Times New Roman"/>
        </w:rPr>
        <w:t xml:space="preserve"> </w:t>
      </w:r>
      <w:r w:rsidR="006C5646" w:rsidRPr="00965E5B">
        <w:rPr>
          <w:rFonts w:ascii="Times New Roman" w:eastAsia="Calibri" w:hAnsi="Times New Roman" w:cs="Times New Roman"/>
        </w:rPr>
        <w:t xml:space="preserve">The </w:t>
      </w:r>
      <w:r w:rsidR="00003A40" w:rsidRPr="00965E5B">
        <w:rPr>
          <w:rFonts w:ascii="Times New Roman" w:eastAsia="Calibri" w:hAnsi="Times New Roman" w:cs="Times New Roman"/>
        </w:rPr>
        <w:t>s</w:t>
      </w:r>
      <w:r w:rsidR="006C5646" w:rsidRPr="00965E5B">
        <w:rPr>
          <w:rFonts w:ascii="Times New Roman" w:eastAsia="Calibri" w:hAnsi="Times New Roman" w:cs="Times New Roman"/>
        </w:rPr>
        <w:t xml:space="preserve">ocioenvironmental </w:t>
      </w:r>
      <w:r w:rsidR="00003A40" w:rsidRPr="00965E5B">
        <w:rPr>
          <w:rFonts w:ascii="Times New Roman" w:eastAsia="Calibri" w:hAnsi="Times New Roman" w:cs="Times New Roman"/>
        </w:rPr>
        <w:t>r</w:t>
      </w:r>
      <w:r w:rsidR="006C5646" w:rsidRPr="00965E5B">
        <w:rPr>
          <w:rFonts w:ascii="Times New Roman" w:eastAsia="Calibri" w:hAnsi="Times New Roman" w:cs="Times New Roman"/>
        </w:rPr>
        <w:t>isk (SE</w:t>
      </w:r>
      <w:r w:rsidR="00526E38" w:rsidRPr="00965E5B">
        <w:rPr>
          <w:rFonts w:ascii="Times New Roman" w:eastAsia="Calibri" w:hAnsi="Times New Roman" w:cs="Times New Roman"/>
        </w:rPr>
        <w:t xml:space="preserve"> r</w:t>
      </w:r>
      <w:r w:rsidR="006C5646" w:rsidRPr="00965E5B">
        <w:rPr>
          <w:rFonts w:ascii="Times New Roman" w:eastAsia="Calibri" w:hAnsi="Times New Roman" w:cs="Times New Roman"/>
        </w:rPr>
        <w:t xml:space="preserve">isk) </w:t>
      </w:r>
      <w:r w:rsidR="00003A40" w:rsidRPr="00965E5B">
        <w:rPr>
          <w:rFonts w:ascii="Times New Roman" w:eastAsia="Calibri" w:hAnsi="Times New Roman" w:cs="Times New Roman"/>
        </w:rPr>
        <w:t>g</w:t>
      </w:r>
      <w:r w:rsidR="006C5646" w:rsidRPr="00965E5B">
        <w:rPr>
          <w:rFonts w:ascii="Times New Roman" w:eastAsia="Calibri" w:hAnsi="Times New Roman" w:cs="Times New Roman"/>
        </w:rPr>
        <w:t>roups</w:t>
      </w:r>
      <w:r w:rsidR="00C32EBB" w:rsidRPr="00965E5B">
        <w:rPr>
          <w:rFonts w:ascii="Times New Roman" w:eastAsia="Calibri" w:hAnsi="Times New Roman" w:cs="Times New Roman"/>
        </w:rPr>
        <w:t xml:space="preserve"> are </w:t>
      </w:r>
      <w:r w:rsidR="006C5646" w:rsidRPr="00965E5B">
        <w:rPr>
          <w:rFonts w:ascii="Times New Roman" w:eastAsia="Calibri" w:hAnsi="Times New Roman" w:cs="Times New Roman"/>
        </w:rPr>
        <w:t xml:space="preserve">based on a </w:t>
      </w:r>
      <w:r w:rsidR="00C32EBB" w:rsidRPr="00965E5B">
        <w:rPr>
          <w:rFonts w:ascii="Times New Roman" w:eastAsia="Calibri" w:hAnsi="Times New Roman" w:cs="Times New Roman"/>
        </w:rPr>
        <w:t xml:space="preserve">median split. </w:t>
      </w:r>
      <w:r w:rsidR="006C5646" w:rsidRPr="00965E5B">
        <w:rPr>
          <w:rFonts w:ascii="Times New Roman" w:eastAsia="Calibri" w:hAnsi="Times New Roman" w:cs="Times New Roman"/>
        </w:rPr>
        <w:t>T</w:t>
      </w:r>
      <w:r w:rsidR="00C32EBB" w:rsidRPr="00965E5B">
        <w:rPr>
          <w:rFonts w:ascii="Times New Roman" w:hAnsi="Times New Roman" w:cs="Times New Roman"/>
          <w:bCs/>
        </w:rPr>
        <w:t xml:space="preserve">he group with higher </w:t>
      </w:r>
      <w:r w:rsidR="006C5646" w:rsidRPr="00965E5B">
        <w:rPr>
          <w:rFonts w:ascii="Times New Roman" w:eastAsia="Calibri" w:hAnsi="Times New Roman" w:cs="Times New Roman"/>
        </w:rPr>
        <w:t>SE</w:t>
      </w:r>
      <w:r w:rsidR="00526E38" w:rsidRPr="00965E5B">
        <w:rPr>
          <w:rFonts w:ascii="Times New Roman" w:eastAsia="Calibri" w:hAnsi="Times New Roman" w:cs="Times New Roman"/>
        </w:rPr>
        <w:t xml:space="preserve"> r</w:t>
      </w:r>
      <w:r w:rsidR="006C5646" w:rsidRPr="00965E5B">
        <w:rPr>
          <w:rFonts w:ascii="Times New Roman" w:eastAsia="Calibri" w:hAnsi="Times New Roman" w:cs="Times New Roman"/>
        </w:rPr>
        <w:t>isk</w:t>
      </w:r>
      <w:r w:rsidR="006C5646" w:rsidRPr="00965E5B">
        <w:rPr>
          <w:rFonts w:ascii="Times New Roman" w:hAnsi="Times New Roman" w:cs="Times New Roman"/>
          <w:bCs/>
        </w:rPr>
        <w:t xml:space="preserve"> </w:t>
      </w:r>
      <w:r w:rsidR="00C32EBB" w:rsidRPr="00965E5B">
        <w:rPr>
          <w:rFonts w:ascii="Times New Roman" w:hAnsi="Times New Roman" w:cs="Times New Roman"/>
          <w:bCs/>
        </w:rPr>
        <w:t>had an adjusted brain age gap (BAG) 2.</w:t>
      </w:r>
      <w:r w:rsidR="00526E38" w:rsidRPr="00965E5B">
        <w:rPr>
          <w:rFonts w:ascii="Times New Roman" w:hAnsi="Times New Roman" w:cs="Times New Roman"/>
          <w:bCs/>
        </w:rPr>
        <w:t>99</w:t>
      </w:r>
      <w:r w:rsidR="00C32EBB" w:rsidRPr="00965E5B">
        <w:rPr>
          <w:rFonts w:ascii="Times New Roman" w:hAnsi="Times New Roman" w:cs="Times New Roman"/>
          <w:bCs/>
        </w:rPr>
        <w:t xml:space="preserve"> years ‘</w:t>
      </w:r>
      <w:r w:rsidR="00526E38" w:rsidRPr="00965E5B">
        <w:rPr>
          <w:rFonts w:ascii="Times New Roman" w:hAnsi="Times New Roman" w:cs="Times New Roman"/>
          <w:bCs/>
        </w:rPr>
        <w:t>older</w:t>
      </w:r>
      <w:r w:rsidR="00003A40" w:rsidRPr="00965E5B">
        <w:rPr>
          <w:rFonts w:ascii="Times New Roman" w:hAnsi="Times New Roman" w:cs="Times New Roman"/>
          <w:bCs/>
        </w:rPr>
        <w:t>’</w:t>
      </w:r>
      <w:r w:rsidR="00C32EBB" w:rsidRPr="00965E5B">
        <w:rPr>
          <w:rFonts w:ascii="Times New Roman" w:hAnsi="Times New Roman" w:cs="Times New Roman"/>
          <w:bCs/>
        </w:rPr>
        <w:t xml:space="preserve"> than the group with low </w:t>
      </w:r>
      <w:r w:rsidR="00CC0EB7" w:rsidRPr="00965E5B">
        <w:rPr>
          <w:rFonts w:ascii="Times New Roman" w:hAnsi="Times New Roman" w:cs="Times New Roman"/>
          <w:bCs/>
        </w:rPr>
        <w:t>risk</w:t>
      </w:r>
      <w:r w:rsidR="00C32EBB" w:rsidRPr="00965E5B">
        <w:rPr>
          <w:rFonts w:ascii="Times New Roman" w:hAnsi="Times New Roman" w:cs="Times New Roman"/>
          <w:bCs/>
        </w:rPr>
        <w:t xml:space="preserve"> factors (</w:t>
      </w:r>
      <w:r w:rsidR="00B238C3" w:rsidRPr="00965E5B">
        <w:rPr>
          <w:rFonts w:ascii="Times New Roman" w:hAnsi="Times New Roman" w:cs="Times New Roman"/>
          <w:bCs/>
        </w:rPr>
        <w:t xml:space="preserve">Model ANOVA </w:t>
      </w:r>
      <w:r w:rsidR="00B238C3" w:rsidRPr="00965E5B">
        <w:rPr>
          <w:rFonts w:ascii="Times New Roman" w:hAnsi="Times New Roman" w:cs="Times New Roman"/>
          <w:bCs/>
          <w:i/>
          <w:iCs/>
        </w:rPr>
        <w:t>F(5,191)</w:t>
      </w:r>
      <w:r w:rsidR="00B238C3" w:rsidRPr="00965E5B">
        <w:rPr>
          <w:rFonts w:ascii="Times New Roman" w:hAnsi="Times New Roman" w:cs="Times New Roman"/>
          <w:bCs/>
        </w:rPr>
        <w:t xml:space="preserve"> = 7.068, </w:t>
      </w:r>
      <w:r w:rsidR="00B238C3" w:rsidRPr="00965E5B">
        <w:rPr>
          <w:rFonts w:ascii="Times New Roman" w:hAnsi="Times New Roman" w:cs="Times New Roman"/>
          <w:bCs/>
          <w:i/>
        </w:rPr>
        <w:t xml:space="preserve">P &lt; </w:t>
      </w:r>
      <w:r w:rsidR="00B238C3" w:rsidRPr="00965E5B">
        <w:rPr>
          <w:rFonts w:ascii="Times New Roman" w:hAnsi="Times New Roman" w:cs="Times New Roman"/>
          <w:bCs/>
        </w:rPr>
        <w:t>0.001; group t = 3.273, p = 0.001</w:t>
      </w:r>
      <w:r w:rsidR="00ED1E31" w:rsidRPr="00965E5B">
        <w:rPr>
          <w:rFonts w:ascii="Times New Roman" w:hAnsi="Times New Roman" w:cs="Times New Roman"/>
          <w:bCs/>
        </w:rPr>
        <w:t>,</w:t>
      </w:r>
      <w:r w:rsidR="004440BA" w:rsidRPr="00965E5B">
        <w:rPr>
          <w:rFonts w:ascii="Times New Roman" w:hAnsi="Times New Roman" w:cs="Times New Roman"/>
          <w:bCs/>
        </w:rPr>
        <w:t xml:space="preserve"> </w:t>
      </w:r>
      <w:r w:rsidR="004440BA" w:rsidRPr="00965E5B">
        <w:rPr>
          <w:rFonts w:ascii="Times New Roman" w:hAnsi="Times New Roman" w:cs="Times New Roman"/>
          <w:bCs/>
          <w:i/>
          <w:iCs/>
        </w:rPr>
        <w:t>η</w:t>
      </w:r>
      <w:r w:rsidR="004440BA" w:rsidRPr="00965E5B">
        <w:rPr>
          <w:rFonts w:ascii="Times New Roman" w:hAnsi="Times New Roman" w:cs="Times New Roman"/>
          <w:bCs/>
          <w:i/>
          <w:iCs/>
          <w:vertAlign w:val="subscript"/>
        </w:rPr>
        <w:t>p</w:t>
      </w:r>
      <w:r w:rsidR="004440BA" w:rsidRPr="00965E5B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="004440BA" w:rsidRPr="00965E5B">
        <w:rPr>
          <w:rFonts w:ascii="Times New Roman" w:hAnsi="Times New Roman" w:cs="Times New Roman"/>
          <w:bCs/>
        </w:rPr>
        <w:t xml:space="preserve"> = 0.05 [0.01, 0.11]</w:t>
      </w:r>
      <w:r w:rsidR="00C32EBB" w:rsidRPr="00965E5B">
        <w:rPr>
          <w:rFonts w:ascii="Times New Roman" w:hAnsi="Times New Roman" w:cs="Times New Roman"/>
          <w:bCs/>
        </w:rPr>
        <w:t xml:space="preserve">, </w:t>
      </w:r>
      <w:r w:rsidR="00C32EBB" w:rsidRPr="00965E5B">
        <w:rPr>
          <w:rFonts w:ascii="Times New Roman" w:eastAsia="Calibri" w:hAnsi="Times New Roman" w:cs="Times New Roman"/>
        </w:rPr>
        <w:t>n = 197</w:t>
      </w:r>
      <w:r w:rsidR="00C32EBB" w:rsidRPr="00965E5B">
        <w:rPr>
          <w:rFonts w:ascii="Times New Roman" w:hAnsi="Times New Roman" w:cs="Times New Roman"/>
          <w:bCs/>
        </w:rPr>
        <w:t>). Individual circles are the adjusted BAG values for each participant.</w:t>
      </w:r>
    </w:p>
    <w:p w14:paraId="45D17D97" w14:textId="77777777" w:rsidR="00705604" w:rsidRPr="00965E5B" w:rsidRDefault="00705604">
      <w:pPr>
        <w:rPr>
          <w:rFonts w:ascii="Times New Roman" w:hAnsi="Times New Roman" w:cs="Times New Roman"/>
        </w:rPr>
      </w:pPr>
    </w:p>
    <w:p w14:paraId="57CE3377" w14:textId="77777777" w:rsidR="00AD6B4B" w:rsidRPr="00965E5B" w:rsidRDefault="00AD6B4B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965E5B">
        <w:rPr>
          <w:rFonts w:ascii="Times New Roman" w:hAnsi="Times New Roman" w:cs="Times New Roman"/>
          <w:b/>
          <w:bCs/>
        </w:rPr>
        <w:br w:type="page"/>
      </w:r>
    </w:p>
    <w:p w14:paraId="77FF3FF0" w14:textId="7E8CE11B" w:rsidR="00705604" w:rsidRPr="00965E5B" w:rsidRDefault="00EC5D0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65E5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 2</w:t>
      </w:r>
      <w:r w:rsidR="00705604" w:rsidRPr="00965E5B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705604" w:rsidRPr="00965E5B">
        <w:rPr>
          <w:rFonts w:ascii="Times New Roman" w:hAnsi="Times New Roman" w:cs="Times New Roman"/>
          <w:sz w:val="28"/>
          <w:szCs w:val="28"/>
        </w:rPr>
        <w:t xml:space="preserve"> </w:t>
      </w:r>
      <w:r w:rsidR="00705604" w:rsidRPr="00965E5B">
        <w:rPr>
          <w:rFonts w:ascii="Times New Roman" w:hAnsi="Times New Roman" w:cs="Times New Roman"/>
          <w:b/>
          <w:bCs/>
          <w:sz w:val="28"/>
          <w:szCs w:val="28"/>
        </w:rPr>
        <w:t xml:space="preserve">Violin plot showing brain age gap with </w:t>
      </w:r>
      <w:r w:rsidR="009D1C41" w:rsidRPr="00965E5B">
        <w:rPr>
          <w:rFonts w:ascii="Times New Roman" w:hAnsi="Times New Roman" w:cs="Times New Roman"/>
          <w:b/>
          <w:bCs/>
          <w:sz w:val="28"/>
          <w:szCs w:val="28"/>
        </w:rPr>
        <w:t xml:space="preserve">behavioral/psychosocial </w:t>
      </w:r>
      <w:r w:rsidR="00705604" w:rsidRPr="00965E5B">
        <w:rPr>
          <w:rFonts w:ascii="Times New Roman" w:hAnsi="Times New Roman" w:cs="Times New Roman"/>
          <w:b/>
          <w:bCs/>
          <w:sz w:val="28"/>
          <w:szCs w:val="28"/>
        </w:rPr>
        <w:t>protective factors groups (Aim 1c)</w:t>
      </w:r>
    </w:p>
    <w:p w14:paraId="7965A4CC" w14:textId="77777777" w:rsidR="00705604" w:rsidRPr="00965E5B" w:rsidRDefault="00705604">
      <w:pPr>
        <w:rPr>
          <w:rFonts w:ascii="Times New Roman" w:hAnsi="Times New Roman" w:cs="Times New Roman"/>
          <w:b/>
          <w:bCs/>
        </w:rPr>
      </w:pPr>
    </w:p>
    <w:p w14:paraId="2A3268F3" w14:textId="39D86A30" w:rsidR="00705604" w:rsidRPr="00965E5B" w:rsidRDefault="00705604">
      <w:pPr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3E6E7D8B" wp14:editId="02F3E4FC">
            <wp:extent cx="5943600" cy="3714750"/>
            <wp:effectExtent l="0" t="0" r="0" b="6350"/>
            <wp:docPr id="19719488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94881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3B6CE" w14:textId="77777777" w:rsidR="00D32B11" w:rsidRPr="00965E5B" w:rsidRDefault="00D32B11">
      <w:pPr>
        <w:rPr>
          <w:rFonts w:ascii="Times New Roman" w:hAnsi="Times New Roman" w:cs="Times New Roman"/>
          <w:b/>
          <w:bCs/>
        </w:rPr>
      </w:pPr>
    </w:p>
    <w:p w14:paraId="4FA7AF98" w14:textId="53510D4E" w:rsidR="00705604" w:rsidRPr="00965E5B" w:rsidRDefault="005C78F5">
      <w:pPr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Adjusted Brain Age Gap is corrected for sex, study site, comorbidities, and image quality rating. </w:t>
      </w:r>
      <w:r w:rsidR="000B0095" w:rsidRPr="00965E5B">
        <w:rPr>
          <w:rFonts w:ascii="Times New Roman" w:hAnsi="Times New Roman" w:cs="Times New Roman"/>
        </w:rPr>
        <w:t xml:space="preserve">Behavioral/Psychosocial </w:t>
      </w:r>
      <w:r w:rsidR="009D1C41" w:rsidRPr="00965E5B">
        <w:rPr>
          <w:rFonts w:ascii="Times New Roman" w:hAnsi="Times New Roman" w:cs="Times New Roman"/>
        </w:rPr>
        <w:t xml:space="preserve">protective </w:t>
      </w:r>
      <w:r w:rsidR="00003A40" w:rsidRPr="00965E5B">
        <w:rPr>
          <w:rFonts w:ascii="Times New Roman" w:hAnsi="Times New Roman" w:cs="Times New Roman"/>
        </w:rPr>
        <w:t>f</w:t>
      </w:r>
      <w:r w:rsidRPr="00965E5B">
        <w:rPr>
          <w:rFonts w:ascii="Times New Roman" w:hAnsi="Times New Roman" w:cs="Times New Roman"/>
        </w:rPr>
        <w:t>actors groups were based on the median split.</w:t>
      </w:r>
      <w:r w:rsidRPr="00965E5B">
        <w:rPr>
          <w:rFonts w:ascii="Times New Roman" w:eastAsia="Calibri" w:hAnsi="Times New Roman" w:cs="Times New Roman"/>
        </w:rPr>
        <w:t xml:space="preserve"> T</w:t>
      </w:r>
      <w:r w:rsidRPr="00965E5B">
        <w:rPr>
          <w:rFonts w:ascii="Times New Roman" w:hAnsi="Times New Roman" w:cs="Times New Roman"/>
          <w:bCs/>
        </w:rPr>
        <w:t xml:space="preserve">he group with higher </w:t>
      </w:r>
      <w:r w:rsidR="000B0095" w:rsidRPr="00965E5B">
        <w:rPr>
          <w:rFonts w:ascii="Times New Roman" w:hAnsi="Times New Roman" w:cs="Times New Roman"/>
        </w:rPr>
        <w:t xml:space="preserve">behavioral/psychosocial </w:t>
      </w:r>
      <w:r w:rsidR="00003A40" w:rsidRPr="00965E5B">
        <w:rPr>
          <w:rFonts w:ascii="Times New Roman" w:eastAsia="Calibri" w:hAnsi="Times New Roman" w:cs="Times New Roman"/>
        </w:rPr>
        <w:t>protective factors</w:t>
      </w:r>
      <w:r w:rsidRPr="00965E5B">
        <w:rPr>
          <w:rFonts w:ascii="Times New Roman" w:hAnsi="Times New Roman" w:cs="Times New Roman"/>
          <w:bCs/>
        </w:rPr>
        <w:t xml:space="preserve"> had an adjusted brain age gap (BAG) </w:t>
      </w:r>
      <w:r w:rsidR="00CC0EB7" w:rsidRPr="00965E5B">
        <w:rPr>
          <w:rFonts w:ascii="Times New Roman" w:hAnsi="Times New Roman" w:cs="Times New Roman"/>
          <w:bCs/>
        </w:rPr>
        <w:t>3.78</w:t>
      </w:r>
      <w:r w:rsidRPr="00965E5B">
        <w:rPr>
          <w:rFonts w:ascii="Times New Roman" w:hAnsi="Times New Roman" w:cs="Times New Roman"/>
          <w:bCs/>
        </w:rPr>
        <w:t xml:space="preserve"> years ‘</w:t>
      </w:r>
      <w:r w:rsidR="00003A40" w:rsidRPr="00965E5B">
        <w:rPr>
          <w:rFonts w:ascii="Times New Roman" w:hAnsi="Times New Roman" w:cs="Times New Roman"/>
          <w:bCs/>
        </w:rPr>
        <w:t>younger’</w:t>
      </w:r>
      <w:r w:rsidRPr="00965E5B">
        <w:rPr>
          <w:rFonts w:ascii="Times New Roman" w:hAnsi="Times New Roman" w:cs="Times New Roman"/>
          <w:bCs/>
        </w:rPr>
        <w:t xml:space="preserve"> than the group with low</w:t>
      </w:r>
      <w:r w:rsidR="00CC0EB7" w:rsidRPr="00965E5B">
        <w:rPr>
          <w:rFonts w:ascii="Times New Roman" w:hAnsi="Times New Roman" w:cs="Times New Roman"/>
          <w:bCs/>
        </w:rPr>
        <w:t>er</w:t>
      </w:r>
      <w:r w:rsidRPr="00965E5B">
        <w:rPr>
          <w:rFonts w:ascii="Times New Roman" w:hAnsi="Times New Roman" w:cs="Times New Roman"/>
          <w:bCs/>
        </w:rPr>
        <w:t xml:space="preserve"> protective factors (</w:t>
      </w:r>
      <w:r w:rsidR="003273F7" w:rsidRPr="00965E5B">
        <w:rPr>
          <w:rFonts w:ascii="Times New Roman" w:hAnsi="Times New Roman" w:cs="Times New Roman"/>
          <w:bCs/>
        </w:rPr>
        <w:t xml:space="preserve">Model ANOVA </w:t>
      </w:r>
      <w:r w:rsidR="003273F7" w:rsidRPr="00965E5B">
        <w:rPr>
          <w:rFonts w:ascii="Times New Roman" w:hAnsi="Times New Roman" w:cs="Times New Roman"/>
          <w:bCs/>
          <w:i/>
          <w:iCs/>
        </w:rPr>
        <w:t>F(5,191)</w:t>
      </w:r>
      <w:r w:rsidR="003273F7" w:rsidRPr="00965E5B">
        <w:rPr>
          <w:rFonts w:ascii="Times New Roman" w:hAnsi="Times New Roman" w:cs="Times New Roman"/>
          <w:bCs/>
        </w:rPr>
        <w:t xml:space="preserve"> = 8.426, </w:t>
      </w:r>
      <w:r w:rsidR="003273F7" w:rsidRPr="00965E5B">
        <w:rPr>
          <w:rFonts w:ascii="Times New Roman" w:hAnsi="Times New Roman" w:cs="Times New Roman"/>
          <w:bCs/>
          <w:i/>
        </w:rPr>
        <w:t xml:space="preserve">P &lt; </w:t>
      </w:r>
      <w:r w:rsidR="003273F7" w:rsidRPr="00965E5B">
        <w:rPr>
          <w:rFonts w:ascii="Times New Roman" w:hAnsi="Times New Roman" w:cs="Times New Roman"/>
          <w:bCs/>
        </w:rPr>
        <w:t>0.001; group t = -4.10, p &lt; 0.001</w:t>
      </w:r>
      <w:r w:rsidRPr="00965E5B">
        <w:rPr>
          <w:rFonts w:ascii="Times New Roman" w:hAnsi="Times New Roman" w:cs="Times New Roman"/>
          <w:bCs/>
        </w:rPr>
        <w:t xml:space="preserve">; </w:t>
      </w:r>
      <w:r w:rsidRPr="00965E5B">
        <w:rPr>
          <w:rFonts w:ascii="Times New Roman" w:hAnsi="Times New Roman" w:cs="Times New Roman"/>
          <w:bCs/>
          <w:i/>
          <w:iCs/>
        </w:rPr>
        <w:t>η</w:t>
      </w:r>
      <w:r w:rsidRPr="00965E5B">
        <w:rPr>
          <w:rFonts w:ascii="Times New Roman" w:hAnsi="Times New Roman" w:cs="Times New Roman"/>
          <w:bCs/>
          <w:i/>
          <w:iCs/>
          <w:vertAlign w:val="subscript"/>
        </w:rPr>
        <w:t>p</w:t>
      </w:r>
      <w:r w:rsidRPr="00965E5B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965E5B">
        <w:rPr>
          <w:rFonts w:ascii="Times New Roman" w:hAnsi="Times New Roman" w:cs="Times New Roman"/>
          <w:bCs/>
        </w:rPr>
        <w:t xml:space="preserve"> = 0.0</w:t>
      </w:r>
      <w:r w:rsidR="00814776" w:rsidRPr="00965E5B">
        <w:rPr>
          <w:rFonts w:ascii="Times New Roman" w:hAnsi="Times New Roman" w:cs="Times New Roman"/>
          <w:bCs/>
        </w:rPr>
        <w:t>8</w:t>
      </w:r>
      <w:r w:rsidRPr="00965E5B">
        <w:rPr>
          <w:rFonts w:ascii="Times New Roman" w:hAnsi="Times New Roman" w:cs="Times New Roman"/>
          <w:bCs/>
        </w:rPr>
        <w:t xml:space="preserve"> [0.0</w:t>
      </w:r>
      <w:r w:rsidR="00814776" w:rsidRPr="00965E5B">
        <w:rPr>
          <w:rFonts w:ascii="Times New Roman" w:hAnsi="Times New Roman" w:cs="Times New Roman"/>
          <w:bCs/>
        </w:rPr>
        <w:t>3</w:t>
      </w:r>
      <w:r w:rsidRPr="00965E5B">
        <w:rPr>
          <w:rFonts w:ascii="Times New Roman" w:hAnsi="Times New Roman" w:cs="Times New Roman"/>
          <w:bCs/>
        </w:rPr>
        <w:t>, 0.1</w:t>
      </w:r>
      <w:r w:rsidR="00814776" w:rsidRPr="00965E5B">
        <w:rPr>
          <w:rFonts w:ascii="Times New Roman" w:hAnsi="Times New Roman" w:cs="Times New Roman"/>
          <w:bCs/>
        </w:rPr>
        <w:t>5</w:t>
      </w:r>
      <w:r w:rsidRPr="00965E5B">
        <w:rPr>
          <w:rFonts w:ascii="Times New Roman" w:hAnsi="Times New Roman" w:cs="Times New Roman"/>
          <w:bCs/>
        </w:rPr>
        <w:t xml:space="preserve">], </w:t>
      </w:r>
      <w:r w:rsidRPr="00965E5B">
        <w:rPr>
          <w:rFonts w:ascii="Times New Roman" w:eastAsia="Calibri" w:hAnsi="Times New Roman" w:cs="Times New Roman"/>
        </w:rPr>
        <w:t>n = 197</w:t>
      </w:r>
      <w:r w:rsidRPr="00965E5B">
        <w:rPr>
          <w:rFonts w:ascii="Times New Roman" w:hAnsi="Times New Roman" w:cs="Times New Roman"/>
          <w:bCs/>
        </w:rPr>
        <w:t>). Individual circles are the adjusted BAG values for each participant.</w:t>
      </w:r>
    </w:p>
    <w:p w14:paraId="3F14E72F" w14:textId="77777777" w:rsidR="00AD6B4B" w:rsidRPr="00965E5B" w:rsidRDefault="00AD6B4B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965E5B">
        <w:rPr>
          <w:rFonts w:ascii="Times New Roman" w:hAnsi="Times New Roman" w:cs="Times New Roman"/>
          <w:b/>
          <w:bCs/>
        </w:rPr>
        <w:br w:type="page"/>
      </w:r>
    </w:p>
    <w:p w14:paraId="200E8292" w14:textId="553E0A66" w:rsidR="001A2328" w:rsidRPr="00965E5B" w:rsidRDefault="00EC5D0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65E5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 3</w:t>
      </w:r>
      <w:r w:rsidR="001A2328" w:rsidRPr="00965E5B">
        <w:rPr>
          <w:rFonts w:ascii="Times New Roman" w:hAnsi="Times New Roman" w:cs="Times New Roman"/>
          <w:b/>
          <w:bCs/>
          <w:sz w:val="28"/>
          <w:szCs w:val="28"/>
        </w:rPr>
        <w:t xml:space="preserve">. Spaghetti plot showing brain ages over 2 years with three </w:t>
      </w:r>
      <w:r w:rsidR="000B34FB" w:rsidRPr="00965E5B">
        <w:rPr>
          <w:rFonts w:ascii="Times New Roman" w:hAnsi="Times New Roman" w:cs="Times New Roman"/>
          <w:b/>
          <w:bCs/>
          <w:sz w:val="28"/>
          <w:szCs w:val="28"/>
        </w:rPr>
        <w:t xml:space="preserve">behavioral/psychosocial </w:t>
      </w:r>
      <w:r w:rsidR="001A2328" w:rsidRPr="00965E5B">
        <w:rPr>
          <w:rFonts w:ascii="Times New Roman" w:hAnsi="Times New Roman" w:cs="Times New Roman"/>
          <w:b/>
          <w:bCs/>
          <w:sz w:val="28"/>
          <w:szCs w:val="28"/>
        </w:rPr>
        <w:t>protective factors groups</w:t>
      </w:r>
      <w:r w:rsidR="0090558D" w:rsidRPr="00965E5B">
        <w:rPr>
          <w:rFonts w:ascii="Times New Roman" w:hAnsi="Times New Roman" w:cs="Times New Roman"/>
          <w:b/>
          <w:bCs/>
          <w:sz w:val="28"/>
          <w:szCs w:val="28"/>
        </w:rPr>
        <w:t xml:space="preserve"> (Aim 2)</w:t>
      </w:r>
    </w:p>
    <w:p w14:paraId="5BE37C40" w14:textId="77777777" w:rsidR="00D93E36" w:rsidRPr="00965E5B" w:rsidRDefault="00D93E3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8C3DB2A" w14:textId="3AD161A5" w:rsidR="00C93E5A" w:rsidRPr="00965E5B" w:rsidRDefault="00D93E36">
      <w:pPr>
        <w:rPr>
          <w:rFonts w:ascii="Times New Roman" w:hAnsi="Times New Roman" w:cs="Times New Roman"/>
          <w:b/>
          <w:bCs/>
        </w:rPr>
      </w:pPr>
      <w:r w:rsidRPr="00965E5B">
        <w:rPr>
          <w:rFonts w:ascii="Times New Roman" w:hAnsi="Times New Roman" w:cs="Times New Roman"/>
          <w:noProof/>
          <w:sz w:val="36"/>
          <w:szCs w:val="36"/>
          <w14:ligatures w14:val="standardContextual"/>
        </w:rPr>
        <w:drawing>
          <wp:inline distT="0" distB="0" distL="0" distR="0" wp14:anchorId="0D9BD32E" wp14:editId="3157736D">
            <wp:extent cx="5731510" cy="3582194"/>
            <wp:effectExtent l="0" t="0" r="0" b="0"/>
            <wp:docPr id="1974257965" name="Picture 2" descr="A graph showing a number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257965" name="Picture 2" descr="A graph showing a number of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C32D8" w14:textId="77777777" w:rsidR="00D93E36" w:rsidRPr="00965E5B" w:rsidRDefault="00D93E36">
      <w:pPr>
        <w:rPr>
          <w:rFonts w:ascii="Times New Roman" w:hAnsi="Times New Roman" w:cs="Times New Roman"/>
        </w:rPr>
      </w:pPr>
    </w:p>
    <w:p w14:paraId="6371209D" w14:textId="1ECD6519" w:rsidR="00B2418F" w:rsidRPr="00965E5B" w:rsidRDefault="00C93E5A">
      <w:pPr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>This figure depicts the changes in adjusted brain ages over the two years of the study</w:t>
      </w:r>
      <w:r w:rsidR="00BB15D7" w:rsidRPr="00965E5B">
        <w:rPr>
          <w:rFonts w:ascii="Times New Roman" w:hAnsi="Times New Roman" w:cs="Times New Roman"/>
        </w:rPr>
        <w:t xml:space="preserve"> (n = 128)</w:t>
      </w:r>
      <w:r w:rsidRPr="00965E5B">
        <w:rPr>
          <w:rFonts w:ascii="Times New Roman" w:hAnsi="Times New Roman" w:cs="Times New Roman"/>
        </w:rPr>
        <w:t>.</w:t>
      </w:r>
      <w:r w:rsidR="00C76460" w:rsidRPr="00965E5B">
        <w:rPr>
          <w:rFonts w:ascii="Times New Roman" w:hAnsi="Times New Roman" w:cs="Times New Roman"/>
        </w:rPr>
        <w:t xml:space="preserve"> </w:t>
      </w:r>
      <w:r w:rsidR="00B2418F" w:rsidRPr="00965E5B">
        <w:rPr>
          <w:rFonts w:ascii="Times New Roman" w:hAnsi="Times New Roman" w:cs="Times New Roman"/>
        </w:rPr>
        <w:t>Brain age is adjusted for chronological age, sex, study site, comorbidities, image quality rating at both time points, chronic pain stage, and socioenvironmental risk.</w:t>
      </w:r>
    </w:p>
    <w:p w14:paraId="56C0FB6A" w14:textId="77777777" w:rsidR="00B2418F" w:rsidRPr="00965E5B" w:rsidRDefault="00B2418F">
      <w:pPr>
        <w:rPr>
          <w:rFonts w:ascii="Times New Roman" w:hAnsi="Times New Roman" w:cs="Times New Roman"/>
        </w:rPr>
      </w:pPr>
    </w:p>
    <w:p w14:paraId="16DF1173" w14:textId="67784113" w:rsidR="00B2418F" w:rsidRPr="00965E5B" w:rsidRDefault="00B2418F" w:rsidP="00B2418F">
      <w:pPr>
        <w:rPr>
          <w:rFonts w:ascii="Times New Roman" w:hAnsi="Times New Roman" w:cs="Times New Roman"/>
        </w:rPr>
      </w:pPr>
      <w:r w:rsidRPr="00965E5B">
        <w:rPr>
          <w:rFonts w:ascii="Times New Roman" w:hAnsi="Times New Roman" w:cs="Times New Roman"/>
        </w:rPr>
        <w:t xml:space="preserve">The </w:t>
      </w:r>
      <w:r w:rsidR="00D93E36" w:rsidRPr="00965E5B">
        <w:rPr>
          <w:rFonts w:ascii="Times New Roman" w:hAnsi="Times New Roman" w:cs="Times New Roman"/>
        </w:rPr>
        <w:t>groups are</w:t>
      </w:r>
      <w:r w:rsidR="00195D7F" w:rsidRPr="00965E5B">
        <w:rPr>
          <w:rFonts w:ascii="Times New Roman" w:hAnsi="Times New Roman" w:cs="Times New Roman"/>
        </w:rPr>
        <w:t xml:space="preserve"> based on the </w:t>
      </w:r>
      <w:r w:rsidR="00D93E36" w:rsidRPr="00965E5B">
        <w:rPr>
          <w:rFonts w:ascii="Times New Roman" w:hAnsi="Times New Roman" w:cs="Times New Roman"/>
        </w:rPr>
        <w:t xml:space="preserve">behavioral/psychosocial </w:t>
      </w:r>
      <w:r w:rsidRPr="00965E5B">
        <w:rPr>
          <w:rFonts w:ascii="Times New Roman" w:hAnsi="Times New Roman" w:cs="Times New Roman"/>
        </w:rPr>
        <w:t>p</w:t>
      </w:r>
      <w:r w:rsidR="00C76460" w:rsidRPr="00965E5B">
        <w:rPr>
          <w:rFonts w:ascii="Times New Roman" w:hAnsi="Times New Roman" w:cs="Times New Roman"/>
        </w:rPr>
        <w:t>rotective factors groups</w:t>
      </w:r>
      <w:r w:rsidR="00195D7F" w:rsidRPr="00965E5B">
        <w:rPr>
          <w:rFonts w:ascii="Times New Roman" w:hAnsi="Times New Roman" w:cs="Times New Roman"/>
        </w:rPr>
        <w:t>. They</w:t>
      </w:r>
      <w:r w:rsidR="00C76460" w:rsidRPr="00965E5B">
        <w:rPr>
          <w:rFonts w:ascii="Times New Roman" w:hAnsi="Times New Roman" w:cs="Times New Roman"/>
        </w:rPr>
        <w:t xml:space="preserve"> were created</w:t>
      </w:r>
      <w:r w:rsidRPr="00965E5B">
        <w:rPr>
          <w:rFonts w:ascii="Times New Roman" w:hAnsi="Times New Roman" w:cs="Times New Roman"/>
        </w:rPr>
        <w:t xml:space="preserve"> </w:t>
      </w:r>
      <w:r w:rsidRPr="00965E5B">
        <w:rPr>
          <w:rFonts w:ascii="Times New Roman" w:hAnsi="Times New Roman" w:cs="Times New Roman"/>
          <w:i/>
          <w:iCs/>
        </w:rPr>
        <w:t>post hoc</w:t>
      </w:r>
      <w:r w:rsidR="00C76460" w:rsidRPr="00965E5B">
        <w:rPr>
          <w:rFonts w:ascii="Times New Roman" w:hAnsi="Times New Roman" w:cs="Times New Roman"/>
        </w:rPr>
        <w:t xml:space="preserve"> </w:t>
      </w:r>
      <w:r w:rsidR="002678F7" w:rsidRPr="00965E5B">
        <w:rPr>
          <w:rFonts w:ascii="Times New Roman" w:hAnsi="Times New Roman" w:cs="Times New Roman"/>
        </w:rPr>
        <w:t>to</w:t>
      </w:r>
      <w:r w:rsidR="00C76460" w:rsidRPr="00965E5B">
        <w:rPr>
          <w:rFonts w:ascii="Times New Roman" w:hAnsi="Times New Roman" w:cs="Times New Roman"/>
        </w:rPr>
        <w:t xml:space="preserve"> visualize the </w:t>
      </w:r>
      <w:r w:rsidR="00195D7F" w:rsidRPr="00965E5B">
        <w:rPr>
          <w:rFonts w:ascii="Times New Roman" w:hAnsi="Times New Roman" w:cs="Times New Roman"/>
        </w:rPr>
        <w:t xml:space="preserve">behavioral/psychosocial </w:t>
      </w:r>
      <w:r w:rsidR="00C76460" w:rsidRPr="00965E5B">
        <w:rPr>
          <w:rFonts w:ascii="Times New Roman" w:hAnsi="Times New Roman" w:cs="Times New Roman"/>
        </w:rPr>
        <w:t xml:space="preserve">protective factors </w:t>
      </w:r>
      <w:r w:rsidR="00C66172" w:rsidRPr="00965E5B">
        <w:rPr>
          <w:rFonts w:ascii="Times New Roman" w:hAnsi="Times New Roman" w:cs="Times New Roman"/>
        </w:rPr>
        <w:t xml:space="preserve">and </w:t>
      </w:r>
      <w:r w:rsidR="00195D7F" w:rsidRPr="00965E5B">
        <w:rPr>
          <w:rFonts w:ascii="Times New Roman" w:hAnsi="Times New Roman" w:cs="Times New Roman"/>
        </w:rPr>
        <w:t xml:space="preserve">behavioral/psychosocial </w:t>
      </w:r>
      <w:r w:rsidR="00C66172" w:rsidRPr="00965E5B">
        <w:rPr>
          <w:rFonts w:ascii="Times New Roman" w:hAnsi="Times New Roman" w:cs="Times New Roman"/>
        </w:rPr>
        <w:t>protective factors * time effects</w:t>
      </w:r>
      <w:r w:rsidRPr="00965E5B">
        <w:rPr>
          <w:rFonts w:ascii="Times New Roman" w:hAnsi="Times New Roman" w:cs="Times New Roman"/>
        </w:rPr>
        <w:t xml:space="preserve">. </w:t>
      </w:r>
      <w:r w:rsidR="00195D7F" w:rsidRPr="00965E5B">
        <w:rPr>
          <w:rFonts w:ascii="Times New Roman" w:hAnsi="Times New Roman" w:cs="Times New Roman"/>
        </w:rPr>
        <w:t xml:space="preserve">Behavioral/Psychosocial </w:t>
      </w:r>
      <w:r w:rsidR="009D1C41" w:rsidRPr="00965E5B">
        <w:rPr>
          <w:rFonts w:ascii="Times New Roman" w:hAnsi="Times New Roman" w:cs="Times New Roman"/>
        </w:rPr>
        <w:t>p</w:t>
      </w:r>
      <w:r w:rsidRPr="00965E5B">
        <w:rPr>
          <w:rFonts w:ascii="Times New Roman" w:hAnsi="Times New Roman" w:cs="Times New Roman"/>
        </w:rPr>
        <w:t>rotective factors groups: Low = ≤25</w:t>
      </w:r>
      <w:r w:rsidRPr="00965E5B">
        <w:rPr>
          <w:rFonts w:ascii="Times New Roman" w:hAnsi="Times New Roman" w:cs="Times New Roman"/>
          <w:vertAlign w:val="superscript"/>
        </w:rPr>
        <w:t>th</w:t>
      </w:r>
      <w:r w:rsidRPr="00965E5B">
        <w:rPr>
          <w:rFonts w:ascii="Times New Roman" w:hAnsi="Times New Roman" w:cs="Times New Roman"/>
        </w:rPr>
        <w:t xml:space="preserve"> percentile, Medium = &gt;25</w:t>
      </w:r>
      <w:r w:rsidRPr="00965E5B">
        <w:rPr>
          <w:rFonts w:ascii="Times New Roman" w:hAnsi="Times New Roman" w:cs="Times New Roman"/>
          <w:vertAlign w:val="superscript"/>
        </w:rPr>
        <w:t>th</w:t>
      </w:r>
      <w:r w:rsidRPr="00965E5B">
        <w:rPr>
          <w:rFonts w:ascii="Times New Roman" w:hAnsi="Times New Roman" w:cs="Times New Roman"/>
        </w:rPr>
        <w:t xml:space="preserve"> and &lt;75</w:t>
      </w:r>
      <w:r w:rsidRPr="00965E5B">
        <w:rPr>
          <w:rFonts w:ascii="Times New Roman" w:hAnsi="Times New Roman" w:cs="Times New Roman"/>
          <w:vertAlign w:val="superscript"/>
        </w:rPr>
        <w:t>th</w:t>
      </w:r>
      <w:r w:rsidRPr="00965E5B">
        <w:rPr>
          <w:rFonts w:ascii="Times New Roman" w:hAnsi="Times New Roman" w:cs="Times New Roman"/>
        </w:rPr>
        <w:t xml:space="preserve"> percentile, High = ≥75</w:t>
      </w:r>
      <w:r w:rsidRPr="00965E5B">
        <w:rPr>
          <w:rFonts w:ascii="Times New Roman" w:hAnsi="Times New Roman" w:cs="Times New Roman"/>
          <w:vertAlign w:val="superscript"/>
        </w:rPr>
        <w:t>th</w:t>
      </w:r>
      <w:r w:rsidRPr="00965E5B">
        <w:rPr>
          <w:rFonts w:ascii="Times New Roman" w:hAnsi="Times New Roman" w:cs="Times New Roman"/>
        </w:rPr>
        <w:t xml:space="preserve"> percentile. </w:t>
      </w:r>
    </w:p>
    <w:p w14:paraId="4FF6AAC7" w14:textId="77777777" w:rsidR="00BC5D7A" w:rsidRPr="00965E5B" w:rsidRDefault="00BC5D7A" w:rsidP="00B2418F">
      <w:pPr>
        <w:rPr>
          <w:rFonts w:ascii="Times New Roman" w:hAnsi="Times New Roman" w:cs="Times New Roman"/>
        </w:rPr>
      </w:pPr>
    </w:p>
    <w:p w14:paraId="018E249B" w14:textId="034BA3FD" w:rsidR="00B45F62" w:rsidRPr="00965E5B" w:rsidRDefault="00BC5D7A">
      <w:pPr>
        <w:rPr>
          <w:rFonts w:ascii="Times New Roman" w:hAnsi="Times New Roman" w:cs="Times New Roman"/>
          <w:sz w:val="36"/>
          <w:szCs w:val="36"/>
        </w:rPr>
      </w:pPr>
      <w:r w:rsidRPr="00965E5B">
        <w:rPr>
          <w:rFonts w:ascii="Times New Roman" w:hAnsi="Times New Roman" w:cs="Times New Roman"/>
        </w:rPr>
        <w:t xml:space="preserve">This figure shows individuals with the lowest number of </w:t>
      </w:r>
      <w:r w:rsidR="00195D7F" w:rsidRPr="00965E5B">
        <w:rPr>
          <w:rFonts w:ascii="Times New Roman" w:hAnsi="Times New Roman" w:cs="Times New Roman"/>
        </w:rPr>
        <w:t xml:space="preserve">behavioral/psychosocial </w:t>
      </w:r>
      <w:r w:rsidR="009D1C41" w:rsidRPr="00965E5B">
        <w:rPr>
          <w:rFonts w:ascii="Times New Roman" w:hAnsi="Times New Roman" w:cs="Times New Roman"/>
        </w:rPr>
        <w:t xml:space="preserve">protective </w:t>
      </w:r>
      <w:r w:rsidRPr="00965E5B">
        <w:rPr>
          <w:rFonts w:ascii="Times New Roman" w:hAnsi="Times New Roman" w:cs="Times New Roman"/>
        </w:rPr>
        <w:t xml:space="preserve">factors </w:t>
      </w:r>
      <w:r w:rsidR="002F4088" w:rsidRPr="00965E5B">
        <w:rPr>
          <w:rFonts w:ascii="Times New Roman" w:hAnsi="Times New Roman" w:cs="Times New Roman"/>
        </w:rPr>
        <w:t>(≤25</w:t>
      </w:r>
      <w:r w:rsidR="002F4088" w:rsidRPr="00965E5B">
        <w:rPr>
          <w:rFonts w:ascii="Times New Roman" w:hAnsi="Times New Roman" w:cs="Times New Roman"/>
          <w:vertAlign w:val="superscript"/>
        </w:rPr>
        <w:t>th</w:t>
      </w:r>
      <w:r w:rsidR="002F4088" w:rsidRPr="00965E5B">
        <w:rPr>
          <w:rFonts w:ascii="Times New Roman" w:hAnsi="Times New Roman" w:cs="Times New Roman"/>
        </w:rPr>
        <w:t xml:space="preserve"> percentile) </w:t>
      </w:r>
      <w:r w:rsidRPr="00965E5B">
        <w:rPr>
          <w:rFonts w:ascii="Times New Roman" w:hAnsi="Times New Roman" w:cs="Times New Roman"/>
        </w:rPr>
        <w:t>have older brain ages</w:t>
      </w:r>
      <w:r w:rsidR="002F4088" w:rsidRPr="00965E5B">
        <w:rPr>
          <w:rFonts w:ascii="Times New Roman" w:hAnsi="Times New Roman" w:cs="Times New Roman"/>
        </w:rPr>
        <w:t xml:space="preserve"> at both time points than the other </w:t>
      </w:r>
      <w:r w:rsidR="009C10E1" w:rsidRPr="00965E5B">
        <w:rPr>
          <w:rFonts w:ascii="Times New Roman" w:hAnsi="Times New Roman" w:cs="Times New Roman"/>
        </w:rPr>
        <w:t xml:space="preserve">two </w:t>
      </w:r>
      <w:r w:rsidR="002F4088" w:rsidRPr="00965E5B">
        <w:rPr>
          <w:rFonts w:ascii="Times New Roman" w:hAnsi="Times New Roman" w:cs="Times New Roman"/>
        </w:rPr>
        <w:t>groups</w:t>
      </w:r>
      <w:r w:rsidR="0090558D" w:rsidRPr="00965E5B">
        <w:rPr>
          <w:rFonts w:ascii="Times New Roman" w:hAnsi="Times New Roman" w:cs="Times New Roman"/>
        </w:rPr>
        <w:t xml:space="preserve">. Additionally, </w:t>
      </w:r>
      <w:r w:rsidR="00871D04" w:rsidRPr="00965E5B">
        <w:rPr>
          <w:rFonts w:ascii="Times New Roman" w:hAnsi="Times New Roman" w:cs="Times New Roman"/>
        </w:rPr>
        <w:t xml:space="preserve">the pattern of the highest </w:t>
      </w:r>
      <w:r w:rsidR="004B6F03" w:rsidRPr="00965E5B">
        <w:rPr>
          <w:rFonts w:ascii="Times New Roman" w:hAnsi="Times New Roman" w:cs="Times New Roman"/>
        </w:rPr>
        <w:t xml:space="preserve"> </w:t>
      </w:r>
      <w:r w:rsidR="00195D7F" w:rsidRPr="00965E5B">
        <w:rPr>
          <w:rFonts w:ascii="Times New Roman" w:hAnsi="Times New Roman" w:cs="Times New Roman"/>
        </w:rPr>
        <w:t xml:space="preserve">behavioral/psychosocial </w:t>
      </w:r>
      <w:r w:rsidR="009D1C41" w:rsidRPr="00965E5B">
        <w:rPr>
          <w:rFonts w:ascii="Times New Roman" w:hAnsi="Times New Roman" w:cs="Times New Roman"/>
        </w:rPr>
        <w:t xml:space="preserve">protective </w:t>
      </w:r>
      <w:r w:rsidR="004B6F03" w:rsidRPr="00965E5B">
        <w:rPr>
          <w:rFonts w:ascii="Times New Roman" w:hAnsi="Times New Roman" w:cs="Times New Roman"/>
        </w:rPr>
        <w:t>factors group suggests that these individuals on average experience no brain aging and even reduction in predicted brain ages over the two years.</w:t>
      </w:r>
      <w:r w:rsidR="00F63D63" w:rsidRPr="00965E5B">
        <w:rPr>
          <w:rFonts w:ascii="Times New Roman" w:hAnsi="Times New Roman" w:cs="Times New Roman"/>
        </w:rPr>
        <w:t xml:space="preserve"> </w:t>
      </w:r>
      <w:r w:rsidR="00845493" w:rsidRPr="00965E5B">
        <w:rPr>
          <w:rFonts w:ascii="Times New Roman" w:hAnsi="Times New Roman" w:cs="Times New Roman"/>
        </w:rPr>
        <w:t>That there might be</w:t>
      </w:r>
      <w:r w:rsidR="00F63D63" w:rsidRPr="00965E5B">
        <w:rPr>
          <w:rFonts w:ascii="Times New Roman" w:hAnsi="Times New Roman" w:cs="Times New Roman"/>
        </w:rPr>
        <w:t xml:space="preserve"> increasing differences between </w:t>
      </w:r>
      <w:r w:rsidR="00845493" w:rsidRPr="00965E5B">
        <w:rPr>
          <w:rFonts w:ascii="Times New Roman" w:hAnsi="Times New Roman" w:cs="Times New Roman"/>
        </w:rPr>
        <w:t xml:space="preserve">low and high </w:t>
      </w:r>
      <w:r w:rsidR="000B34FB" w:rsidRPr="00965E5B">
        <w:rPr>
          <w:rFonts w:ascii="Times New Roman" w:hAnsi="Times New Roman" w:cs="Times New Roman"/>
        </w:rPr>
        <w:t xml:space="preserve">behavioral/psychosocial </w:t>
      </w:r>
      <w:r w:rsidR="00845493" w:rsidRPr="00965E5B">
        <w:rPr>
          <w:rFonts w:ascii="Times New Roman" w:hAnsi="Times New Roman" w:cs="Times New Roman"/>
        </w:rPr>
        <w:t xml:space="preserve">protective factors groups over time is suggested by the reported findings in the Aim 2 </w:t>
      </w:r>
      <w:r w:rsidR="001A5066" w:rsidRPr="00965E5B">
        <w:rPr>
          <w:rFonts w:ascii="Times New Roman" w:hAnsi="Times New Roman" w:cs="Times New Roman"/>
          <w:i/>
          <w:iCs/>
        </w:rPr>
        <w:t>linear mixed model</w:t>
      </w:r>
      <w:r w:rsidR="007A132E" w:rsidRPr="00965E5B">
        <w:rPr>
          <w:rFonts w:ascii="Times New Roman" w:hAnsi="Times New Roman" w:cs="Times New Roman"/>
        </w:rPr>
        <w:t xml:space="preserve">: </w:t>
      </w:r>
      <w:r w:rsidR="001A5066" w:rsidRPr="00965E5B">
        <w:rPr>
          <w:rFonts w:ascii="Times New Roman" w:hAnsi="Times New Roman" w:cs="Times New Roman"/>
        </w:rPr>
        <w:t>time * protective factors effect (</w:t>
      </w:r>
      <w:r w:rsidR="001A5066" w:rsidRPr="00965E5B">
        <w:rPr>
          <w:rFonts w:ascii="Times New Roman" w:hAnsi="Times New Roman" w:cs="Times New Roman"/>
          <w:i/>
          <w:iCs/>
        </w:rPr>
        <w:t>P</w:t>
      </w:r>
      <w:r w:rsidR="001A5066" w:rsidRPr="00965E5B">
        <w:rPr>
          <w:rFonts w:ascii="Times New Roman" w:hAnsi="Times New Roman" w:cs="Times New Roman"/>
        </w:rPr>
        <w:t xml:space="preserve"> = 0.</w:t>
      </w:r>
      <w:r w:rsidR="008B49E1" w:rsidRPr="00965E5B">
        <w:rPr>
          <w:rFonts w:ascii="Times New Roman" w:hAnsi="Times New Roman" w:cs="Times New Roman"/>
        </w:rPr>
        <w:t>062</w:t>
      </w:r>
      <w:r w:rsidR="001A5066" w:rsidRPr="00965E5B">
        <w:rPr>
          <w:rFonts w:ascii="Times New Roman" w:hAnsi="Times New Roman" w:cs="Times New Roman"/>
        </w:rPr>
        <w:t>).</w:t>
      </w:r>
    </w:p>
    <w:sectPr w:rsidR="00B45F62" w:rsidRPr="00965E5B" w:rsidSect="00034E11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29620" w14:textId="77777777" w:rsidR="00576DAD" w:rsidRDefault="00576DAD" w:rsidP="002C5780">
      <w:r>
        <w:separator/>
      </w:r>
    </w:p>
  </w:endnote>
  <w:endnote w:type="continuationSeparator" w:id="0">
    <w:p w14:paraId="12AECAB5" w14:textId="77777777" w:rsidR="00576DAD" w:rsidRDefault="00576DAD" w:rsidP="002C5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9969D" w14:textId="77777777" w:rsidR="00576DAD" w:rsidRDefault="00576DAD" w:rsidP="002C5780">
      <w:r>
        <w:separator/>
      </w:r>
    </w:p>
  </w:footnote>
  <w:footnote w:type="continuationSeparator" w:id="0">
    <w:p w14:paraId="7366602D" w14:textId="77777777" w:rsidR="00576DAD" w:rsidRDefault="00576DAD" w:rsidP="002C5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F62"/>
    <w:rsid w:val="00003A40"/>
    <w:rsid w:val="000062AA"/>
    <w:rsid w:val="00016343"/>
    <w:rsid w:val="000166F6"/>
    <w:rsid w:val="000177E2"/>
    <w:rsid w:val="00034E11"/>
    <w:rsid w:val="00035E3C"/>
    <w:rsid w:val="00052891"/>
    <w:rsid w:val="0005719B"/>
    <w:rsid w:val="000602EF"/>
    <w:rsid w:val="000621E9"/>
    <w:rsid w:val="00063928"/>
    <w:rsid w:val="000B0095"/>
    <w:rsid w:val="000B2E6B"/>
    <w:rsid w:val="000B34FB"/>
    <w:rsid w:val="000E6118"/>
    <w:rsid w:val="000F2A48"/>
    <w:rsid w:val="000F541C"/>
    <w:rsid w:val="001378E8"/>
    <w:rsid w:val="00141C25"/>
    <w:rsid w:val="00145DE2"/>
    <w:rsid w:val="00153251"/>
    <w:rsid w:val="001956DC"/>
    <w:rsid w:val="00195D7F"/>
    <w:rsid w:val="001A2328"/>
    <w:rsid w:val="001A2A69"/>
    <w:rsid w:val="001A5066"/>
    <w:rsid w:val="0020499D"/>
    <w:rsid w:val="002678F7"/>
    <w:rsid w:val="002728ED"/>
    <w:rsid w:val="00280169"/>
    <w:rsid w:val="002A16CE"/>
    <w:rsid w:val="002C086E"/>
    <w:rsid w:val="002C2B35"/>
    <w:rsid w:val="002C5780"/>
    <w:rsid w:val="002F4088"/>
    <w:rsid w:val="0030411A"/>
    <w:rsid w:val="0032647E"/>
    <w:rsid w:val="003273F7"/>
    <w:rsid w:val="00352271"/>
    <w:rsid w:val="00356B31"/>
    <w:rsid w:val="0038501F"/>
    <w:rsid w:val="003B3B61"/>
    <w:rsid w:val="003C22D4"/>
    <w:rsid w:val="003E5243"/>
    <w:rsid w:val="00411C88"/>
    <w:rsid w:val="004440BA"/>
    <w:rsid w:val="0045391B"/>
    <w:rsid w:val="004650EE"/>
    <w:rsid w:val="00496C67"/>
    <w:rsid w:val="004A2771"/>
    <w:rsid w:val="004B6F03"/>
    <w:rsid w:val="004B704C"/>
    <w:rsid w:val="004F7B73"/>
    <w:rsid w:val="0051227F"/>
    <w:rsid w:val="00526E38"/>
    <w:rsid w:val="00531420"/>
    <w:rsid w:val="00533901"/>
    <w:rsid w:val="0053444D"/>
    <w:rsid w:val="00552B09"/>
    <w:rsid w:val="00554900"/>
    <w:rsid w:val="00564198"/>
    <w:rsid w:val="005728A7"/>
    <w:rsid w:val="00576DAD"/>
    <w:rsid w:val="005775BE"/>
    <w:rsid w:val="00585F37"/>
    <w:rsid w:val="005B7C52"/>
    <w:rsid w:val="005C4701"/>
    <w:rsid w:val="005C78F5"/>
    <w:rsid w:val="005D1B0D"/>
    <w:rsid w:val="00607DB2"/>
    <w:rsid w:val="00623036"/>
    <w:rsid w:val="006539AF"/>
    <w:rsid w:val="00693795"/>
    <w:rsid w:val="006C5646"/>
    <w:rsid w:val="00705604"/>
    <w:rsid w:val="007A132E"/>
    <w:rsid w:val="007B77CE"/>
    <w:rsid w:val="008100B7"/>
    <w:rsid w:val="00814776"/>
    <w:rsid w:val="00824160"/>
    <w:rsid w:val="00845493"/>
    <w:rsid w:val="00871D04"/>
    <w:rsid w:val="008867C6"/>
    <w:rsid w:val="0089749E"/>
    <w:rsid w:val="008B49E1"/>
    <w:rsid w:val="008C7DD2"/>
    <w:rsid w:val="008D33DF"/>
    <w:rsid w:val="008D34DA"/>
    <w:rsid w:val="008D5EE9"/>
    <w:rsid w:val="008D6EB1"/>
    <w:rsid w:val="008F6927"/>
    <w:rsid w:val="00903B80"/>
    <w:rsid w:val="0090558D"/>
    <w:rsid w:val="00942670"/>
    <w:rsid w:val="009439A2"/>
    <w:rsid w:val="0095401E"/>
    <w:rsid w:val="00960261"/>
    <w:rsid w:val="00965E5B"/>
    <w:rsid w:val="00994F33"/>
    <w:rsid w:val="009B4E8D"/>
    <w:rsid w:val="009C10E1"/>
    <w:rsid w:val="009C2589"/>
    <w:rsid w:val="009D1C41"/>
    <w:rsid w:val="009D210D"/>
    <w:rsid w:val="009E78E1"/>
    <w:rsid w:val="00A1178F"/>
    <w:rsid w:val="00A57EBD"/>
    <w:rsid w:val="00AB2A8A"/>
    <w:rsid w:val="00AC2063"/>
    <w:rsid w:val="00AD2186"/>
    <w:rsid w:val="00AD6B4B"/>
    <w:rsid w:val="00B238C3"/>
    <w:rsid w:val="00B2418F"/>
    <w:rsid w:val="00B45F62"/>
    <w:rsid w:val="00B71ADB"/>
    <w:rsid w:val="00B855A9"/>
    <w:rsid w:val="00BA0A06"/>
    <w:rsid w:val="00BA305F"/>
    <w:rsid w:val="00BB15D7"/>
    <w:rsid w:val="00BC0B6A"/>
    <w:rsid w:val="00BC2C41"/>
    <w:rsid w:val="00BC5D7A"/>
    <w:rsid w:val="00C11CF3"/>
    <w:rsid w:val="00C247F8"/>
    <w:rsid w:val="00C32EBB"/>
    <w:rsid w:val="00C46283"/>
    <w:rsid w:val="00C6564F"/>
    <w:rsid w:val="00C66172"/>
    <w:rsid w:val="00C76460"/>
    <w:rsid w:val="00C770E7"/>
    <w:rsid w:val="00C93E5A"/>
    <w:rsid w:val="00C96C59"/>
    <w:rsid w:val="00CA5C52"/>
    <w:rsid w:val="00CC0EB7"/>
    <w:rsid w:val="00CD7582"/>
    <w:rsid w:val="00CE0893"/>
    <w:rsid w:val="00CF07A4"/>
    <w:rsid w:val="00D20184"/>
    <w:rsid w:val="00D32B11"/>
    <w:rsid w:val="00D575AF"/>
    <w:rsid w:val="00D71FB2"/>
    <w:rsid w:val="00D93E36"/>
    <w:rsid w:val="00D967A7"/>
    <w:rsid w:val="00DA04D7"/>
    <w:rsid w:val="00DA35B6"/>
    <w:rsid w:val="00DC308A"/>
    <w:rsid w:val="00DC5D10"/>
    <w:rsid w:val="00DC62DA"/>
    <w:rsid w:val="00E000BC"/>
    <w:rsid w:val="00E53373"/>
    <w:rsid w:val="00E644BC"/>
    <w:rsid w:val="00E66F08"/>
    <w:rsid w:val="00E71DEC"/>
    <w:rsid w:val="00EC5D05"/>
    <w:rsid w:val="00EC758A"/>
    <w:rsid w:val="00ED1E31"/>
    <w:rsid w:val="00ED6D7A"/>
    <w:rsid w:val="00F01565"/>
    <w:rsid w:val="00F07B0D"/>
    <w:rsid w:val="00F3500E"/>
    <w:rsid w:val="00F63D63"/>
    <w:rsid w:val="00FA1E29"/>
    <w:rsid w:val="00FB6C0A"/>
    <w:rsid w:val="00FC61B7"/>
    <w:rsid w:val="00FE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27EF"/>
  <w15:chartTrackingRefBased/>
  <w15:docId w15:val="{51200CC4-692D-4743-9B5F-A827CE754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8F5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F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F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F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F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F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link w:val="BodyText1Char"/>
    <w:qFormat/>
    <w:rsid w:val="00623036"/>
    <w:pPr>
      <w:numPr>
        <w:ilvl w:val="1"/>
      </w:numPr>
      <w:spacing w:before="200" w:after="200" w:line="480" w:lineRule="auto"/>
    </w:pPr>
    <w:rPr>
      <w:rFonts w:ascii="TimesNewRomanPSMT" w:eastAsia="Times New Roman" w:hAnsi="TimesNewRomanPSMT" w:cs="Helvetica"/>
      <w:color w:val="000000"/>
      <w:sz w:val="24"/>
      <w:szCs w:val="24"/>
    </w:rPr>
  </w:style>
  <w:style w:type="character" w:customStyle="1" w:styleId="BodyText1Char">
    <w:name w:val="Body Text1 Char"/>
    <w:basedOn w:val="DefaultParagraphFont"/>
    <w:link w:val="BodyText1"/>
    <w:rsid w:val="00623036"/>
    <w:rPr>
      <w:rFonts w:ascii="TimesNewRomanPSMT" w:eastAsia="Times New Roman" w:hAnsi="TimesNewRomanPSMT" w:cs="Helvetica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23036"/>
    <w:pPr>
      <w:spacing w:after="200"/>
    </w:pPr>
    <w:rPr>
      <w:i/>
      <w:iCs/>
      <w:color w:val="0E2841" w:themeColor="text2"/>
      <w:sz w:val="18"/>
      <w:szCs w:val="18"/>
    </w:rPr>
  </w:style>
  <w:style w:type="character" w:styleId="Emphasis">
    <w:name w:val="Emphasis"/>
    <w:basedOn w:val="DefaultParagraphFont"/>
    <w:qFormat/>
    <w:rsid w:val="0062303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45F6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F6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F62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F62"/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F62"/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F62"/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F62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F62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F62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45F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F6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F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F6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45F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F62"/>
    <w:rPr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B45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F62"/>
    <w:rPr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45F6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238C3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C5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57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578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780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C57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5780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57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780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11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6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1371</Words>
  <Characters>782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r, Jared J.</dc:creator>
  <cp:keywords/>
  <dc:description/>
  <cp:lastModifiedBy>Tanner, Jared J.</cp:lastModifiedBy>
  <cp:revision>20</cp:revision>
  <dcterms:created xsi:type="dcterms:W3CDTF">2025-04-25T20:14:00Z</dcterms:created>
  <dcterms:modified xsi:type="dcterms:W3CDTF">2025-09-01T17:27:00Z</dcterms:modified>
</cp:coreProperties>
</file>